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59"/>
        <w:tblW w:w="15948" w:type="dxa"/>
        <w:tblLayout w:type="fixed"/>
        <w:tblLook w:val="04A0" w:firstRow="1" w:lastRow="0" w:firstColumn="1" w:lastColumn="0" w:noHBand="0" w:noVBand="1"/>
      </w:tblPr>
      <w:tblGrid>
        <w:gridCol w:w="985"/>
        <w:gridCol w:w="2183"/>
        <w:gridCol w:w="1237"/>
        <w:gridCol w:w="1350"/>
        <w:gridCol w:w="1890"/>
        <w:gridCol w:w="990"/>
        <w:gridCol w:w="1890"/>
        <w:gridCol w:w="1620"/>
        <w:gridCol w:w="3803"/>
      </w:tblGrid>
      <w:tr w:rsidR="006221F7" w:rsidRPr="005A6FC2" w14:paraId="2A97CA3C" w14:textId="77777777" w:rsidTr="0022008B">
        <w:trPr>
          <w:trHeight w:val="1067"/>
        </w:trPr>
        <w:tc>
          <w:tcPr>
            <w:tcW w:w="985" w:type="dxa"/>
            <w:shd w:val="clear" w:color="auto" w:fill="D9D9D9" w:themeFill="background1" w:themeFillShade="D9"/>
          </w:tcPr>
          <w:p w14:paraId="1CA93DBA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bookmarkStart w:id="0" w:name="_Hlk77264561"/>
          </w:p>
          <w:p w14:paraId="23B1C6FD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762B9726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sz w:val="20"/>
                <w:szCs w:val="18"/>
              </w:rPr>
              <w:t>Author and date</w:t>
            </w:r>
          </w:p>
        </w:tc>
        <w:tc>
          <w:tcPr>
            <w:tcW w:w="2183" w:type="dxa"/>
            <w:shd w:val="clear" w:color="auto" w:fill="D9D9D9" w:themeFill="background1" w:themeFillShade="D9"/>
          </w:tcPr>
          <w:p w14:paraId="01527256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52F90583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36555C3E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sz w:val="20"/>
                <w:szCs w:val="18"/>
              </w:rPr>
              <w:t>Title of study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03C079D0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0A0DD863" w14:textId="77777777" w:rsidR="006221F7" w:rsidRPr="00D95D1A" w:rsidRDefault="006221F7" w:rsidP="0022008B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</w:p>
          <w:p w14:paraId="50330DCE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sz w:val="20"/>
                <w:szCs w:val="18"/>
              </w:rPr>
              <w:t>Study setting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1A56862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51A25B8E" w14:textId="77777777" w:rsidR="006221F7" w:rsidRPr="00D95D1A" w:rsidRDefault="006221F7" w:rsidP="0022008B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</w:p>
          <w:p w14:paraId="5C9F3C43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sz w:val="20"/>
                <w:szCs w:val="18"/>
              </w:rPr>
              <w:t>Study design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63D7C2D6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675A662E" w14:textId="77777777" w:rsidR="006221F7" w:rsidRPr="00D95D1A" w:rsidRDefault="006221F7" w:rsidP="0022008B">
            <w:pPr>
              <w:jc w:val="center"/>
              <w:rPr>
                <w:rFonts w:ascii="Arial" w:hAnsi="Arial" w:cs="Arial"/>
                <w:b/>
                <w:sz w:val="12"/>
                <w:szCs w:val="18"/>
              </w:rPr>
            </w:pPr>
          </w:p>
          <w:p w14:paraId="120ED5C5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sz w:val="20"/>
                <w:szCs w:val="18"/>
              </w:rPr>
              <w:t>Study participant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E2B9EFC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  <w:p w14:paraId="4A7F2122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bCs/>
                <w:sz w:val="20"/>
                <w:szCs w:val="18"/>
              </w:rPr>
              <w:t>Study sample siz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0A26EB4C" w14:textId="77777777" w:rsidR="006221F7" w:rsidRDefault="006221F7" w:rsidP="0022008B">
            <w:pPr>
              <w:jc w:val="center"/>
              <w:rPr>
                <w:rFonts w:ascii="Arial" w:hAnsi="Arial" w:cs="Arial"/>
                <w:b/>
                <w:bCs/>
                <w:spacing w:val="-4"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bCs/>
                <w:spacing w:val="-4"/>
                <w:sz w:val="20"/>
                <w:szCs w:val="18"/>
              </w:rPr>
              <w:t>Religious beliefs reported as</w:t>
            </w:r>
          </w:p>
          <w:p w14:paraId="121D8333" w14:textId="77777777" w:rsidR="006221F7" w:rsidRDefault="006221F7" w:rsidP="0022008B">
            <w:pPr>
              <w:jc w:val="center"/>
              <w:rPr>
                <w:rFonts w:ascii="Arial" w:hAnsi="Arial" w:cs="Arial"/>
                <w:b/>
                <w:bCs/>
                <w:spacing w:val="-4"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bCs/>
                <w:spacing w:val="-4"/>
                <w:sz w:val="20"/>
                <w:szCs w:val="18"/>
              </w:rPr>
              <w:t>barriers to adherence</w:t>
            </w:r>
          </w:p>
          <w:p w14:paraId="113F0509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pacing w:val="-4"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bCs/>
                <w:spacing w:val="-4"/>
                <w:sz w:val="20"/>
                <w:szCs w:val="18"/>
              </w:rPr>
              <w:t>to ART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9B0E504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Religious beliefs </w:t>
            </w:r>
            <w:r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were </w:t>
            </w:r>
            <w:r w:rsidRPr="005A6FC2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reported as Motivators </w:t>
            </w:r>
            <w:r>
              <w:rPr>
                <w:rFonts w:ascii="Arial" w:hAnsi="Arial" w:cs="Arial"/>
                <w:b/>
                <w:bCs/>
                <w:sz w:val="20"/>
                <w:szCs w:val="18"/>
              </w:rPr>
              <w:t>of</w:t>
            </w:r>
            <w:r w:rsidRPr="005A6FC2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 ART adherence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14:paraId="524E8D83" w14:textId="77777777" w:rsidR="006221F7" w:rsidRPr="005A6FC2" w:rsidRDefault="006221F7" w:rsidP="0022008B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5A6FC2">
              <w:rPr>
                <w:rFonts w:ascii="Arial" w:hAnsi="Arial" w:cs="Arial"/>
                <w:b/>
                <w:sz w:val="20"/>
                <w:szCs w:val="18"/>
              </w:rPr>
              <w:t>Reported relationships between religious beliefs and psychosocial factors  impacting adherence to ART</w:t>
            </w:r>
          </w:p>
        </w:tc>
      </w:tr>
      <w:tr w:rsidR="006221F7" w:rsidRPr="005A6FC2" w14:paraId="24152B0F" w14:textId="77777777" w:rsidTr="0022008B">
        <w:tc>
          <w:tcPr>
            <w:tcW w:w="985" w:type="dxa"/>
          </w:tcPr>
          <w:p w14:paraId="1C362C00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  <w:lang w:val="fr-CM"/>
              </w:rPr>
            </w:pPr>
            <w:proofErr w:type="spellStart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>Amadi</w:t>
            </w:r>
            <w:proofErr w:type="spellEnd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 xml:space="preserve"> et al. 2020</w:t>
            </w:r>
          </w:p>
        </w:tc>
        <w:tc>
          <w:tcPr>
            <w:tcW w:w="2183" w:type="dxa"/>
          </w:tcPr>
          <w:p w14:paraId="6542CB6C" w14:textId="77777777" w:rsidR="006221F7" w:rsidRPr="00D95D1A" w:rsidRDefault="006221F7" w:rsidP="0022008B">
            <w:pPr>
              <w:spacing w:before="120"/>
              <w:rPr>
                <w:rFonts w:ascii="Arial" w:hAnsi="Arial" w:cs="Arial"/>
                <w:spacing w:val="-6"/>
                <w:sz w:val="18"/>
                <w:szCs w:val="18"/>
              </w:rPr>
            </w:pPr>
            <w:r w:rsidRPr="00D95D1A">
              <w:rPr>
                <w:rFonts w:ascii="Arial" w:hAnsi="Arial" w:cs="Arial"/>
                <w:spacing w:val="-6"/>
                <w:sz w:val="18"/>
                <w:szCs w:val="18"/>
              </w:rPr>
              <w:t xml:space="preserve">Religion and adherence to antiretroviral medication: is there a </w:t>
            </w:r>
            <w:r w:rsidRPr="00D95D1A">
              <w:rPr>
                <w:rFonts w:ascii="Arial" w:hAnsi="Arial" w:cs="Arial"/>
                <w:sz w:val="18"/>
                <w:szCs w:val="18"/>
              </w:rPr>
              <w:t>link?</w:t>
            </w:r>
          </w:p>
        </w:tc>
        <w:tc>
          <w:tcPr>
            <w:tcW w:w="1237" w:type="dxa"/>
          </w:tcPr>
          <w:p w14:paraId="4E82DCC1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University of Nigeria Teaching Hospital (UNTH)</w:t>
            </w:r>
          </w:p>
        </w:tc>
        <w:tc>
          <w:tcPr>
            <w:tcW w:w="1350" w:type="dxa"/>
          </w:tcPr>
          <w:p w14:paraId="0D5BAEE2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Cross-sectional study</w:t>
            </w:r>
          </w:p>
        </w:tc>
        <w:tc>
          <w:tcPr>
            <w:tcW w:w="1890" w:type="dxa"/>
          </w:tcPr>
          <w:p w14:paraId="1150D49E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Adults females and males living with HIV of 32 to 42 years old</w:t>
            </w:r>
          </w:p>
        </w:tc>
        <w:tc>
          <w:tcPr>
            <w:tcW w:w="990" w:type="dxa"/>
          </w:tcPr>
          <w:p w14:paraId="64F973EF" w14:textId="77777777" w:rsidR="006221F7" w:rsidRPr="005A6FC2" w:rsidRDefault="006221F7" w:rsidP="0022008B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890" w:type="dxa"/>
          </w:tcPr>
          <w:p w14:paraId="50E17D0D" w14:textId="77777777" w:rsidR="006221F7" w:rsidRPr="005A6FC2" w:rsidRDefault="006221F7" w:rsidP="0022008B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1620" w:type="dxa"/>
          </w:tcPr>
          <w:p w14:paraId="758744C5" w14:textId="77777777" w:rsidR="006221F7" w:rsidRPr="005A6FC2" w:rsidRDefault="006221F7" w:rsidP="0022008B">
            <w:pPr>
              <w:spacing w:before="12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Belief </w:t>
            </w:r>
            <w:r>
              <w:rPr>
                <w:rFonts w:ascii="Arial" w:hAnsi="Arial" w:cs="Arial"/>
                <w:sz w:val="18"/>
                <w:szCs w:val="18"/>
              </w:rPr>
              <w:t>in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having </w:t>
            </w: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5A6FC2">
              <w:rPr>
                <w:rFonts w:ascii="Arial" w:hAnsi="Arial" w:cs="Arial"/>
                <w:sz w:val="18"/>
                <w:szCs w:val="18"/>
              </w:rPr>
              <w:t>per</w:t>
            </w:r>
            <w:r>
              <w:rPr>
                <w:rFonts w:ascii="Arial" w:hAnsi="Arial" w:cs="Arial"/>
                <w:sz w:val="18"/>
                <w:szCs w:val="18"/>
              </w:rPr>
              <w:t xml:space="preserve">sonal relationship with God </w:t>
            </w:r>
          </w:p>
          <w:p w14:paraId="61662CBB" w14:textId="77777777" w:rsidR="006221F7" w:rsidRDefault="006221F7" w:rsidP="0022008B">
            <w:pPr>
              <w:spacing w:before="12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Finding meaning and </w:t>
            </w:r>
            <w:r>
              <w:rPr>
                <w:rFonts w:ascii="Arial" w:hAnsi="Arial" w:cs="Arial"/>
                <w:sz w:val="18"/>
                <w:szCs w:val="18"/>
              </w:rPr>
              <w:t xml:space="preserve">peace in life  through belief </w:t>
            </w:r>
          </w:p>
          <w:p w14:paraId="27CEE2D1" w14:textId="77777777" w:rsidR="006221F7" w:rsidRPr="00D95D1A" w:rsidRDefault="006221F7" w:rsidP="0022008B">
            <w:pPr>
              <w:spacing w:before="120"/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3803" w:type="dxa"/>
          </w:tcPr>
          <w:p w14:paraId="46E04072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Not reported </w:t>
            </w:r>
          </w:p>
        </w:tc>
      </w:tr>
      <w:tr w:rsidR="006221F7" w:rsidRPr="005A6FC2" w14:paraId="55061D0C" w14:textId="77777777" w:rsidTr="0022008B">
        <w:tc>
          <w:tcPr>
            <w:tcW w:w="985" w:type="dxa"/>
          </w:tcPr>
          <w:p w14:paraId="5B21A987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  <w:lang w:val="fr-CM"/>
              </w:rPr>
            </w:pPr>
            <w:proofErr w:type="spellStart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>Ayuk</w:t>
            </w:r>
            <w:proofErr w:type="spellEnd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 xml:space="preserve"> et al. 2017</w:t>
            </w:r>
          </w:p>
        </w:tc>
        <w:tc>
          <w:tcPr>
            <w:tcW w:w="2183" w:type="dxa"/>
          </w:tcPr>
          <w:p w14:paraId="35717A08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Influence of Spirituality and Religion on Adherence to Highly </w:t>
            </w:r>
          </w:p>
          <w:p w14:paraId="5D636483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Active Antiretroviral Therapy in Adult HIV/AIDS </w:t>
            </w:r>
          </w:p>
          <w:p w14:paraId="4913ED1A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  <w:lang w:val="fr-CM"/>
              </w:rPr>
            </w:pPr>
            <w:r w:rsidRPr="005A6FC2">
              <w:rPr>
                <w:rFonts w:ascii="Arial" w:hAnsi="Arial" w:cs="Arial"/>
                <w:sz w:val="18"/>
                <w:szCs w:val="18"/>
                <w:lang w:val="fr-CM"/>
              </w:rPr>
              <w:t>Patients in Calabar, Nigeria</w:t>
            </w:r>
          </w:p>
        </w:tc>
        <w:tc>
          <w:tcPr>
            <w:tcW w:w="1237" w:type="dxa"/>
          </w:tcPr>
          <w:p w14:paraId="1C7BCD6C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niversity of Calabar </w:t>
            </w:r>
            <w:r w:rsidRPr="005A6FC2">
              <w:rPr>
                <w:rFonts w:ascii="Arial" w:hAnsi="Arial" w:cs="Arial"/>
                <w:sz w:val="18"/>
                <w:szCs w:val="18"/>
              </w:rPr>
              <w:t>Teaching Hospital, Calabar Nigeria</w:t>
            </w:r>
          </w:p>
        </w:tc>
        <w:tc>
          <w:tcPr>
            <w:tcW w:w="1350" w:type="dxa"/>
          </w:tcPr>
          <w:p w14:paraId="54846CF1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Cross-sectional descriptive study</w:t>
            </w:r>
          </w:p>
        </w:tc>
        <w:tc>
          <w:tcPr>
            <w:tcW w:w="1890" w:type="dxa"/>
          </w:tcPr>
          <w:p w14:paraId="7754490B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Adults females and males living with HIV of 20 to 69 years old</w:t>
            </w:r>
          </w:p>
        </w:tc>
        <w:tc>
          <w:tcPr>
            <w:tcW w:w="990" w:type="dxa"/>
          </w:tcPr>
          <w:p w14:paraId="77830F9F" w14:textId="77777777" w:rsidR="006221F7" w:rsidRPr="005A6FC2" w:rsidRDefault="006221F7" w:rsidP="0022008B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1890" w:type="dxa"/>
          </w:tcPr>
          <w:p w14:paraId="79FB44DD" w14:textId="77777777" w:rsidR="006221F7" w:rsidRPr="005A6FC2" w:rsidRDefault="006221F7" w:rsidP="0022008B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1620" w:type="dxa"/>
          </w:tcPr>
          <w:p w14:paraId="378DC719" w14:textId="77777777" w:rsidR="006221F7" w:rsidRPr="005A6FC2" w:rsidRDefault="006221F7" w:rsidP="0022008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3803" w:type="dxa"/>
          </w:tcPr>
          <w:p w14:paraId="551BEAD0" w14:textId="77777777" w:rsidR="006221F7" w:rsidRPr="00D95D1A" w:rsidRDefault="006221F7" w:rsidP="0022008B">
            <w:pPr>
              <w:rPr>
                <w:rFonts w:ascii="Arial" w:hAnsi="Arial" w:cs="Arial"/>
                <w:b/>
                <w:sz w:val="8"/>
                <w:szCs w:val="18"/>
              </w:rPr>
            </w:pPr>
          </w:p>
          <w:p w14:paraId="2B0C1A83" w14:textId="77777777" w:rsidR="006221F7" w:rsidRPr="005A6FC2" w:rsidRDefault="006221F7" w:rsidP="0022008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A6FC2">
              <w:rPr>
                <w:rFonts w:ascii="Arial" w:hAnsi="Arial" w:cs="Arial"/>
                <w:b/>
                <w:sz w:val="18"/>
                <w:szCs w:val="18"/>
              </w:rPr>
              <w:t>Belief of being a born again or being saved  influenced the engagement  in good adherence behaviors as:</w:t>
            </w:r>
          </w:p>
          <w:p w14:paraId="0A61CB1E" w14:textId="77777777" w:rsidR="006221F7" w:rsidRPr="00D95D1A" w:rsidRDefault="006221F7" w:rsidP="0022008B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D95D1A">
              <w:rPr>
                <w:rFonts w:ascii="Arial" w:hAnsi="Arial" w:cs="Arial"/>
                <w:sz w:val="18"/>
                <w:szCs w:val="18"/>
              </w:rPr>
              <w:t xml:space="preserve">lowering alcohol use   </w:t>
            </w:r>
          </w:p>
          <w:p w14:paraId="64B9E1DD" w14:textId="77777777" w:rsidR="006221F7" w:rsidRDefault="006221F7" w:rsidP="0022008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A1ABC51" w14:textId="77777777" w:rsidR="006221F7" w:rsidRPr="005A6FC2" w:rsidRDefault="006221F7" w:rsidP="0022008B">
            <w:pPr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b/>
                <w:sz w:val="18"/>
                <w:szCs w:val="18"/>
              </w:rPr>
              <w:t>Being born again positively influenced coping aspects of adherence to ART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as:</w:t>
            </w:r>
          </w:p>
          <w:p w14:paraId="7EB751E1" w14:textId="77777777" w:rsidR="006221F7" w:rsidRPr="00D95D1A" w:rsidRDefault="006221F7" w:rsidP="0022008B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D95D1A">
              <w:rPr>
                <w:rFonts w:ascii="Arial" w:hAnsi="Arial" w:cs="Arial"/>
                <w:sz w:val="18"/>
                <w:szCs w:val="18"/>
              </w:rPr>
              <w:t>Better coping with depression symptoms and</w:t>
            </w:r>
            <w:r>
              <w:rPr>
                <w:rFonts w:ascii="Arial" w:hAnsi="Arial" w:cs="Arial"/>
                <w:sz w:val="18"/>
                <w:szCs w:val="18"/>
              </w:rPr>
              <w:t xml:space="preserve"> mental health problems </w:t>
            </w:r>
          </w:p>
          <w:p w14:paraId="59CD1880" w14:textId="77777777" w:rsidR="006221F7" w:rsidRPr="00D95D1A" w:rsidRDefault="006221F7" w:rsidP="0022008B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D95D1A">
              <w:rPr>
                <w:rFonts w:ascii="Arial" w:hAnsi="Arial" w:cs="Arial"/>
                <w:sz w:val="18"/>
                <w:szCs w:val="18"/>
              </w:rPr>
              <w:t>Coping with problems of side effects of me</w:t>
            </w:r>
            <w:r>
              <w:rPr>
                <w:rFonts w:ascii="Arial" w:hAnsi="Arial" w:cs="Arial"/>
                <w:sz w:val="18"/>
                <w:szCs w:val="18"/>
              </w:rPr>
              <w:t xml:space="preserve">dication </w:t>
            </w:r>
          </w:p>
          <w:p w14:paraId="2C31D8C4" w14:textId="77777777" w:rsidR="006221F7" w:rsidRPr="00D95D1A" w:rsidRDefault="006221F7" w:rsidP="0022008B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D95D1A">
              <w:rPr>
                <w:rFonts w:ascii="Arial" w:hAnsi="Arial" w:cs="Arial"/>
                <w:sz w:val="18"/>
                <w:szCs w:val="18"/>
              </w:rPr>
              <w:t xml:space="preserve">-Being less stressed and worried other problems  </w:t>
            </w:r>
          </w:p>
          <w:p w14:paraId="0F55B11F" w14:textId="77777777" w:rsidR="006221F7" w:rsidRPr="00D95D1A" w:rsidRDefault="006221F7" w:rsidP="0022008B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D95D1A">
              <w:rPr>
                <w:rFonts w:ascii="Arial" w:hAnsi="Arial" w:cs="Arial"/>
                <w:sz w:val="18"/>
                <w:szCs w:val="18"/>
              </w:rPr>
              <w:t>Better coping with issues of stigma and discrimination</w:t>
            </w:r>
          </w:p>
          <w:p w14:paraId="6578A489" w14:textId="77777777" w:rsidR="006221F7" w:rsidRPr="00D95D1A" w:rsidRDefault="006221F7" w:rsidP="0022008B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D95D1A">
              <w:rPr>
                <w:rFonts w:ascii="Arial" w:hAnsi="Arial" w:cs="Arial"/>
                <w:sz w:val="18"/>
                <w:szCs w:val="18"/>
              </w:rPr>
              <w:t>Belief of being born again or being saved influenced religious coping  aspects of adherence to ART as:</w:t>
            </w:r>
          </w:p>
          <w:p w14:paraId="604D1766" w14:textId="77777777" w:rsidR="006221F7" w:rsidRPr="00D95D1A" w:rsidRDefault="006221F7" w:rsidP="0022008B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D95D1A">
              <w:rPr>
                <w:rFonts w:ascii="Arial" w:hAnsi="Arial" w:cs="Arial"/>
                <w:sz w:val="18"/>
                <w:szCs w:val="18"/>
              </w:rPr>
              <w:t>Having better support and teachings fr</w:t>
            </w:r>
            <w:r>
              <w:rPr>
                <w:rFonts w:ascii="Arial" w:hAnsi="Arial" w:cs="Arial"/>
                <w:sz w:val="18"/>
                <w:szCs w:val="18"/>
              </w:rPr>
              <w:t xml:space="preserve">om religious institutions </w:t>
            </w:r>
          </w:p>
          <w:p w14:paraId="08879905" w14:textId="77777777" w:rsidR="006221F7" w:rsidRPr="00F012D7" w:rsidRDefault="006221F7" w:rsidP="0022008B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D95D1A">
              <w:rPr>
                <w:rFonts w:ascii="Arial" w:hAnsi="Arial" w:cs="Arial"/>
                <w:sz w:val="18"/>
                <w:szCs w:val="18"/>
              </w:rPr>
              <w:t>Having a positive psychological impact of private religious activities such as pray</w:t>
            </w:r>
            <w:r>
              <w:rPr>
                <w:rFonts w:ascii="Arial" w:hAnsi="Arial" w:cs="Arial"/>
                <w:sz w:val="18"/>
                <w:szCs w:val="18"/>
              </w:rPr>
              <w:t xml:space="preserve">ers and scripture reading </w:t>
            </w:r>
          </w:p>
        </w:tc>
      </w:tr>
      <w:tr w:rsidR="006221F7" w:rsidRPr="005A6FC2" w14:paraId="7D572412" w14:textId="77777777" w:rsidTr="0022008B">
        <w:tc>
          <w:tcPr>
            <w:tcW w:w="985" w:type="dxa"/>
          </w:tcPr>
          <w:p w14:paraId="66953318" w14:textId="77777777" w:rsidR="006221F7" w:rsidRPr="005A6FC2" w:rsidRDefault="006221F7" w:rsidP="0022008B">
            <w:pPr>
              <w:spacing w:before="60"/>
              <w:rPr>
                <w:rFonts w:ascii="Arial" w:hAnsi="Arial" w:cs="Arial"/>
                <w:sz w:val="18"/>
                <w:szCs w:val="18"/>
                <w:lang w:val="fr-CM"/>
              </w:rPr>
            </w:pPr>
            <w:r>
              <w:rPr>
                <w:rFonts w:asciiTheme="minorHAnsi" w:eastAsiaTheme="minorHAnsi" w:hAnsiTheme="minorHAnsi" w:cstheme="minorBidi"/>
                <w:color w:val="auto"/>
              </w:rPr>
              <w:br w:type="page"/>
            </w:r>
            <w:proofErr w:type="spellStart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>Kisenyi</w:t>
            </w:r>
            <w:proofErr w:type="spellEnd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 xml:space="preserve"> et al. 2011</w:t>
            </w:r>
          </w:p>
        </w:tc>
        <w:tc>
          <w:tcPr>
            <w:tcW w:w="2183" w:type="dxa"/>
          </w:tcPr>
          <w:p w14:paraId="04D6027A" w14:textId="77777777" w:rsidR="006221F7" w:rsidRPr="005A6FC2" w:rsidRDefault="006221F7" w:rsidP="0022008B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Religiosity and Adherence to Antiretroviral Therapy Among Patients Attending a Public Hospital-Based HIV/AIDS Clinic in Uganda</w:t>
            </w:r>
          </w:p>
        </w:tc>
        <w:tc>
          <w:tcPr>
            <w:tcW w:w="1237" w:type="dxa"/>
          </w:tcPr>
          <w:p w14:paraId="2129C53C" w14:textId="77777777" w:rsidR="006221F7" w:rsidRPr="005A6FC2" w:rsidRDefault="006221F7" w:rsidP="0022008B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Mulago Hospital in Kampala, Uganda</w:t>
            </w:r>
          </w:p>
        </w:tc>
        <w:tc>
          <w:tcPr>
            <w:tcW w:w="1350" w:type="dxa"/>
          </w:tcPr>
          <w:p w14:paraId="5A804A24" w14:textId="77777777" w:rsidR="006221F7" w:rsidRPr="005A6FC2" w:rsidRDefault="006221F7" w:rsidP="0022008B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Descriptive </w:t>
            </w:r>
            <w:proofErr w:type="spellStart"/>
            <w:r w:rsidRPr="005A6FC2">
              <w:rPr>
                <w:rFonts w:ascii="Arial" w:hAnsi="Arial" w:cs="Arial"/>
                <w:sz w:val="18"/>
                <w:szCs w:val="18"/>
              </w:rPr>
              <w:t>quanitative</w:t>
            </w:r>
            <w:proofErr w:type="spellEnd"/>
          </w:p>
        </w:tc>
        <w:tc>
          <w:tcPr>
            <w:tcW w:w="1890" w:type="dxa"/>
          </w:tcPr>
          <w:p w14:paraId="06A91B87" w14:textId="77777777" w:rsidR="006221F7" w:rsidRPr="005A6FC2" w:rsidRDefault="006221F7" w:rsidP="0022008B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220 males and females living with HIV  of 15–45 years old</w:t>
            </w:r>
          </w:p>
        </w:tc>
        <w:tc>
          <w:tcPr>
            <w:tcW w:w="990" w:type="dxa"/>
          </w:tcPr>
          <w:p w14:paraId="2091B25B" w14:textId="77777777" w:rsidR="006221F7" w:rsidRPr="005A6FC2" w:rsidRDefault="006221F7" w:rsidP="0022008B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890" w:type="dxa"/>
          </w:tcPr>
          <w:p w14:paraId="10741C43" w14:textId="77777777" w:rsidR="006221F7" w:rsidRPr="005A6FC2" w:rsidRDefault="006221F7" w:rsidP="0022008B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Not reported </w:t>
            </w:r>
          </w:p>
        </w:tc>
        <w:tc>
          <w:tcPr>
            <w:tcW w:w="1620" w:type="dxa"/>
          </w:tcPr>
          <w:p w14:paraId="516CE997" w14:textId="77777777" w:rsidR="006221F7" w:rsidRPr="005A6FC2" w:rsidRDefault="006221F7" w:rsidP="0022008B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Not reported </w:t>
            </w:r>
          </w:p>
        </w:tc>
        <w:tc>
          <w:tcPr>
            <w:tcW w:w="3803" w:type="dxa"/>
          </w:tcPr>
          <w:p w14:paraId="5A4A28FC" w14:textId="77777777" w:rsidR="006221F7" w:rsidRPr="005A6FC2" w:rsidRDefault="006221F7" w:rsidP="0022008B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b/>
                <w:sz w:val="18"/>
                <w:szCs w:val="18"/>
              </w:rPr>
              <w:t>Being born again positively influenced coping aspects of adherence to ART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as</w:t>
            </w:r>
          </w:p>
          <w:p w14:paraId="6A13314C" w14:textId="77777777" w:rsidR="006221F7" w:rsidRPr="00F012D7" w:rsidRDefault="006221F7" w:rsidP="0022008B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F012D7">
              <w:rPr>
                <w:rFonts w:ascii="Arial" w:hAnsi="Arial" w:cs="Arial"/>
                <w:sz w:val="18"/>
                <w:szCs w:val="18"/>
              </w:rPr>
              <w:t xml:space="preserve">Being less stressed and worried other problems  </w:t>
            </w:r>
          </w:p>
        </w:tc>
      </w:tr>
    </w:tbl>
    <w:tbl>
      <w:tblPr>
        <w:tblStyle w:val="TableGrid"/>
        <w:tblW w:w="1593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990"/>
        <w:gridCol w:w="2183"/>
        <w:gridCol w:w="1237"/>
        <w:gridCol w:w="1350"/>
        <w:gridCol w:w="1890"/>
        <w:gridCol w:w="990"/>
        <w:gridCol w:w="1890"/>
        <w:gridCol w:w="1643"/>
        <w:gridCol w:w="3757"/>
      </w:tblGrid>
      <w:tr w:rsidR="00A277AF" w:rsidRPr="005A6FC2" w14:paraId="50671CEB" w14:textId="77777777" w:rsidTr="0022008B">
        <w:tc>
          <w:tcPr>
            <w:tcW w:w="990" w:type="dxa"/>
          </w:tcPr>
          <w:p w14:paraId="024E7430" w14:textId="77777777" w:rsidR="00A277AF" w:rsidRPr="005A6FC2" w:rsidRDefault="00A277AF" w:rsidP="00643131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fr-CM"/>
              </w:rPr>
            </w:pPr>
            <w:proofErr w:type="spellStart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lastRenderedPageBreak/>
              <w:t>Mutambara</w:t>
            </w:r>
            <w:proofErr w:type="spellEnd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 xml:space="preserve"> et al. 2021</w:t>
            </w:r>
          </w:p>
        </w:tc>
        <w:tc>
          <w:tcPr>
            <w:tcW w:w="2183" w:type="dxa"/>
          </w:tcPr>
          <w:p w14:paraId="16CC0DF0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Harmonizing religion and health: an exploration of religious reasons for defaulting ARVs among people living with HIV and AIDS in Gweru, Zimbabwe</w:t>
            </w:r>
          </w:p>
        </w:tc>
        <w:tc>
          <w:tcPr>
            <w:tcW w:w="1237" w:type="dxa"/>
          </w:tcPr>
          <w:p w14:paraId="2D3F6205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Gweru, Zimbabwe</w:t>
            </w:r>
          </w:p>
        </w:tc>
        <w:tc>
          <w:tcPr>
            <w:tcW w:w="1350" w:type="dxa"/>
          </w:tcPr>
          <w:p w14:paraId="73A01C46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  <w:p w14:paraId="6069AE0D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Qualitative survey</w:t>
            </w:r>
          </w:p>
        </w:tc>
        <w:tc>
          <w:tcPr>
            <w:tcW w:w="1890" w:type="dxa"/>
          </w:tcPr>
          <w:p w14:paraId="514715E4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15 Adult males and  females living with HIV,</w:t>
            </w:r>
          </w:p>
          <w:p w14:paraId="2F1FBE9F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of 17 to 53 years old, 6 adherence counselors, 29 to 57 years old and 4 of  religious leaders 34 to 70 years old</w:t>
            </w:r>
          </w:p>
        </w:tc>
        <w:tc>
          <w:tcPr>
            <w:tcW w:w="990" w:type="dxa"/>
          </w:tcPr>
          <w:p w14:paraId="6FE097BA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25 </w:t>
            </w:r>
          </w:p>
        </w:tc>
        <w:tc>
          <w:tcPr>
            <w:tcW w:w="1890" w:type="dxa"/>
          </w:tcPr>
          <w:p w14:paraId="16299CBB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in  the  healing power of </w:t>
            </w:r>
            <w:r>
              <w:rPr>
                <w:rFonts w:ascii="Arial" w:hAnsi="Arial" w:cs="Arial"/>
                <w:sz w:val="18"/>
                <w:szCs w:val="18"/>
              </w:rPr>
              <w:t xml:space="preserve">God  </w:t>
            </w:r>
          </w:p>
          <w:p w14:paraId="556E6376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in healing through prayer</w:t>
            </w:r>
          </w:p>
          <w:p w14:paraId="06EA822F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in healing through Christian </w:t>
            </w:r>
            <w:r>
              <w:rPr>
                <w:rFonts w:ascii="Arial" w:hAnsi="Arial" w:cs="Arial"/>
                <w:sz w:val="18"/>
                <w:szCs w:val="18"/>
              </w:rPr>
              <w:t xml:space="preserve">rituals   </w:t>
            </w:r>
          </w:p>
          <w:p w14:paraId="6D90F028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in faith  healing or taking a step of faith Believing in the healing of HIV by the Holy spirit  </w:t>
            </w:r>
          </w:p>
          <w:p w14:paraId="6C5A1960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in HIV healing  through the use of sanctified or anointed  objects (Holy water, stones, oil)</w:t>
            </w:r>
          </w:p>
          <w:p w14:paraId="578C78D3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that the cause of HIV is spiritual  </w:t>
            </w:r>
          </w:p>
          <w:p w14:paraId="430427B8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that the spirit causing HIV can cast out- </w:t>
            </w:r>
            <w:r w:rsidRPr="003E4C29">
              <w:rPr>
                <w:rFonts w:ascii="Arial" w:hAnsi="Arial" w:cs="Arial"/>
                <w:sz w:val="18"/>
                <w:szCs w:val="18"/>
              </w:rPr>
              <w:t xml:space="preserve">Believing that  taking ART is 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belittling the healing power of Go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3" w:type="dxa"/>
          </w:tcPr>
          <w:p w14:paraId="11749B5C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3757" w:type="dxa"/>
          </w:tcPr>
          <w:p w14:paraId="4178BFE9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</w:tr>
      <w:tr w:rsidR="00A277AF" w:rsidRPr="005A6FC2" w14:paraId="4D6B3BD9" w14:textId="77777777" w:rsidTr="0022008B">
        <w:tc>
          <w:tcPr>
            <w:tcW w:w="990" w:type="dxa"/>
          </w:tcPr>
          <w:p w14:paraId="1ECD43F5" w14:textId="77777777" w:rsidR="00A277AF" w:rsidRPr="005A6FC2" w:rsidRDefault="00A277AF" w:rsidP="00643131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fr-CM"/>
              </w:rPr>
            </w:pPr>
            <w:proofErr w:type="spellStart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>Peltzer</w:t>
            </w:r>
            <w:proofErr w:type="spellEnd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 xml:space="preserve"> et al. 2011</w:t>
            </w:r>
          </w:p>
        </w:tc>
        <w:tc>
          <w:tcPr>
            <w:tcW w:w="2183" w:type="dxa"/>
          </w:tcPr>
          <w:p w14:paraId="43B4C6A6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Spirituality and Religion in Antiretroviral Therapy (ART) in </w:t>
            </w:r>
            <w:proofErr w:type="spellStart"/>
            <w:r w:rsidRPr="005A6FC2">
              <w:rPr>
                <w:rFonts w:ascii="Arial" w:hAnsi="Arial" w:cs="Arial"/>
                <w:sz w:val="18"/>
                <w:szCs w:val="18"/>
              </w:rPr>
              <w:t>Kwazulu-natal</w:t>
            </w:r>
            <w:proofErr w:type="spellEnd"/>
            <w:r w:rsidRPr="005A6FC2">
              <w:rPr>
                <w:rFonts w:ascii="Arial" w:hAnsi="Arial" w:cs="Arial"/>
                <w:sz w:val="18"/>
                <w:szCs w:val="18"/>
              </w:rPr>
              <w:t>, South Africa: A Longitudinal Study</w:t>
            </w:r>
          </w:p>
        </w:tc>
        <w:tc>
          <w:tcPr>
            <w:tcW w:w="1237" w:type="dxa"/>
          </w:tcPr>
          <w:p w14:paraId="0935B470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6FC2">
              <w:rPr>
                <w:rFonts w:ascii="Arial" w:hAnsi="Arial" w:cs="Arial"/>
                <w:sz w:val="18"/>
                <w:szCs w:val="18"/>
              </w:rPr>
              <w:t>Kwazulu-natal</w:t>
            </w:r>
            <w:proofErr w:type="spellEnd"/>
            <w:r w:rsidRPr="005A6FC2">
              <w:rPr>
                <w:rFonts w:ascii="Arial" w:hAnsi="Arial" w:cs="Arial"/>
                <w:sz w:val="18"/>
                <w:szCs w:val="18"/>
              </w:rPr>
              <w:t>, South Africa</w:t>
            </w:r>
          </w:p>
        </w:tc>
        <w:tc>
          <w:tcPr>
            <w:tcW w:w="1350" w:type="dxa"/>
          </w:tcPr>
          <w:p w14:paraId="6C57CFE7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Longitudinal design</w:t>
            </w:r>
          </w:p>
        </w:tc>
        <w:tc>
          <w:tcPr>
            <w:tcW w:w="1890" w:type="dxa"/>
          </w:tcPr>
          <w:p w14:paraId="7FCFB8FD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735 Adult males and  females living with HIV, 18 to 67 years old</w:t>
            </w:r>
          </w:p>
          <w:p w14:paraId="5EF8CDA6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09F6505F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735 </w:t>
            </w:r>
          </w:p>
        </w:tc>
        <w:tc>
          <w:tcPr>
            <w:tcW w:w="1890" w:type="dxa"/>
          </w:tcPr>
          <w:p w14:paraId="4975F1AD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Not reported </w:t>
            </w:r>
          </w:p>
        </w:tc>
        <w:tc>
          <w:tcPr>
            <w:tcW w:w="1643" w:type="dxa"/>
          </w:tcPr>
          <w:p w14:paraId="4CC55748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3757" w:type="dxa"/>
          </w:tcPr>
          <w:p w14:paraId="49B25267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5A6FC2">
              <w:rPr>
                <w:rFonts w:ascii="Arial" w:hAnsi="Arial" w:cs="Arial"/>
                <w:b/>
                <w:sz w:val="18"/>
                <w:szCs w:val="18"/>
              </w:rPr>
              <w:t>Belief of being a born again or being saved  influenced the engagement  in good adherence behaviors as:</w:t>
            </w:r>
          </w:p>
          <w:p w14:paraId="59100CD0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ing alcohol use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57C867C5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b/>
                <w:sz w:val="18"/>
                <w:szCs w:val="18"/>
              </w:rPr>
              <w:t>Being born again positively influenced coping aspects of adherence to ART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as:</w:t>
            </w:r>
          </w:p>
          <w:p w14:paraId="3E41D319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tter coping with depression symptoms and </w:t>
            </w:r>
            <w:r>
              <w:rPr>
                <w:rFonts w:ascii="Arial" w:hAnsi="Arial" w:cs="Arial"/>
                <w:sz w:val="18"/>
                <w:szCs w:val="18"/>
              </w:rPr>
              <w:t xml:space="preserve">mental health problems </w:t>
            </w:r>
          </w:p>
          <w:p w14:paraId="7E4C3A73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77AF" w:rsidRPr="005A6FC2" w14:paraId="4CDFB6F8" w14:textId="77777777" w:rsidTr="0022008B">
        <w:tc>
          <w:tcPr>
            <w:tcW w:w="990" w:type="dxa"/>
          </w:tcPr>
          <w:p w14:paraId="25E3C73B" w14:textId="77777777" w:rsidR="00A277AF" w:rsidRPr="005A6FC2" w:rsidRDefault="00A277AF" w:rsidP="00643131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fr-CM"/>
              </w:rPr>
            </w:pPr>
            <w:proofErr w:type="spellStart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>Tumwine</w:t>
            </w:r>
            <w:proofErr w:type="spellEnd"/>
            <w:r w:rsidRPr="005A6FC2">
              <w:rPr>
                <w:rFonts w:ascii="Arial" w:eastAsia="Times New Roman" w:hAnsi="Arial" w:cs="Arial"/>
                <w:sz w:val="18"/>
                <w:szCs w:val="18"/>
                <w:lang w:val="fr-CM"/>
              </w:rPr>
              <w:t xml:space="preserve"> et al. 2012</w:t>
            </w:r>
          </w:p>
        </w:tc>
        <w:tc>
          <w:tcPr>
            <w:tcW w:w="2183" w:type="dxa"/>
          </w:tcPr>
          <w:p w14:paraId="2E5EDC48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Reasons Why High Religiosity Can Co-exist with and Precipitate Discontinuation of Anti-retroviral Therapy </w:t>
            </w:r>
            <w:r w:rsidRPr="005A6FC2">
              <w:rPr>
                <w:rFonts w:ascii="Arial" w:hAnsi="Arial" w:cs="Arial"/>
                <w:sz w:val="18"/>
                <w:szCs w:val="18"/>
              </w:rPr>
              <w:lastRenderedPageBreak/>
              <w:t>among Different HIV Clients in Uganda: An Exploratory Study</w:t>
            </w:r>
          </w:p>
        </w:tc>
        <w:tc>
          <w:tcPr>
            <w:tcW w:w="1237" w:type="dxa"/>
          </w:tcPr>
          <w:p w14:paraId="08357254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lastRenderedPageBreak/>
              <w:t>Kampala, Uganda</w:t>
            </w:r>
          </w:p>
        </w:tc>
        <w:tc>
          <w:tcPr>
            <w:tcW w:w="1350" w:type="dxa"/>
          </w:tcPr>
          <w:p w14:paraId="056FAE87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Qualitative survey</w:t>
            </w:r>
          </w:p>
        </w:tc>
        <w:tc>
          <w:tcPr>
            <w:tcW w:w="1890" w:type="dxa"/>
          </w:tcPr>
          <w:p w14:paraId="28871263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39 Adult males and  females living with HIV 20 to 69 years old</w:t>
            </w:r>
          </w:p>
        </w:tc>
        <w:tc>
          <w:tcPr>
            <w:tcW w:w="990" w:type="dxa"/>
          </w:tcPr>
          <w:p w14:paraId="60D93349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890" w:type="dxa"/>
          </w:tcPr>
          <w:p w14:paraId="079150C3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in  the  healing power of </w:t>
            </w:r>
            <w:r>
              <w:rPr>
                <w:rFonts w:ascii="Arial" w:hAnsi="Arial" w:cs="Arial"/>
                <w:sz w:val="18"/>
                <w:szCs w:val="18"/>
              </w:rPr>
              <w:t xml:space="preserve">God  </w:t>
            </w:r>
          </w:p>
          <w:p w14:paraId="6CD40920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in healing through </w:t>
            </w:r>
            <w:r w:rsidRPr="005A6FC2">
              <w:rPr>
                <w:rFonts w:ascii="Arial" w:hAnsi="Arial" w:cs="Arial"/>
                <w:sz w:val="18"/>
                <w:szCs w:val="18"/>
              </w:rPr>
              <w:lastRenderedPageBreak/>
              <w:t>prayer</w:t>
            </w:r>
          </w:p>
          <w:p w14:paraId="1D6F0AFC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in faith  healing or taking a step of faith   </w:t>
            </w:r>
          </w:p>
          <w:p w14:paraId="480530DA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in a miracles</w:t>
            </w:r>
          </w:p>
          <w:p w14:paraId="0A2FE3BB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in religious testimonies  </w:t>
            </w:r>
          </w:p>
          <w:p w14:paraId="6A4029D0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that redeeming the Holy spirit is more important  </w:t>
            </w:r>
          </w:p>
          <w:p w14:paraId="3A910933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3E4C29">
              <w:rPr>
                <w:rFonts w:ascii="Arial" w:hAnsi="Arial" w:cs="Arial"/>
                <w:sz w:val="18"/>
                <w:szCs w:val="18"/>
              </w:rPr>
              <w:t xml:space="preserve">Believing that  taking ART is 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belittling the healing power of God  </w:t>
            </w:r>
          </w:p>
          <w:p w14:paraId="691AADEF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that one’s body is spirit and cannot contract HIV</w:t>
            </w:r>
          </w:p>
          <w:p w14:paraId="3F8FA3CF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in prophetic healing words from Religious leaders</w:t>
            </w:r>
          </w:p>
          <w:p w14:paraId="048C0AF4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that Jesus is the  greatest Physician</w:t>
            </w:r>
          </w:p>
          <w:p w14:paraId="0B8CE273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in the scriptures that says by his stripes we are healed</w:t>
            </w:r>
          </w:p>
          <w:p w14:paraId="36D804E8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in the scriptures that if you  belief without doubting you can move mountains</w:t>
            </w:r>
          </w:p>
          <w:p w14:paraId="18411BCA" w14:textId="6F3FBA55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that even greater work can be done by the disciples of Jesus</w:t>
            </w:r>
            <w:r w:rsidR="00F57263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60AED30" w14:textId="0335CA26" w:rsidR="00A277AF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that being HIV positive results from</w:t>
            </w:r>
            <w:r w:rsidR="00025496">
              <w:rPr>
                <w:rFonts w:ascii="Arial" w:hAnsi="Arial" w:cs="Arial"/>
                <w:sz w:val="18"/>
                <w:szCs w:val="18"/>
              </w:rPr>
              <w:t xml:space="preserve"> Satan.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59604DAE" w14:textId="77777777" w:rsidR="00025496" w:rsidRDefault="00025496" w:rsidP="0002549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  <w:p w14:paraId="14D3D041" w14:textId="5E90FF13" w:rsidR="00025496" w:rsidRPr="00025496" w:rsidRDefault="00025496" w:rsidP="0002549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</w:tcPr>
          <w:p w14:paraId="1CE9061D" w14:textId="1B2EC256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lastRenderedPageBreak/>
              <w:t xml:space="preserve">Believing that God gave </w:t>
            </w:r>
            <w:r w:rsidR="00632B3D" w:rsidRPr="005A6FC2">
              <w:rPr>
                <w:rFonts w:ascii="Arial" w:hAnsi="Arial" w:cs="Arial"/>
                <w:sz w:val="18"/>
                <w:szCs w:val="18"/>
              </w:rPr>
              <w:t>scientists the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supernatural power to mak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ARVs </w:t>
            </w:r>
            <w:r w:rsidRPr="005A6FC2">
              <w:rPr>
                <w:rFonts w:ascii="Arial" w:hAnsi="Arial" w:cs="Arial"/>
                <w:sz w:val="18"/>
                <w:szCs w:val="18"/>
              </w:rPr>
              <w:t>,</w:t>
            </w:r>
            <w:proofErr w:type="gramEnd"/>
          </w:p>
          <w:p w14:paraId="329C385D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that prayer can cure HIV/AIDS if co</w:t>
            </w:r>
            <w:r>
              <w:rPr>
                <w:rFonts w:ascii="Arial" w:hAnsi="Arial" w:cs="Arial"/>
                <w:sz w:val="18"/>
                <w:szCs w:val="18"/>
              </w:rPr>
              <w:t xml:space="preserve">mbined with something else 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, </w:t>
            </w:r>
          </w:p>
          <w:p w14:paraId="2E2B199C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lieving one is needed by God to fulfill </w:t>
            </w:r>
            <w:r>
              <w:rPr>
                <w:rFonts w:ascii="Arial" w:hAnsi="Arial" w:cs="Arial"/>
                <w:sz w:val="18"/>
                <w:szCs w:val="18"/>
              </w:rPr>
              <w:t xml:space="preserve">his or her purpose on earth </w:t>
            </w:r>
          </w:p>
          <w:p w14:paraId="468236A2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that</w:t>
            </w:r>
            <w:r>
              <w:rPr>
                <w:rFonts w:ascii="Arial" w:hAnsi="Arial" w:cs="Arial"/>
                <w:sz w:val="18"/>
                <w:szCs w:val="18"/>
              </w:rPr>
              <w:t xml:space="preserve"> God heals  through doctors </w:t>
            </w:r>
          </w:p>
          <w:p w14:paraId="0C76D134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that not taking your AR</w:t>
            </w:r>
            <w:r>
              <w:rPr>
                <w:rFonts w:ascii="Arial" w:hAnsi="Arial" w:cs="Arial"/>
                <w:sz w:val="18"/>
                <w:szCs w:val="18"/>
              </w:rPr>
              <w:t xml:space="preserve">T is putting God to a test </w:t>
            </w:r>
          </w:p>
          <w:p w14:paraId="45445E07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  <w:p w14:paraId="6AD81DD7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7" w:type="dxa"/>
          </w:tcPr>
          <w:p w14:paraId="7FFD9F23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5A6FC2">
              <w:rPr>
                <w:rFonts w:ascii="Arial" w:hAnsi="Arial" w:cs="Arial"/>
                <w:b/>
                <w:sz w:val="18"/>
                <w:szCs w:val="18"/>
              </w:rPr>
              <w:lastRenderedPageBreak/>
              <w:t>Belief of being a born again or being saved  influenced the engagement  in good adherence behaviors as:</w:t>
            </w:r>
          </w:p>
          <w:p w14:paraId="3FCF006B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lowering alcohol use </w:t>
            </w:r>
          </w:p>
          <w:p w14:paraId="034FE8B5" w14:textId="77777777" w:rsidR="00A277AF" w:rsidRPr="00F012D7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Limiting th</w:t>
            </w:r>
            <w:r>
              <w:rPr>
                <w:rFonts w:ascii="Arial" w:hAnsi="Arial" w:cs="Arial"/>
                <w:sz w:val="18"/>
                <w:szCs w:val="18"/>
              </w:rPr>
              <w:t xml:space="preserve">e number of sexual partners </w:t>
            </w:r>
          </w:p>
          <w:p w14:paraId="2B9F2772" w14:textId="77777777" w:rsidR="00A277AF" w:rsidRPr="00F012D7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abstinence from sex </w:t>
            </w:r>
          </w:p>
          <w:p w14:paraId="13B90308" w14:textId="77777777" w:rsidR="00A277AF" w:rsidRPr="00F012D7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ing faithfu</w:t>
            </w:r>
            <w:r>
              <w:rPr>
                <w:rFonts w:ascii="Arial" w:hAnsi="Arial" w:cs="Arial"/>
                <w:sz w:val="18"/>
                <w:szCs w:val="18"/>
              </w:rPr>
              <w:t>l to  partners in relationships</w:t>
            </w:r>
          </w:p>
          <w:p w14:paraId="3BB60061" w14:textId="77777777" w:rsidR="00A277AF" w:rsidRPr="00F012D7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curbing</w:t>
            </w:r>
            <w:r>
              <w:rPr>
                <w:rFonts w:ascii="Arial" w:hAnsi="Arial" w:cs="Arial"/>
                <w:sz w:val="18"/>
                <w:szCs w:val="18"/>
              </w:rPr>
              <w:t xml:space="preserve"> womanizing </w:t>
            </w:r>
          </w:p>
          <w:p w14:paraId="5039651A" w14:textId="77777777" w:rsidR="00A277AF" w:rsidRPr="00F012D7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lowering</w:t>
            </w:r>
            <w:r>
              <w:rPr>
                <w:rFonts w:ascii="Arial" w:hAnsi="Arial" w:cs="Arial"/>
                <w:sz w:val="18"/>
                <w:szCs w:val="18"/>
              </w:rPr>
              <w:t xml:space="preserve"> smoking </w:t>
            </w:r>
          </w:p>
          <w:p w14:paraId="226246A1" w14:textId="0693C2D1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A6FC2">
              <w:rPr>
                <w:rFonts w:ascii="Arial" w:hAnsi="Arial" w:cs="Arial"/>
                <w:b/>
                <w:sz w:val="18"/>
                <w:szCs w:val="18"/>
              </w:rPr>
              <w:t>Being born again positively influenced coping aspects of adherence to ART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as:</w:t>
            </w:r>
          </w:p>
          <w:p w14:paraId="2F3C4078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tter coping with depression symptoms and mental health problems  </w:t>
            </w:r>
          </w:p>
          <w:p w14:paraId="3581F4FD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Taking to God to </w:t>
            </w:r>
            <w:r>
              <w:rPr>
                <w:rFonts w:ascii="Arial" w:hAnsi="Arial" w:cs="Arial"/>
                <w:sz w:val="18"/>
                <w:szCs w:val="18"/>
              </w:rPr>
              <w:t xml:space="preserve">get lifted when feeling low </w:t>
            </w:r>
          </w:p>
          <w:p w14:paraId="55A06CFE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Being less worried about </w:t>
            </w:r>
            <w:r>
              <w:rPr>
                <w:rFonts w:ascii="Arial" w:hAnsi="Arial" w:cs="Arial"/>
                <w:sz w:val="18"/>
                <w:szCs w:val="18"/>
              </w:rPr>
              <w:t xml:space="preserve">death and financial problems </w:t>
            </w:r>
          </w:p>
          <w:p w14:paraId="0682395F" w14:textId="5E7142A6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Easing</w:t>
            </w:r>
            <w:r w:rsidRPr="00F245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A6FC2">
              <w:rPr>
                <w:rFonts w:ascii="Arial" w:hAnsi="Arial" w:cs="Arial"/>
                <w:sz w:val="18"/>
                <w:szCs w:val="18"/>
              </w:rPr>
              <w:t>disclosure of HIV status to other church members</w:t>
            </w:r>
          </w:p>
        </w:tc>
      </w:tr>
      <w:tr w:rsidR="00A277AF" w:rsidRPr="005A6FC2" w14:paraId="21BBCD81" w14:textId="77777777" w:rsidTr="0022008B">
        <w:tc>
          <w:tcPr>
            <w:tcW w:w="990" w:type="dxa"/>
          </w:tcPr>
          <w:p w14:paraId="3D7B308B" w14:textId="77777777" w:rsidR="00A277AF" w:rsidRPr="005A6FC2" w:rsidRDefault="00A277AF" w:rsidP="00643131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fr-CM"/>
              </w:rPr>
            </w:pPr>
            <w:proofErr w:type="spellStart"/>
            <w:r w:rsidRPr="005A6FC2">
              <w:rPr>
                <w:rFonts w:ascii="Arial" w:hAnsi="Arial" w:cs="Arial"/>
                <w:sz w:val="18"/>
                <w:szCs w:val="18"/>
                <w:lang w:val="fr-CM"/>
              </w:rPr>
              <w:lastRenderedPageBreak/>
              <w:t>Moyo</w:t>
            </w:r>
            <w:proofErr w:type="spellEnd"/>
            <w:r w:rsidRPr="005A6FC2">
              <w:rPr>
                <w:rFonts w:ascii="Arial" w:hAnsi="Arial" w:cs="Arial"/>
                <w:sz w:val="18"/>
                <w:szCs w:val="18"/>
                <w:lang w:val="fr-CM"/>
              </w:rPr>
              <w:t>, 2018</w:t>
            </w:r>
          </w:p>
        </w:tc>
        <w:tc>
          <w:tcPr>
            <w:tcW w:w="2183" w:type="dxa"/>
          </w:tcPr>
          <w:p w14:paraId="3A022647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An assessment of the influence of Christian faith on art adherence for Christians living with HIV at ZNNP+ Gweru urban</w:t>
            </w:r>
          </w:p>
        </w:tc>
        <w:tc>
          <w:tcPr>
            <w:tcW w:w="1237" w:type="dxa"/>
          </w:tcPr>
          <w:p w14:paraId="7F834D34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ZNNP+ Gweru Urban, Zimbabwe</w:t>
            </w:r>
          </w:p>
        </w:tc>
        <w:tc>
          <w:tcPr>
            <w:tcW w:w="1350" w:type="dxa"/>
          </w:tcPr>
          <w:p w14:paraId="6B35B4CE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Qualitative </w:t>
            </w:r>
          </w:p>
        </w:tc>
        <w:tc>
          <w:tcPr>
            <w:tcW w:w="1890" w:type="dxa"/>
          </w:tcPr>
          <w:p w14:paraId="066638DA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13  Adults</w:t>
            </w:r>
          </w:p>
          <w:p w14:paraId="1A9FB9F8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mal</w:t>
            </w:r>
            <w:r>
              <w:rPr>
                <w:rFonts w:ascii="Arial" w:hAnsi="Arial" w:cs="Arial"/>
                <w:sz w:val="18"/>
                <w:szCs w:val="18"/>
              </w:rPr>
              <w:t>es and females living with HIV,</w:t>
            </w:r>
            <w:r w:rsidRPr="005A6FC2">
              <w:rPr>
                <w:rFonts w:ascii="Arial" w:hAnsi="Arial" w:cs="Arial"/>
                <w:sz w:val="18"/>
                <w:szCs w:val="18"/>
              </w:rPr>
              <w:t xml:space="preserve"> 18 to 55 years old</w:t>
            </w:r>
          </w:p>
        </w:tc>
        <w:tc>
          <w:tcPr>
            <w:tcW w:w="990" w:type="dxa"/>
          </w:tcPr>
          <w:p w14:paraId="7CAE3076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90" w:type="dxa"/>
          </w:tcPr>
          <w:p w14:paraId="4186291C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spacing w:before="60"/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in</w:t>
            </w:r>
            <w:r>
              <w:rPr>
                <w:rFonts w:ascii="Arial" w:hAnsi="Arial" w:cs="Arial"/>
                <w:sz w:val="18"/>
                <w:szCs w:val="18"/>
              </w:rPr>
              <w:t xml:space="preserve">  the  healing power of God  </w:t>
            </w:r>
          </w:p>
        </w:tc>
        <w:tc>
          <w:tcPr>
            <w:tcW w:w="1643" w:type="dxa"/>
          </w:tcPr>
          <w:p w14:paraId="52E3F5F5" w14:textId="77777777" w:rsidR="00A277AF" w:rsidRPr="005A6FC2" w:rsidRDefault="00A277AF" w:rsidP="00231E95">
            <w:pPr>
              <w:pStyle w:val="ListParagraph"/>
              <w:numPr>
                <w:ilvl w:val="0"/>
                <w:numId w:val="3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>Believing that God gave scientists  the super</w:t>
            </w:r>
            <w:r>
              <w:rPr>
                <w:rFonts w:ascii="Arial" w:hAnsi="Arial" w:cs="Arial"/>
                <w:sz w:val="18"/>
                <w:szCs w:val="18"/>
              </w:rPr>
              <w:t xml:space="preserve">natural power to make ARVs </w:t>
            </w:r>
          </w:p>
          <w:p w14:paraId="02204C04" w14:textId="69B95713" w:rsidR="00A277AF" w:rsidRPr="0022008B" w:rsidRDefault="00A277AF" w:rsidP="0022008B">
            <w:pPr>
              <w:pStyle w:val="ListParagraph"/>
              <w:numPr>
                <w:ilvl w:val="0"/>
                <w:numId w:val="3"/>
              </w:numPr>
              <w:ind w:left="162" w:hanging="162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A6FC2">
              <w:rPr>
                <w:rFonts w:ascii="Arial" w:hAnsi="Arial" w:cs="Arial"/>
                <w:sz w:val="18"/>
                <w:szCs w:val="18"/>
              </w:rPr>
              <w:t>Believing  that</w:t>
            </w:r>
            <w:proofErr w:type="gramEnd"/>
            <w:r w:rsidRPr="005A6FC2">
              <w:rPr>
                <w:rFonts w:ascii="Arial" w:hAnsi="Arial" w:cs="Arial"/>
                <w:sz w:val="18"/>
                <w:szCs w:val="18"/>
              </w:rPr>
              <w:t xml:space="preserve"> one can become  HIV</w:t>
            </w:r>
            <w:r>
              <w:rPr>
                <w:rFonts w:ascii="Arial" w:hAnsi="Arial" w:cs="Arial"/>
                <w:sz w:val="18"/>
                <w:szCs w:val="18"/>
              </w:rPr>
              <w:t xml:space="preserve"> positive if God allows it</w:t>
            </w:r>
          </w:p>
        </w:tc>
        <w:tc>
          <w:tcPr>
            <w:tcW w:w="3757" w:type="dxa"/>
          </w:tcPr>
          <w:p w14:paraId="2C10F60B" w14:textId="77777777" w:rsidR="00A277AF" w:rsidRPr="005A6FC2" w:rsidRDefault="00A277AF" w:rsidP="00A277A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A6FC2">
              <w:rPr>
                <w:rFonts w:ascii="Arial" w:hAnsi="Arial" w:cs="Arial"/>
                <w:sz w:val="18"/>
                <w:szCs w:val="18"/>
              </w:rPr>
              <w:t xml:space="preserve">Not reported </w:t>
            </w:r>
          </w:p>
        </w:tc>
      </w:tr>
    </w:tbl>
    <w:p w14:paraId="3CC79F9C" w14:textId="77777777" w:rsidR="00A277AF" w:rsidRPr="005A6FC2" w:rsidRDefault="00A277AF" w:rsidP="00A277AF">
      <w:pPr>
        <w:pStyle w:val="ListParagraph"/>
        <w:spacing w:before="60" w:after="0"/>
        <w:rPr>
          <w:rFonts w:ascii="Arial" w:hAnsi="Arial" w:cs="Arial"/>
          <w:b/>
          <w:sz w:val="18"/>
          <w:szCs w:val="18"/>
        </w:rPr>
      </w:pPr>
    </w:p>
    <w:p w14:paraId="51430407" w14:textId="77777777" w:rsidR="00A277AF" w:rsidRDefault="00A277AF" w:rsidP="00A277AF">
      <w:pPr>
        <w:spacing w:before="60" w:after="0"/>
        <w:rPr>
          <w:b/>
          <w:sz w:val="24"/>
          <w:szCs w:val="24"/>
        </w:rPr>
      </w:pPr>
    </w:p>
    <w:p w14:paraId="11AC8A66" w14:textId="7A393358" w:rsidR="00A50D0E" w:rsidRPr="00FE35CF" w:rsidRDefault="00C57DF9" w:rsidP="006221F7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sz w:val="24"/>
          <w:szCs w:val="24"/>
        </w:rPr>
        <w:br/>
      </w:r>
      <w:bookmarkEnd w:id="0"/>
    </w:p>
    <w:sectPr w:rsidR="00A50D0E" w:rsidRPr="00FE35CF" w:rsidSect="006221F7">
      <w:footerReference w:type="default" r:id="rId8"/>
      <w:footerReference w:type="first" r:id="rId9"/>
      <w:pgSz w:w="16838" w:h="11906" w:orient="landscape" w:code="9"/>
      <w:pgMar w:top="864" w:right="1267" w:bottom="864" w:left="1440" w:header="0" w:footer="201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472A8" w14:textId="77777777" w:rsidR="00196575" w:rsidRDefault="00196575" w:rsidP="00960632">
      <w:pPr>
        <w:spacing w:after="0" w:line="240" w:lineRule="auto"/>
      </w:pPr>
      <w:r>
        <w:separator/>
      </w:r>
    </w:p>
  </w:endnote>
  <w:endnote w:type="continuationSeparator" w:id="0">
    <w:p w14:paraId="48C923B0" w14:textId="77777777" w:rsidR="00196575" w:rsidRDefault="00196575" w:rsidP="00960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5695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B058B" w14:textId="77777777" w:rsidR="00C57DF9" w:rsidRDefault="00C57D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5D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0523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0BAD04" w14:textId="3ED21D0C" w:rsidR="00C57DF9" w:rsidRDefault="00C57D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5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F93C7C" w14:textId="77777777" w:rsidR="00C57DF9" w:rsidRDefault="00C57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4A781" w14:textId="77777777" w:rsidR="00196575" w:rsidRDefault="00196575" w:rsidP="00960632">
      <w:pPr>
        <w:spacing w:after="0" w:line="240" w:lineRule="auto"/>
      </w:pPr>
      <w:r>
        <w:separator/>
      </w:r>
    </w:p>
  </w:footnote>
  <w:footnote w:type="continuationSeparator" w:id="0">
    <w:p w14:paraId="1E04CD88" w14:textId="77777777" w:rsidR="00196575" w:rsidRDefault="00196575" w:rsidP="00960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A26A3"/>
    <w:multiLevelType w:val="hybridMultilevel"/>
    <w:tmpl w:val="D3D29CEA"/>
    <w:lvl w:ilvl="0" w:tplc="82F807D4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A7153"/>
    <w:multiLevelType w:val="hybridMultilevel"/>
    <w:tmpl w:val="88C6B878"/>
    <w:lvl w:ilvl="0" w:tplc="7EB8F6C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  <w:b w:val="0"/>
      </w:rPr>
    </w:lvl>
    <w:lvl w:ilvl="1" w:tplc="2ADA50A0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03DEC"/>
    <w:multiLevelType w:val="hybridMultilevel"/>
    <w:tmpl w:val="BEE886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FB26CD"/>
    <w:multiLevelType w:val="hybridMultilevel"/>
    <w:tmpl w:val="B7EEB150"/>
    <w:lvl w:ilvl="0" w:tplc="5F3E47D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271739C"/>
    <w:multiLevelType w:val="hybridMultilevel"/>
    <w:tmpl w:val="45727ADC"/>
    <w:lvl w:ilvl="0" w:tplc="64962ADA">
      <w:start w:val="1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AE0051B"/>
    <w:multiLevelType w:val="hybridMultilevel"/>
    <w:tmpl w:val="14963F9C"/>
    <w:lvl w:ilvl="0" w:tplc="82F807D4">
      <w:start w:val="1"/>
      <w:numFmt w:val="decimal"/>
      <w:lvlText w:val="%1)"/>
      <w:lvlJc w:val="left"/>
      <w:pPr>
        <w:ind w:left="135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4" w:hanging="360"/>
      </w:pPr>
    </w:lvl>
    <w:lvl w:ilvl="2" w:tplc="0409001B" w:tentative="1">
      <w:start w:val="1"/>
      <w:numFmt w:val="lowerRoman"/>
      <w:lvlText w:val="%3."/>
      <w:lvlJc w:val="right"/>
      <w:pPr>
        <w:ind w:left="2074" w:hanging="180"/>
      </w:pPr>
    </w:lvl>
    <w:lvl w:ilvl="3" w:tplc="0409000F" w:tentative="1">
      <w:start w:val="1"/>
      <w:numFmt w:val="decimal"/>
      <w:lvlText w:val="%4."/>
      <w:lvlJc w:val="left"/>
      <w:pPr>
        <w:ind w:left="2794" w:hanging="360"/>
      </w:pPr>
    </w:lvl>
    <w:lvl w:ilvl="4" w:tplc="04090019" w:tentative="1">
      <w:start w:val="1"/>
      <w:numFmt w:val="lowerLetter"/>
      <w:lvlText w:val="%5."/>
      <w:lvlJc w:val="left"/>
      <w:pPr>
        <w:ind w:left="3514" w:hanging="360"/>
      </w:pPr>
    </w:lvl>
    <w:lvl w:ilvl="5" w:tplc="0409001B" w:tentative="1">
      <w:start w:val="1"/>
      <w:numFmt w:val="lowerRoman"/>
      <w:lvlText w:val="%6."/>
      <w:lvlJc w:val="right"/>
      <w:pPr>
        <w:ind w:left="4234" w:hanging="180"/>
      </w:pPr>
    </w:lvl>
    <w:lvl w:ilvl="6" w:tplc="0409000F" w:tentative="1">
      <w:start w:val="1"/>
      <w:numFmt w:val="decimal"/>
      <w:lvlText w:val="%7."/>
      <w:lvlJc w:val="left"/>
      <w:pPr>
        <w:ind w:left="4954" w:hanging="360"/>
      </w:pPr>
    </w:lvl>
    <w:lvl w:ilvl="7" w:tplc="04090019" w:tentative="1">
      <w:start w:val="1"/>
      <w:numFmt w:val="lowerLetter"/>
      <w:lvlText w:val="%8."/>
      <w:lvlJc w:val="left"/>
      <w:pPr>
        <w:ind w:left="5674" w:hanging="360"/>
      </w:pPr>
    </w:lvl>
    <w:lvl w:ilvl="8" w:tplc="0409001B" w:tentative="1">
      <w:start w:val="1"/>
      <w:numFmt w:val="lowerRoman"/>
      <w:lvlText w:val="%9."/>
      <w:lvlJc w:val="right"/>
      <w:pPr>
        <w:ind w:left="6394" w:hanging="180"/>
      </w:pPr>
    </w:lvl>
  </w:abstractNum>
  <w:abstractNum w:abstractNumId="6" w15:restartNumberingAfterBreak="0">
    <w:nsid w:val="5DEF5B79"/>
    <w:multiLevelType w:val="hybridMultilevel"/>
    <w:tmpl w:val="8EACE876"/>
    <w:lvl w:ilvl="0" w:tplc="E2C42AA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1F26DE"/>
    <w:multiLevelType w:val="hybridMultilevel"/>
    <w:tmpl w:val="FB745088"/>
    <w:lvl w:ilvl="0" w:tplc="400C9A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335C89"/>
    <w:multiLevelType w:val="hybridMultilevel"/>
    <w:tmpl w:val="E6F839FC"/>
    <w:lvl w:ilvl="0" w:tplc="7EB8F6CE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B5D1CF3"/>
    <w:multiLevelType w:val="hybridMultilevel"/>
    <w:tmpl w:val="DE666B5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3259033">
    <w:abstractNumId w:val="2"/>
  </w:num>
  <w:num w:numId="2" w16cid:durableId="2085644821">
    <w:abstractNumId w:val="3"/>
  </w:num>
  <w:num w:numId="3" w16cid:durableId="1205676836">
    <w:abstractNumId w:val="8"/>
  </w:num>
  <w:num w:numId="4" w16cid:durableId="599878772">
    <w:abstractNumId w:val="7"/>
  </w:num>
  <w:num w:numId="5" w16cid:durableId="32048396">
    <w:abstractNumId w:val="0"/>
  </w:num>
  <w:num w:numId="6" w16cid:durableId="2000228779">
    <w:abstractNumId w:val="5"/>
  </w:num>
  <w:num w:numId="7" w16cid:durableId="596982449">
    <w:abstractNumId w:val="1"/>
  </w:num>
  <w:num w:numId="8" w16cid:durableId="1671324671">
    <w:abstractNumId w:val="6"/>
  </w:num>
  <w:num w:numId="9" w16cid:durableId="1213076281">
    <w:abstractNumId w:val="9"/>
  </w:num>
  <w:num w:numId="10" w16cid:durableId="522205464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1NjA0MjIxtDCzMLFQ0lEKTi0uzszPAykwNDSpBQAZaYPELgAAAA=="/>
  </w:docVars>
  <w:rsids>
    <w:rsidRoot w:val="0053005F"/>
    <w:rsid w:val="0000017D"/>
    <w:rsid w:val="0000098E"/>
    <w:rsid w:val="00001AEE"/>
    <w:rsid w:val="00002293"/>
    <w:rsid w:val="00002896"/>
    <w:rsid w:val="00002FD4"/>
    <w:rsid w:val="000030B3"/>
    <w:rsid w:val="0000325D"/>
    <w:rsid w:val="0000368E"/>
    <w:rsid w:val="00004171"/>
    <w:rsid w:val="00004B0C"/>
    <w:rsid w:val="00004BB8"/>
    <w:rsid w:val="0000595A"/>
    <w:rsid w:val="00005972"/>
    <w:rsid w:val="00005BCC"/>
    <w:rsid w:val="00005CE3"/>
    <w:rsid w:val="00006CDF"/>
    <w:rsid w:val="000074FE"/>
    <w:rsid w:val="000102E5"/>
    <w:rsid w:val="0001043C"/>
    <w:rsid w:val="0001046A"/>
    <w:rsid w:val="000109B3"/>
    <w:rsid w:val="00010E39"/>
    <w:rsid w:val="00011AEA"/>
    <w:rsid w:val="00012640"/>
    <w:rsid w:val="00012A86"/>
    <w:rsid w:val="00012ABB"/>
    <w:rsid w:val="00012E04"/>
    <w:rsid w:val="00013357"/>
    <w:rsid w:val="00013411"/>
    <w:rsid w:val="00014339"/>
    <w:rsid w:val="000145E0"/>
    <w:rsid w:val="000159BE"/>
    <w:rsid w:val="00015A15"/>
    <w:rsid w:val="0001612E"/>
    <w:rsid w:val="00016BB0"/>
    <w:rsid w:val="000175AA"/>
    <w:rsid w:val="000178AA"/>
    <w:rsid w:val="0002004E"/>
    <w:rsid w:val="00020528"/>
    <w:rsid w:val="00021303"/>
    <w:rsid w:val="00021F91"/>
    <w:rsid w:val="000221D8"/>
    <w:rsid w:val="000226E6"/>
    <w:rsid w:val="00022DD4"/>
    <w:rsid w:val="00023225"/>
    <w:rsid w:val="000244A9"/>
    <w:rsid w:val="00025478"/>
    <w:rsid w:val="00025496"/>
    <w:rsid w:val="000254A5"/>
    <w:rsid w:val="000254EF"/>
    <w:rsid w:val="000260E4"/>
    <w:rsid w:val="00026992"/>
    <w:rsid w:val="00026D01"/>
    <w:rsid w:val="000301F9"/>
    <w:rsid w:val="000305ED"/>
    <w:rsid w:val="000306D7"/>
    <w:rsid w:val="00030A39"/>
    <w:rsid w:val="00030F61"/>
    <w:rsid w:val="000316FD"/>
    <w:rsid w:val="000319B4"/>
    <w:rsid w:val="00032041"/>
    <w:rsid w:val="00032150"/>
    <w:rsid w:val="00032572"/>
    <w:rsid w:val="000327E1"/>
    <w:rsid w:val="000333D4"/>
    <w:rsid w:val="000335A6"/>
    <w:rsid w:val="000346D3"/>
    <w:rsid w:val="00036122"/>
    <w:rsid w:val="00036729"/>
    <w:rsid w:val="00040138"/>
    <w:rsid w:val="000405BA"/>
    <w:rsid w:val="0004091C"/>
    <w:rsid w:val="00040C32"/>
    <w:rsid w:val="000413F3"/>
    <w:rsid w:val="0004191A"/>
    <w:rsid w:val="00041985"/>
    <w:rsid w:val="00041A84"/>
    <w:rsid w:val="00041E47"/>
    <w:rsid w:val="000437BE"/>
    <w:rsid w:val="00043A2D"/>
    <w:rsid w:val="000444A6"/>
    <w:rsid w:val="00045740"/>
    <w:rsid w:val="00045A9A"/>
    <w:rsid w:val="00045B01"/>
    <w:rsid w:val="00050F77"/>
    <w:rsid w:val="00051090"/>
    <w:rsid w:val="00051E18"/>
    <w:rsid w:val="00051FEB"/>
    <w:rsid w:val="000539D0"/>
    <w:rsid w:val="000541C8"/>
    <w:rsid w:val="000545E7"/>
    <w:rsid w:val="00054DF3"/>
    <w:rsid w:val="00055F00"/>
    <w:rsid w:val="00056492"/>
    <w:rsid w:val="00056BF9"/>
    <w:rsid w:val="0005797B"/>
    <w:rsid w:val="00057D82"/>
    <w:rsid w:val="0006057B"/>
    <w:rsid w:val="00060B2D"/>
    <w:rsid w:val="00061332"/>
    <w:rsid w:val="000616A8"/>
    <w:rsid w:val="00061961"/>
    <w:rsid w:val="00062CBE"/>
    <w:rsid w:val="00063CCE"/>
    <w:rsid w:val="000644F1"/>
    <w:rsid w:val="00064A23"/>
    <w:rsid w:val="00064ABF"/>
    <w:rsid w:val="000657EB"/>
    <w:rsid w:val="00065B55"/>
    <w:rsid w:val="00066324"/>
    <w:rsid w:val="000663CD"/>
    <w:rsid w:val="000663D5"/>
    <w:rsid w:val="0006763B"/>
    <w:rsid w:val="00067934"/>
    <w:rsid w:val="000679D0"/>
    <w:rsid w:val="00067C6E"/>
    <w:rsid w:val="0007002E"/>
    <w:rsid w:val="00071243"/>
    <w:rsid w:val="000713A4"/>
    <w:rsid w:val="0007198C"/>
    <w:rsid w:val="00071C9F"/>
    <w:rsid w:val="0007251A"/>
    <w:rsid w:val="0007299A"/>
    <w:rsid w:val="0007327A"/>
    <w:rsid w:val="0007357D"/>
    <w:rsid w:val="000737BA"/>
    <w:rsid w:val="000739C9"/>
    <w:rsid w:val="00074453"/>
    <w:rsid w:val="000745BF"/>
    <w:rsid w:val="0007487E"/>
    <w:rsid w:val="00074CBC"/>
    <w:rsid w:val="00075D08"/>
    <w:rsid w:val="00076050"/>
    <w:rsid w:val="0007626C"/>
    <w:rsid w:val="00076947"/>
    <w:rsid w:val="00076E78"/>
    <w:rsid w:val="0007718D"/>
    <w:rsid w:val="000775B3"/>
    <w:rsid w:val="000803DA"/>
    <w:rsid w:val="000809E4"/>
    <w:rsid w:val="00080AAB"/>
    <w:rsid w:val="00081F88"/>
    <w:rsid w:val="0008320D"/>
    <w:rsid w:val="0008327F"/>
    <w:rsid w:val="000834F7"/>
    <w:rsid w:val="00083E3A"/>
    <w:rsid w:val="000841CA"/>
    <w:rsid w:val="00084671"/>
    <w:rsid w:val="0008470C"/>
    <w:rsid w:val="00084EC1"/>
    <w:rsid w:val="00085033"/>
    <w:rsid w:val="00087502"/>
    <w:rsid w:val="00087795"/>
    <w:rsid w:val="00087CB5"/>
    <w:rsid w:val="0009147F"/>
    <w:rsid w:val="00091EA5"/>
    <w:rsid w:val="00092060"/>
    <w:rsid w:val="00093311"/>
    <w:rsid w:val="00093484"/>
    <w:rsid w:val="000934A7"/>
    <w:rsid w:val="00094922"/>
    <w:rsid w:val="00095016"/>
    <w:rsid w:val="00096065"/>
    <w:rsid w:val="00096A62"/>
    <w:rsid w:val="000973F4"/>
    <w:rsid w:val="00097979"/>
    <w:rsid w:val="00097F1D"/>
    <w:rsid w:val="000A0E5D"/>
    <w:rsid w:val="000A1DB7"/>
    <w:rsid w:val="000A3E7B"/>
    <w:rsid w:val="000A408C"/>
    <w:rsid w:val="000A45C4"/>
    <w:rsid w:val="000A52EB"/>
    <w:rsid w:val="000A554C"/>
    <w:rsid w:val="000A5BBD"/>
    <w:rsid w:val="000A657F"/>
    <w:rsid w:val="000A696B"/>
    <w:rsid w:val="000A7978"/>
    <w:rsid w:val="000B000F"/>
    <w:rsid w:val="000B0157"/>
    <w:rsid w:val="000B0169"/>
    <w:rsid w:val="000B09C6"/>
    <w:rsid w:val="000B1451"/>
    <w:rsid w:val="000B1959"/>
    <w:rsid w:val="000B288E"/>
    <w:rsid w:val="000B2EE8"/>
    <w:rsid w:val="000B3375"/>
    <w:rsid w:val="000B3E76"/>
    <w:rsid w:val="000B44B2"/>
    <w:rsid w:val="000B6DCF"/>
    <w:rsid w:val="000B79D9"/>
    <w:rsid w:val="000B7B1D"/>
    <w:rsid w:val="000C0399"/>
    <w:rsid w:val="000C1880"/>
    <w:rsid w:val="000C191C"/>
    <w:rsid w:val="000C1AA2"/>
    <w:rsid w:val="000C2498"/>
    <w:rsid w:val="000C25EE"/>
    <w:rsid w:val="000C2C5C"/>
    <w:rsid w:val="000C2D49"/>
    <w:rsid w:val="000C3756"/>
    <w:rsid w:val="000C4017"/>
    <w:rsid w:val="000C43BB"/>
    <w:rsid w:val="000C459E"/>
    <w:rsid w:val="000C4948"/>
    <w:rsid w:val="000C53C8"/>
    <w:rsid w:val="000C5EED"/>
    <w:rsid w:val="000C6BC8"/>
    <w:rsid w:val="000C6C11"/>
    <w:rsid w:val="000C78D9"/>
    <w:rsid w:val="000D036B"/>
    <w:rsid w:val="000D0419"/>
    <w:rsid w:val="000D059F"/>
    <w:rsid w:val="000D0605"/>
    <w:rsid w:val="000D0654"/>
    <w:rsid w:val="000D0B82"/>
    <w:rsid w:val="000D23AA"/>
    <w:rsid w:val="000D3337"/>
    <w:rsid w:val="000D34C8"/>
    <w:rsid w:val="000D363D"/>
    <w:rsid w:val="000D3EA1"/>
    <w:rsid w:val="000D43D1"/>
    <w:rsid w:val="000D43FF"/>
    <w:rsid w:val="000D45B0"/>
    <w:rsid w:val="000D4F7E"/>
    <w:rsid w:val="000D55A8"/>
    <w:rsid w:val="000D5899"/>
    <w:rsid w:val="000D5D51"/>
    <w:rsid w:val="000D5ECE"/>
    <w:rsid w:val="000D60A3"/>
    <w:rsid w:val="000D6E0A"/>
    <w:rsid w:val="000D74B4"/>
    <w:rsid w:val="000D7CEB"/>
    <w:rsid w:val="000E04A9"/>
    <w:rsid w:val="000E0B4D"/>
    <w:rsid w:val="000E0C42"/>
    <w:rsid w:val="000E1154"/>
    <w:rsid w:val="000E1454"/>
    <w:rsid w:val="000E1AFC"/>
    <w:rsid w:val="000E1B1D"/>
    <w:rsid w:val="000E1C26"/>
    <w:rsid w:val="000E1C87"/>
    <w:rsid w:val="000E21B9"/>
    <w:rsid w:val="000E268B"/>
    <w:rsid w:val="000E2A6C"/>
    <w:rsid w:val="000E2D71"/>
    <w:rsid w:val="000E30F7"/>
    <w:rsid w:val="000E315E"/>
    <w:rsid w:val="000E3A72"/>
    <w:rsid w:val="000E4256"/>
    <w:rsid w:val="000E4517"/>
    <w:rsid w:val="000E5A20"/>
    <w:rsid w:val="000E622C"/>
    <w:rsid w:val="000E69A4"/>
    <w:rsid w:val="000E7419"/>
    <w:rsid w:val="000F0AAC"/>
    <w:rsid w:val="000F0FE2"/>
    <w:rsid w:val="000F14B0"/>
    <w:rsid w:val="000F1784"/>
    <w:rsid w:val="000F1CF7"/>
    <w:rsid w:val="000F3C7F"/>
    <w:rsid w:val="000F4244"/>
    <w:rsid w:val="000F4299"/>
    <w:rsid w:val="000F51B8"/>
    <w:rsid w:val="000F74F6"/>
    <w:rsid w:val="000F76D8"/>
    <w:rsid w:val="000F7789"/>
    <w:rsid w:val="001000A9"/>
    <w:rsid w:val="00100236"/>
    <w:rsid w:val="001007CF"/>
    <w:rsid w:val="00101739"/>
    <w:rsid w:val="0010276A"/>
    <w:rsid w:val="00102D37"/>
    <w:rsid w:val="0010324A"/>
    <w:rsid w:val="00103F92"/>
    <w:rsid w:val="00104AD2"/>
    <w:rsid w:val="00105003"/>
    <w:rsid w:val="001054F5"/>
    <w:rsid w:val="00105A53"/>
    <w:rsid w:val="00105B58"/>
    <w:rsid w:val="00105F1F"/>
    <w:rsid w:val="0010685B"/>
    <w:rsid w:val="00106B1D"/>
    <w:rsid w:val="00106CC7"/>
    <w:rsid w:val="00107343"/>
    <w:rsid w:val="00107595"/>
    <w:rsid w:val="0010766B"/>
    <w:rsid w:val="00107A04"/>
    <w:rsid w:val="00107BA6"/>
    <w:rsid w:val="00110890"/>
    <w:rsid w:val="001108CA"/>
    <w:rsid w:val="00111120"/>
    <w:rsid w:val="001116B5"/>
    <w:rsid w:val="001129B9"/>
    <w:rsid w:val="001136CA"/>
    <w:rsid w:val="00113D07"/>
    <w:rsid w:val="00113D84"/>
    <w:rsid w:val="001159A9"/>
    <w:rsid w:val="00115EF3"/>
    <w:rsid w:val="001162FE"/>
    <w:rsid w:val="00116314"/>
    <w:rsid w:val="001173BD"/>
    <w:rsid w:val="0011790A"/>
    <w:rsid w:val="00117AEA"/>
    <w:rsid w:val="001200D0"/>
    <w:rsid w:val="001202C5"/>
    <w:rsid w:val="00120C10"/>
    <w:rsid w:val="00121BB1"/>
    <w:rsid w:val="00121CB3"/>
    <w:rsid w:val="00121F48"/>
    <w:rsid w:val="001236BD"/>
    <w:rsid w:val="001237DD"/>
    <w:rsid w:val="00123906"/>
    <w:rsid w:val="00125EC6"/>
    <w:rsid w:val="0012714D"/>
    <w:rsid w:val="0012776B"/>
    <w:rsid w:val="001279AC"/>
    <w:rsid w:val="00127AA0"/>
    <w:rsid w:val="00127CD0"/>
    <w:rsid w:val="0013294B"/>
    <w:rsid w:val="00132D97"/>
    <w:rsid w:val="00133303"/>
    <w:rsid w:val="001343CD"/>
    <w:rsid w:val="001349DF"/>
    <w:rsid w:val="00134C67"/>
    <w:rsid w:val="00134D86"/>
    <w:rsid w:val="00135301"/>
    <w:rsid w:val="00135E26"/>
    <w:rsid w:val="00136008"/>
    <w:rsid w:val="00136177"/>
    <w:rsid w:val="001362E7"/>
    <w:rsid w:val="00137173"/>
    <w:rsid w:val="00137714"/>
    <w:rsid w:val="001414C0"/>
    <w:rsid w:val="001415C1"/>
    <w:rsid w:val="00141662"/>
    <w:rsid w:val="00142062"/>
    <w:rsid w:val="001422A9"/>
    <w:rsid w:val="00142D0A"/>
    <w:rsid w:val="0014329A"/>
    <w:rsid w:val="00143FE3"/>
    <w:rsid w:val="00144216"/>
    <w:rsid w:val="001449E1"/>
    <w:rsid w:val="00145089"/>
    <w:rsid w:val="001458CB"/>
    <w:rsid w:val="001459ED"/>
    <w:rsid w:val="0014748A"/>
    <w:rsid w:val="0015137C"/>
    <w:rsid w:val="00151B72"/>
    <w:rsid w:val="00152AF5"/>
    <w:rsid w:val="001537AE"/>
    <w:rsid w:val="0015383D"/>
    <w:rsid w:val="00153975"/>
    <w:rsid w:val="00156C4C"/>
    <w:rsid w:val="00157984"/>
    <w:rsid w:val="001601A4"/>
    <w:rsid w:val="0016078E"/>
    <w:rsid w:val="00160BB6"/>
    <w:rsid w:val="00160CF4"/>
    <w:rsid w:val="00161379"/>
    <w:rsid w:val="001613A0"/>
    <w:rsid w:val="0016189D"/>
    <w:rsid w:val="00161AFE"/>
    <w:rsid w:val="00161C0E"/>
    <w:rsid w:val="00162F65"/>
    <w:rsid w:val="0016309D"/>
    <w:rsid w:val="00163779"/>
    <w:rsid w:val="00163B94"/>
    <w:rsid w:val="00163D38"/>
    <w:rsid w:val="00164340"/>
    <w:rsid w:val="001643C7"/>
    <w:rsid w:val="00164942"/>
    <w:rsid w:val="00165467"/>
    <w:rsid w:val="001658DB"/>
    <w:rsid w:val="00165D7F"/>
    <w:rsid w:val="00165D9D"/>
    <w:rsid w:val="00166678"/>
    <w:rsid w:val="00166BA6"/>
    <w:rsid w:val="0017054A"/>
    <w:rsid w:val="00170D9A"/>
    <w:rsid w:val="00171E71"/>
    <w:rsid w:val="00171F5C"/>
    <w:rsid w:val="00171FA8"/>
    <w:rsid w:val="001722E8"/>
    <w:rsid w:val="001724B7"/>
    <w:rsid w:val="00172679"/>
    <w:rsid w:val="00172D4F"/>
    <w:rsid w:val="0017327A"/>
    <w:rsid w:val="00173CD6"/>
    <w:rsid w:val="0017543B"/>
    <w:rsid w:val="0017570E"/>
    <w:rsid w:val="00175B5B"/>
    <w:rsid w:val="0017695C"/>
    <w:rsid w:val="00177217"/>
    <w:rsid w:val="00177337"/>
    <w:rsid w:val="001776E9"/>
    <w:rsid w:val="00180CDE"/>
    <w:rsid w:val="001816F9"/>
    <w:rsid w:val="00182342"/>
    <w:rsid w:val="00182C3D"/>
    <w:rsid w:val="00182EE5"/>
    <w:rsid w:val="00182FBB"/>
    <w:rsid w:val="00183142"/>
    <w:rsid w:val="0018387A"/>
    <w:rsid w:val="001839F6"/>
    <w:rsid w:val="001841E5"/>
    <w:rsid w:val="00184B14"/>
    <w:rsid w:val="00184BC7"/>
    <w:rsid w:val="00185E24"/>
    <w:rsid w:val="00185E9D"/>
    <w:rsid w:val="00186CCB"/>
    <w:rsid w:val="00187904"/>
    <w:rsid w:val="00190906"/>
    <w:rsid w:val="00190C10"/>
    <w:rsid w:val="00191268"/>
    <w:rsid w:val="00191269"/>
    <w:rsid w:val="00191558"/>
    <w:rsid w:val="00193186"/>
    <w:rsid w:val="001931F7"/>
    <w:rsid w:val="00193D5E"/>
    <w:rsid w:val="001945D3"/>
    <w:rsid w:val="001945FC"/>
    <w:rsid w:val="001949FD"/>
    <w:rsid w:val="00195534"/>
    <w:rsid w:val="00195797"/>
    <w:rsid w:val="00196575"/>
    <w:rsid w:val="00196DC9"/>
    <w:rsid w:val="00196E4A"/>
    <w:rsid w:val="00197078"/>
    <w:rsid w:val="001971AD"/>
    <w:rsid w:val="001A0E0F"/>
    <w:rsid w:val="001A1489"/>
    <w:rsid w:val="001A154B"/>
    <w:rsid w:val="001A16DE"/>
    <w:rsid w:val="001A1826"/>
    <w:rsid w:val="001A1ED1"/>
    <w:rsid w:val="001A27B4"/>
    <w:rsid w:val="001A2C7F"/>
    <w:rsid w:val="001A3205"/>
    <w:rsid w:val="001A5A25"/>
    <w:rsid w:val="001A5AF1"/>
    <w:rsid w:val="001A5B30"/>
    <w:rsid w:val="001A5B92"/>
    <w:rsid w:val="001A5BAD"/>
    <w:rsid w:val="001A64EC"/>
    <w:rsid w:val="001A67D9"/>
    <w:rsid w:val="001A686E"/>
    <w:rsid w:val="001A6B13"/>
    <w:rsid w:val="001A7348"/>
    <w:rsid w:val="001A769D"/>
    <w:rsid w:val="001B0EAE"/>
    <w:rsid w:val="001B13BC"/>
    <w:rsid w:val="001B1466"/>
    <w:rsid w:val="001B1EC3"/>
    <w:rsid w:val="001B3134"/>
    <w:rsid w:val="001B343D"/>
    <w:rsid w:val="001B3845"/>
    <w:rsid w:val="001B38D0"/>
    <w:rsid w:val="001B4471"/>
    <w:rsid w:val="001B4AC7"/>
    <w:rsid w:val="001B4E5B"/>
    <w:rsid w:val="001B5047"/>
    <w:rsid w:val="001B5430"/>
    <w:rsid w:val="001B5FDE"/>
    <w:rsid w:val="001B6405"/>
    <w:rsid w:val="001B6588"/>
    <w:rsid w:val="001B6D49"/>
    <w:rsid w:val="001B734F"/>
    <w:rsid w:val="001B7382"/>
    <w:rsid w:val="001B7423"/>
    <w:rsid w:val="001B782A"/>
    <w:rsid w:val="001B788B"/>
    <w:rsid w:val="001C0258"/>
    <w:rsid w:val="001C0B31"/>
    <w:rsid w:val="001C0B79"/>
    <w:rsid w:val="001C1EBA"/>
    <w:rsid w:val="001C21E3"/>
    <w:rsid w:val="001C2205"/>
    <w:rsid w:val="001C28E7"/>
    <w:rsid w:val="001C2983"/>
    <w:rsid w:val="001C2AFA"/>
    <w:rsid w:val="001C2FED"/>
    <w:rsid w:val="001C3C50"/>
    <w:rsid w:val="001C4109"/>
    <w:rsid w:val="001C43EA"/>
    <w:rsid w:val="001C455D"/>
    <w:rsid w:val="001C48DA"/>
    <w:rsid w:val="001C57CA"/>
    <w:rsid w:val="001C599A"/>
    <w:rsid w:val="001C5B63"/>
    <w:rsid w:val="001C5B93"/>
    <w:rsid w:val="001C7204"/>
    <w:rsid w:val="001C7E76"/>
    <w:rsid w:val="001D0FB2"/>
    <w:rsid w:val="001D1A36"/>
    <w:rsid w:val="001D24C6"/>
    <w:rsid w:val="001D259A"/>
    <w:rsid w:val="001D2C6D"/>
    <w:rsid w:val="001D39F3"/>
    <w:rsid w:val="001D4D7F"/>
    <w:rsid w:val="001D51C8"/>
    <w:rsid w:val="001D5516"/>
    <w:rsid w:val="001D6ABD"/>
    <w:rsid w:val="001D7A48"/>
    <w:rsid w:val="001E0985"/>
    <w:rsid w:val="001E0F50"/>
    <w:rsid w:val="001E232F"/>
    <w:rsid w:val="001E2F99"/>
    <w:rsid w:val="001E38D8"/>
    <w:rsid w:val="001E466E"/>
    <w:rsid w:val="001E4880"/>
    <w:rsid w:val="001E50FA"/>
    <w:rsid w:val="001E5E40"/>
    <w:rsid w:val="001E6A3E"/>
    <w:rsid w:val="001E6D19"/>
    <w:rsid w:val="001E78C3"/>
    <w:rsid w:val="001E7A3E"/>
    <w:rsid w:val="001F0F08"/>
    <w:rsid w:val="001F12AD"/>
    <w:rsid w:val="001F1B85"/>
    <w:rsid w:val="001F24A6"/>
    <w:rsid w:val="001F2C7B"/>
    <w:rsid w:val="001F30DA"/>
    <w:rsid w:val="001F38CF"/>
    <w:rsid w:val="001F428D"/>
    <w:rsid w:val="001F502A"/>
    <w:rsid w:val="001F5C0F"/>
    <w:rsid w:val="001F6043"/>
    <w:rsid w:val="001F7811"/>
    <w:rsid w:val="001F782C"/>
    <w:rsid w:val="001F7A69"/>
    <w:rsid w:val="001F7D0A"/>
    <w:rsid w:val="002003CA"/>
    <w:rsid w:val="00201168"/>
    <w:rsid w:val="002011E5"/>
    <w:rsid w:val="002013A1"/>
    <w:rsid w:val="002015E9"/>
    <w:rsid w:val="002015EA"/>
    <w:rsid w:val="00201C87"/>
    <w:rsid w:val="00201D57"/>
    <w:rsid w:val="00202FC1"/>
    <w:rsid w:val="0020359B"/>
    <w:rsid w:val="00203C66"/>
    <w:rsid w:val="00203D78"/>
    <w:rsid w:val="00203E9A"/>
    <w:rsid w:val="0020475D"/>
    <w:rsid w:val="00204B96"/>
    <w:rsid w:val="002069E0"/>
    <w:rsid w:val="00206D5D"/>
    <w:rsid w:val="00207AE6"/>
    <w:rsid w:val="0021055F"/>
    <w:rsid w:val="002106A4"/>
    <w:rsid w:val="002115D0"/>
    <w:rsid w:val="0021161C"/>
    <w:rsid w:val="00211E78"/>
    <w:rsid w:val="00212232"/>
    <w:rsid w:val="002122DE"/>
    <w:rsid w:val="002123A7"/>
    <w:rsid w:val="00212562"/>
    <w:rsid w:val="002132B1"/>
    <w:rsid w:val="00214682"/>
    <w:rsid w:val="00214980"/>
    <w:rsid w:val="00215452"/>
    <w:rsid w:val="00215C45"/>
    <w:rsid w:val="00216D15"/>
    <w:rsid w:val="00216E13"/>
    <w:rsid w:val="00217A21"/>
    <w:rsid w:val="00217F19"/>
    <w:rsid w:val="0022008B"/>
    <w:rsid w:val="00220677"/>
    <w:rsid w:val="00221D6C"/>
    <w:rsid w:val="00221DDC"/>
    <w:rsid w:val="00222024"/>
    <w:rsid w:val="00223124"/>
    <w:rsid w:val="00223537"/>
    <w:rsid w:val="00224616"/>
    <w:rsid w:val="002247EE"/>
    <w:rsid w:val="0022506D"/>
    <w:rsid w:val="00225612"/>
    <w:rsid w:val="002259A4"/>
    <w:rsid w:val="0022602B"/>
    <w:rsid w:val="00226727"/>
    <w:rsid w:val="00226FA3"/>
    <w:rsid w:val="00227043"/>
    <w:rsid w:val="002272CF"/>
    <w:rsid w:val="002273F2"/>
    <w:rsid w:val="002278DD"/>
    <w:rsid w:val="00227EF3"/>
    <w:rsid w:val="00230066"/>
    <w:rsid w:val="00230AB6"/>
    <w:rsid w:val="00231E95"/>
    <w:rsid w:val="00234043"/>
    <w:rsid w:val="002345CF"/>
    <w:rsid w:val="00234BF7"/>
    <w:rsid w:val="00234DAB"/>
    <w:rsid w:val="00235D81"/>
    <w:rsid w:val="0023613C"/>
    <w:rsid w:val="00236453"/>
    <w:rsid w:val="00236633"/>
    <w:rsid w:val="00240B06"/>
    <w:rsid w:val="0024137A"/>
    <w:rsid w:val="00241843"/>
    <w:rsid w:val="00242268"/>
    <w:rsid w:val="0024277F"/>
    <w:rsid w:val="0024367F"/>
    <w:rsid w:val="00243F42"/>
    <w:rsid w:val="0024494B"/>
    <w:rsid w:val="00244B4D"/>
    <w:rsid w:val="00245005"/>
    <w:rsid w:val="00245636"/>
    <w:rsid w:val="00246035"/>
    <w:rsid w:val="0024607A"/>
    <w:rsid w:val="002509FE"/>
    <w:rsid w:val="0025125C"/>
    <w:rsid w:val="00251C73"/>
    <w:rsid w:val="00253528"/>
    <w:rsid w:val="00253561"/>
    <w:rsid w:val="0025416E"/>
    <w:rsid w:val="00254742"/>
    <w:rsid w:val="00255B47"/>
    <w:rsid w:val="00255D51"/>
    <w:rsid w:val="00256548"/>
    <w:rsid w:val="00256C9E"/>
    <w:rsid w:val="00256DDE"/>
    <w:rsid w:val="00257497"/>
    <w:rsid w:val="00260607"/>
    <w:rsid w:val="002621A9"/>
    <w:rsid w:val="0026230F"/>
    <w:rsid w:val="00262394"/>
    <w:rsid w:val="00263246"/>
    <w:rsid w:val="00263277"/>
    <w:rsid w:val="00263702"/>
    <w:rsid w:val="00263EE3"/>
    <w:rsid w:val="00264774"/>
    <w:rsid w:val="00264A08"/>
    <w:rsid w:val="00264B0C"/>
    <w:rsid w:val="00264F14"/>
    <w:rsid w:val="002651FA"/>
    <w:rsid w:val="0026538C"/>
    <w:rsid w:val="002657AC"/>
    <w:rsid w:val="00265AD7"/>
    <w:rsid w:val="00265C7E"/>
    <w:rsid w:val="00267069"/>
    <w:rsid w:val="00267279"/>
    <w:rsid w:val="00267C1D"/>
    <w:rsid w:val="00270440"/>
    <w:rsid w:val="00270C77"/>
    <w:rsid w:val="002713FC"/>
    <w:rsid w:val="00271487"/>
    <w:rsid w:val="00271AE6"/>
    <w:rsid w:val="00271C26"/>
    <w:rsid w:val="00272FDF"/>
    <w:rsid w:val="00273746"/>
    <w:rsid w:val="00273A75"/>
    <w:rsid w:val="002748B1"/>
    <w:rsid w:val="00275957"/>
    <w:rsid w:val="00276079"/>
    <w:rsid w:val="002762F1"/>
    <w:rsid w:val="00276BA5"/>
    <w:rsid w:val="00277819"/>
    <w:rsid w:val="00277949"/>
    <w:rsid w:val="00277A24"/>
    <w:rsid w:val="002809AC"/>
    <w:rsid w:val="002809B0"/>
    <w:rsid w:val="00280ABA"/>
    <w:rsid w:val="00280F0D"/>
    <w:rsid w:val="00280F98"/>
    <w:rsid w:val="00281026"/>
    <w:rsid w:val="00281084"/>
    <w:rsid w:val="002811A3"/>
    <w:rsid w:val="002826A9"/>
    <w:rsid w:val="00282C9E"/>
    <w:rsid w:val="00282FFE"/>
    <w:rsid w:val="0028336A"/>
    <w:rsid w:val="002836DF"/>
    <w:rsid w:val="00283A06"/>
    <w:rsid w:val="00283CDA"/>
    <w:rsid w:val="00284ACA"/>
    <w:rsid w:val="00284D9A"/>
    <w:rsid w:val="00285AF9"/>
    <w:rsid w:val="0029063C"/>
    <w:rsid w:val="0029080B"/>
    <w:rsid w:val="0029143F"/>
    <w:rsid w:val="002922D5"/>
    <w:rsid w:val="00292BB7"/>
    <w:rsid w:val="002947BD"/>
    <w:rsid w:val="00294DA0"/>
    <w:rsid w:val="0029630E"/>
    <w:rsid w:val="00296FE9"/>
    <w:rsid w:val="00297408"/>
    <w:rsid w:val="00297563"/>
    <w:rsid w:val="002A0764"/>
    <w:rsid w:val="002A0A04"/>
    <w:rsid w:val="002A0F4E"/>
    <w:rsid w:val="002A2DBE"/>
    <w:rsid w:val="002A3470"/>
    <w:rsid w:val="002A3591"/>
    <w:rsid w:val="002A414E"/>
    <w:rsid w:val="002A41CB"/>
    <w:rsid w:val="002A4E42"/>
    <w:rsid w:val="002A556B"/>
    <w:rsid w:val="002A6093"/>
    <w:rsid w:val="002A637C"/>
    <w:rsid w:val="002B01C4"/>
    <w:rsid w:val="002B07D7"/>
    <w:rsid w:val="002B0CED"/>
    <w:rsid w:val="002B1118"/>
    <w:rsid w:val="002B129B"/>
    <w:rsid w:val="002B1638"/>
    <w:rsid w:val="002B26FD"/>
    <w:rsid w:val="002B290E"/>
    <w:rsid w:val="002B292D"/>
    <w:rsid w:val="002B2C9D"/>
    <w:rsid w:val="002B2FB7"/>
    <w:rsid w:val="002B45CB"/>
    <w:rsid w:val="002B47BA"/>
    <w:rsid w:val="002B4F35"/>
    <w:rsid w:val="002B508B"/>
    <w:rsid w:val="002B5864"/>
    <w:rsid w:val="002B5E88"/>
    <w:rsid w:val="002B5FA6"/>
    <w:rsid w:val="002B626D"/>
    <w:rsid w:val="002B7E55"/>
    <w:rsid w:val="002C09AD"/>
    <w:rsid w:val="002C0DCB"/>
    <w:rsid w:val="002C0F28"/>
    <w:rsid w:val="002C22A1"/>
    <w:rsid w:val="002C2551"/>
    <w:rsid w:val="002C2924"/>
    <w:rsid w:val="002C297A"/>
    <w:rsid w:val="002C29C4"/>
    <w:rsid w:val="002C4EC4"/>
    <w:rsid w:val="002C5C0A"/>
    <w:rsid w:val="002C5F1C"/>
    <w:rsid w:val="002C6197"/>
    <w:rsid w:val="002C64AA"/>
    <w:rsid w:val="002C76C2"/>
    <w:rsid w:val="002C7954"/>
    <w:rsid w:val="002C7960"/>
    <w:rsid w:val="002D0B8B"/>
    <w:rsid w:val="002D1498"/>
    <w:rsid w:val="002D1E95"/>
    <w:rsid w:val="002D2642"/>
    <w:rsid w:val="002D290E"/>
    <w:rsid w:val="002D2B89"/>
    <w:rsid w:val="002D3EAA"/>
    <w:rsid w:val="002D4890"/>
    <w:rsid w:val="002D4ED3"/>
    <w:rsid w:val="002D54F5"/>
    <w:rsid w:val="002D7145"/>
    <w:rsid w:val="002D765F"/>
    <w:rsid w:val="002D7EFB"/>
    <w:rsid w:val="002E1519"/>
    <w:rsid w:val="002E21BB"/>
    <w:rsid w:val="002E24D2"/>
    <w:rsid w:val="002E2C82"/>
    <w:rsid w:val="002E33AC"/>
    <w:rsid w:val="002E3E5F"/>
    <w:rsid w:val="002E4433"/>
    <w:rsid w:val="002E4809"/>
    <w:rsid w:val="002E4841"/>
    <w:rsid w:val="002E48F5"/>
    <w:rsid w:val="002E587A"/>
    <w:rsid w:val="002E654A"/>
    <w:rsid w:val="002E6C3B"/>
    <w:rsid w:val="002E7736"/>
    <w:rsid w:val="002E7792"/>
    <w:rsid w:val="002F0CE1"/>
    <w:rsid w:val="002F0E8B"/>
    <w:rsid w:val="002F206D"/>
    <w:rsid w:val="002F20C5"/>
    <w:rsid w:val="002F2356"/>
    <w:rsid w:val="002F3349"/>
    <w:rsid w:val="002F3A3B"/>
    <w:rsid w:val="002F3C2E"/>
    <w:rsid w:val="002F44AC"/>
    <w:rsid w:val="002F4EFC"/>
    <w:rsid w:val="002F5BEF"/>
    <w:rsid w:val="002F5D36"/>
    <w:rsid w:val="002F5E3F"/>
    <w:rsid w:val="002F60EB"/>
    <w:rsid w:val="002F6AD6"/>
    <w:rsid w:val="002F772E"/>
    <w:rsid w:val="002F793B"/>
    <w:rsid w:val="00300217"/>
    <w:rsid w:val="003013AE"/>
    <w:rsid w:val="00301838"/>
    <w:rsid w:val="00302595"/>
    <w:rsid w:val="003027E3"/>
    <w:rsid w:val="00302D54"/>
    <w:rsid w:val="00303067"/>
    <w:rsid w:val="0030386B"/>
    <w:rsid w:val="00304044"/>
    <w:rsid w:val="00304D05"/>
    <w:rsid w:val="00306256"/>
    <w:rsid w:val="003065D0"/>
    <w:rsid w:val="00307069"/>
    <w:rsid w:val="00307717"/>
    <w:rsid w:val="00310792"/>
    <w:rsid w:val="00310AF7"/>
    <w:rsid w:val="00310C1D"/>
    <w:rsid w:val="00310F16"/>
    <w:rsid w:val="00311061"/>
    <w:rsid w:val="003114F8"/>
    <w:rsid w:val="0031172A"/>
    <w:rsid w:val="00312651"/>
    <w:rsid w:val="003127DC"/>
    <w:rsid w:val="00312921"/>
    <w:rsid w:val="00312A94"/>
    <w:rsid w:val="00312BF8"/>
    <w:rsid w:val="00313578"/>
    <w:rsid w:val="00313BB6"/>
    <w:rsid w:val="00313FDC"/>
    <w:rsid w:val="00314221"/>
    <w:rsid w:val="00314522"/>
    <w:rsid w:val="00314BA6"/>
    <w:rsid w:val="00316216"/>
    <w:rsid w:val="003165E7"/>
    <w:rsid w:val="00316697"/>
    <w:rsid w:val="003172DA"/>
    <w:rsid w:val="00320611"/>
    <w:rsid w:val="0032100E"/>
    <w:rsid w:val="0032126B"/>
    <w:rsid w:val="003213EC"/>
    <w:rsid w:val="00321938"/>
    <w:rsid w:val="00322259"/>
    <w:rsid w:val="00322A31"/>
    <w:rsid w:val="00322A6E"/>
    <w:rsid w:val="00322FD5"/>
    <w:rsid w:val="00323CBB"/>
    <w:rsid w:val="00324AF2"/>
    <w:rsid w:val="00324B3D"/>
    <w:rsid w:val="00324C1A"/>
    <w:rsid w:val="00324CA8"/>
    <w:rsid w:val="00324CBE"/>
    <w:rsid w:val="003259C7"/>
    <w:rsid w:val="00325CB0"/>
    <w:rsid w:val="0032600F"/>
    <w:rsid w:val="00327BA2"/>
    <w:rsid w:val="00330C1E"/>
    <w:rsid w:val="00331372"/>
    <w:rsid w:val="00331841"/>
    <w:rsid w:val="00331A0C"/>
    <w:rsid w:val="00331E17"/>
    <w:rsid w:val="00331F56"/>
    <w:rsid w:val="003325D2"/>
    <w:rsid w:val="00332890"/>
    <w:rsid w:val="0033289D"/>
    <w:rsid w:val="003331D1"/>
    <w:rsid w:val="00333394"/>
    <w:rsid w:val="003347A5"/>
    <w:rsid w:val="003348CE"/>
    <w:rsid w:val="003348D4"/>
    <w:rsid w:val="00334ECA"/>
    <w:rsid w:val="00335DDA"/>
    <w:rsid w:val="003365C2"/>
    <w:rsid w:val="00337487"/>
    <w:rsid w:val="00337589"/>
    <w:rsid w:val="003378F6"/>
    <w:rsid w:val="00340C3A"/>
    <w:rsid w:val="00342436"/>
    <w:rsid w:val="0034389C"/>
    <w:rsid w:val="00343CA4"/>
    <w:rsid w:val="00344235"/>
    <w:rsid w:val="00344B50"/>
    <w:rsid w:val="00344B60"/>
    <w:rsid w:val="003453A6"/>
    <w:rsid w:val="003454D9"/>
    <w:rsid w:val="00345A09"/>
    <w:rsid w:val="003460D7"/>
    <w:rsid w:val="003463E9"/>
    <w:rsid w:val="00347B5F"/>
    <w:rsid w:val="00347DED"/>
    <w:rsid w:val="00350172"/>
    <w:rsid w:val="00351024"/>
    <w:rsid w:val="003510A8"/>
    <w:rsid w:val="0035162E"/>
    <w:rsid w:val="0035296C"/>
    <w:rsid w:val="00352B06"/>
    <w:rsid w:val="00352DE8"/>
    <w:rsid w:val="00353FEB"/>
    <w:rsid w:val="0035454E"/>
    <w:rsid w:val="00354D51"/>
    <w:rsid w:val="0035541C"/>
    <w:rsid w:val="003558D6"/>
    <w:rsid w:val="00355C57"/>
    <w:rsid w:val="003561F9"/>
    <w:rsid w:val="00356AA1"/>
    <w:rsid w:val="00357C72"/>
    <w:rsid w:val="00357F56"/>
    <w:rsid w:val="00360806"/>
    <w:rsid w:val="003608D1"/>
    <w:rsid w:val="00360A4B"/>
    <w:rsid w:val="003619F9"/>
    <w:rsid w:val="00362496"/>
    <w:rsid w:val="00362CB2"/>
    <w:rsid w:val="00363423"/>
    <w:rsid w:val="0036444F"/>
    <w:rsid w:val="003646FE"/>
    <w:rsid w:val="003647C1"/>
    <w:rsid w:val="00366B06"/>
    <w:rsid w:val="0036708C"/>
    <w:rsid w:val="003670E5"/>
    <w:rsid w:val="003673AF"/>
    <w:rsid w:val="00367704"/>
    <w:rsid w:val="00367DEF"/>
    <w:rsid w:val="003706E5"/>
    <w:rsid w:val="00370BC6"/>
    <w:rsid w:val="00370BCB"/>
    <w:rsid w:val="00370C9D"/>
    <w:rsid w:val="00370E65"/>
    <w:rsid w:val="003710D3"/>
    <w:rsid w:val="00371B5B"/>
    <w:rsid w:val="00372F46"/>
    <w:rsid w:val="003731CD"/>
    <w:rsid w:val="0037375B"/>
    <w:rsid w:val="00373FC0"/>
    <w:rsid w:val="00374045"/>
    <w:rsid w:val="0037606F"/>
    <w:rsid w:val="003764DD"/>
    <w:rsid w:val="003765C7"/>
    <w:rsid w:val="00376DFC"/>
    <w:rsid w:val="00377095"/>
    <w:rsid w:val="00377A73"/>
    <w:rsid w:val="0038033A"/>
    <w:rsid w:val="0038121B"/>
    <w:rsid w:val="00381275"/>
    <w:rsid w:val="0038146B"/>
    <w:rsid w:val="00381D3B"/>
    <w:rsid w:val="00382422"/>
    <w:rsid w:val="00382457"/>
    <w:rsid w:val="0038308E"/>
    <w:rsid w:val="00383A8C"/>
    <w:rsid w:val="003842CB"/>
    <w:rsid w:val="00384EC1"/>
    <w:rsid w:val="00384F4F"/>
    <w:rsid w:val="003851DE"/>
    <w:rsid w:val="00385A37"/>
    <w:rsid w:val="00385B01"/>
    <w:rsid w:val="0038669E"/>
    <w:rsid w:val="00390087"/>
    <w:rsid w:val="00390335"/>
    <w:rsid w:val="00390373"/>
    <w:rsid w:val="00392439"/>
    <w:rsid w:val="00393994"/>
    <w:rsid w:val="00393E60"/>
    <w:rsid w:val="00395208"/>
    <w:rsid w:val="003952C7"/>
    <w:rsid w:val="003958AF"/>
    <w:rsid w:val="00397822"/>
    <w:rsid w:val="003978BA"/>
    <w:rsid w:val="003A03A1"/>
    <w:rsid w:val="003A0812"/>
    <w:rsid w:val="003A0EC8"/>
    <w:rsid w:val="003A1862"/>
    <w:rsid w:val="003A2C53"/>
    <w:rsid w:val="003A3E9E"/>
    <w:rsid w:val="003A46D2"/>
    <w:rsid w:val="003A4C60"/>
    <w:rsid w:val="003A5770"/>
    <w:rsid w:val="003A5BCC"/>
    <w:rsid w:val="003A6063"/>
    <w:rsid w:val="003A6EDC"/>
    <w:rsid w:val="003A744E"/>
    <w:rsid w:val="003A76AB"/>
    <w:rsid w:val="003A7C75"/>
    <w:rsid w:val="003A7ECA"/>
    <w:rsid w:val="003B0994"/>
    <w:rsid w:val="003B1B8F"/>
    <w:rsid w:val="003B2066"/>
    <w:rsid w:val="003B4C35"/>
    <w:rsid w:val="003B52BE"/>
    <w:rsid w:val="003B5B44"/>
    <w:rsid w:val="003B7769"/>
    <w:rsid w:val="003C0278"/>
    <w:rsid w:val="003C0694"/>
    <w:rsid w:val="003C0E69"/>
    <w:rsid w:val="003C16EE"/>
    <w:rsid w:val="003C19A6"/>
    <w:rsid w:val="003C254C"/>
    <w:rsid w:val="003C27EA"/>
    <w:rsid w:val="003C2E22"/>
    <w:rsid w:val="003C2F7E"/>
    <w:rsid w:val="003C3257"/>
    <w:rsid w:val="003C365C"/>
    <w:rsid w:val="003C36BC"/>
    <w:rsid w:val="003C3E68"/>
    <w:rsid w:val="003C551A"/>
    <w:rsid w:val="003C59CE"/>
    <w:rsid w:val="003C5F32"/>
    <w:rsid w:val="003C6429"/>
    <w:rsid w:val="003C683D"/>
    <w:rsid w:val="003C6A99"/>
    <w:rsid w:val="003C6EF6"/>
    <w:rsid w:val="003C7788"/>
    <w:rsid w:val="003D0047"/>
    <w:rsid w:val="003D1EA0"/>
    <w:rsid w:val="003D28ED"/>
    <w:rsid w:val="003D37A8"/>
    <w:rsid w:val="003D3CA5"/>
    <w:rsid w:val="003D3EF1"/>
    <w:rsid w:val="003D40E2"/>
    <w:rsid w:val="003D483F"/>
    <w:rsid w:val="003D4B50"/>
    <w:rsid w:val="003D4D03"/>
    <w:rsid w:val="003D5106"/>
    <w:rsid w:val="003D55F0"/>
    <w:rsid w:val="003D59A7"/>
    <w:rsid w:val="003D5D30"/>
    <w:rsid w:val="003D7495"/>
    <w:rsid w:val="003D7A80"/>
    <w:rsid w:val="003E02C8"/>
    <w:rsid w:val="003E0CB2"/>
    <w:rsid w:val="003E0F66"/>
    <w:rsid w:val="003E111F"/>
    <w:rsid w:val="003E17A7"/>
    <w:rsid w:val="003E17AC"/>
    <w:rsid w:val="003E18E6"/>
    <w:rsid w:val="003E1CF4"/>
    <w:rsid w:val="003E23A2"/>
    <w:rsid w:val="003E3346"/>
    <w:rsid w:val="003E3401"/>
    <w:rsid w:val="003E3868"/>
    <w:rsid w:val="003E4B6A"/>
    <w:rsid w:val="003E4F29"/>
    <w:rsid w:val="003E5366"/>
    <w:rsid w:val="003E5AD7"/>
    <w:rsid w:val="003E6008"/>
    <w:rsid w:val="003E63AE"/>
    <w:rsid w:val="003E6416"/>
    <w:rsid w:val="003E6523"/>
    <w:rsid w:val="003E7201"/>
    <w:rsid w:val="003E7614"/>
    <w:rsid w:val="003F0C9E"/>
    <w:rsid w:val="003F16C8"/>
    <w:rsid w:val="003F1E0E"/>
    <w:rsid w:val="003F1E30"/>
    <w:rsid w:val="003F1F2F"/>
    <w:rsid w:val="003F1F8A"/>
    <w:rsid w:val="003F2187"/>
    <w:rsid w:val="003F26D5"/>
    <w:rsid w:val="003F2D66"/>
    <w:rsid w:val="003F34EB"/>
    <w:rsid w:val="003F3DB0"/>
    <w:rsid w:val="003F3FA8"/>
    <w:rsid w:val="003F43D6"/>
    <w:rsid w:val="003F4ED3"/>
    <w:rsid w:val="003F5CE3"/>
    <w:rsid w:val="003F6674"/>
    <w:rsid w:val="003F6996"/>
    <w:rsid w:val="003F6F22"/>
    <w:rsid w:val="003F6FBB"/>
    <w:rsid w:val="003F7F1A"/>
    <w:rsid w:val="00400103"/>
    <w:rsid w:val="004005B2"/>
    <w:rsid w:val="00400924"/>
    <w:rsid w:val="00400CA6"/>
    <w:rsid w:val="00401261"/>
    <w:rsid w:val="0040158B"/>
    <w:rsid w:val="00402B11"/>
    <w:rsid w:val="00402B52"/>
    <w:rsid w:val="00402E31"/>
    <w:rsid w:val="00402F2A"/>
    <w:rsid w:val="0040338D"/>
    <w:rsid w:val="0040388E"/>
    <w:rsid w:val="0040412F"/>
    <w:rsid w:val="004046B7"/>
    <w:rsid w:val="0040496A"/>
    <w:rsid w:val="00404A38"/>
    <w:rsid w:val="00404EBF"/>
    <w:rsid w:val="0040589D"/>
    <w:rsid w:val="00405F69"/>
    <w:rsid w:val="00405F9C"/>
    <w:rsid w:val="004064F0"/>
    <w:rsid w:val="004067CB"/>
    <w:rsid w:val="00406FAA"/>
    <w:rsid w:val="00410016"/>
    <w:rsid w:val="00410A4A"/>
    <w:rsid w:val="00411371"/>
    <w:rsid w:val="00412D26"/>
    <w:rsid w:val="00412EA4"/>
    <w:rsid w:val="00413580"/>
    <w:rsid w:val="00414FA1"/>
    <w:rsid w:val="00415619"/>
    <w:rsid w:val="004159BE"/>
    <w:rsid w:val="00416940"/>
    <w:rsid w:val="00416BBA"/>
    <w:rsid w:val="00416E92"/>
    <w:rsid w:val="004171E2"/>
    <w:rsid w:val="004176B0"/>
    <w:rsid w:val="00417ACC"/>
    <w:rsid w:val="00420314"/>
    <w:rsid w:val="00420C09"/>
    <w:rsid w:val="00421C6D"/>
    <w:rsid w:val="00423A21"/>
    <w:rsid w:val="00424AA4"/>
    <w:rsid w:val="00424CFA"/>
    <w:rsid w:val="00424D49"/>
    <w:rsid w:val="00424FFA"/>
    <w:rsid w:val="00425D72"/>
    <w:rsid w:val="00426997"/>
    <w:rsid w:val="00426AFA"/>
    <w:rsid w:val="00426CFC"/>
    <w:rsid w:val="0043014B"/>
    <w:rsid w:val="00430669"/>
    <w:rsid w:val="00430731"/>
    <w:rsid w:val="004309B2"/>
    <w:rsid w:val="00430DA6"/>
    <w:rsid w:val="004314E6"/>
    <w:rsid w:val="00431E42"/>
    <w:rsid w:val="00432A4B"/>
    <w:rsid w:val="00432DC9"/>
    <w:rsid w:val="00432EF1"/>
    <w:rsid w:val="00433359"/>
    <w:rsid w:val="004344BE"/>
    <w:rsid w:val="0043698D"/>
    <w:rsid w:val="0043774C"/>
    <w:rsid w:val="0044008C"/>
    <w:rsid w:val="00440B77"/>
    <w:rsid w:val="00440F54"/>
    <w:rsid w:val="00441220"/>
    <w:rsid w:val="00441C2B"/>
    <w:rsid w:val="00444521"/>
    <w:rsid w:val="004458EA"/>
    <w:rsid w:val="004463B2"/>
    <w:rsid w:val="004468A8"/>
    <w:rsid w:val="00446918"/>
    <w:rsid w:val="00446E9E"/>
    <w:rsid w:val="00446FC9"/>
    <w:rsid w:val="004471BC"/>
    <w:rsid w:val="0044733A"/>
    <w:rsid w:val="00447711"/>
    <w:rsid w:val="00447D81"/>
    <w:rsid w:val="00450274"/>
    <w:rsid w:val="00450BDA"/>
    <w:rsid w:val="0045105F"/>
    <w:rsid w:val="00452204"/>
    <w:rsid w:val="00452769"/>
    <w:rsid w:val="00453712"/>
    <w:rsid w:val="00453BDD"/>
    <w:rsid w:val="00453C80"/>
    <w:rsid w:val="00454112"/>
    <w:rsid w:val="00454A7E"/>
    <w:rsid w:val="00455ADB"/>
    <w:rsid w:val="00456948"/>
    <w:rsid w:val="004573E9"/>
    <w:rsid w:val="0046038A"/>
    <w:rsid w:val="00460504"/>
    <w:rsid w:val="0046073A"/>
    <w:rsid w:val="004613CA"/>
    <w:rsid w:val="004618D0"/>
    <w:rsid w:val="00461B71"/>
    <w:rsid w:val="004620B2"/>
    <w:rsid w:val="004626A3"/>
    <w:rsid w:val="00462F57"/>
    <w:rsid w:val="004631CF"/>
    <w:rsid w:val="00463741"/>
    <w:rsid w:val="004637F6"/>
    <w:rsid w:val="00464276"/>
    <w:rsid w:val="00465D58"/>
    <w:rsid w:val="00467004"/>
    <w:rsid w:val="004703E8"/>
    <w:rsid w:val="00471872"/>
    <w:rsid w:val="00471FEA"/>
    <w:rsid w:val="00472095"/>
    <w:rsid w:val="00473473"/>
    <w:rsid w:val="0047376B"/>
    <w:rsid w:val="00473C38"/>
    <w:rsid w:val="004742DB"/>
    <w:rsid w:val="00475128"/>
    <w:rsid w:val="00476242"/>
    <w:rsid w:val="0047628F"/>
    <w:rsid w:val="0047677D"/>
    <w:rsid w:val="004778D0"/>
    <w:rsid w:val="00477A31"/>
    <w:rsid w:val="00477A72"/>
    <w:rsid w:val="004802A0"/>
    <w:rsid w:val="00480F73"/>
    <w:rsid w:val="0048114A"/>
    <w:rsid w:val="0048132D"/>
    <w:rsid w:val="00481335"/>
    <w:rsid w:val="00481DAB"/>
    <w:rsid w:val="00482E2F"/>
    <w:rsid w:val="00483451"/>
    <w:rsid w:val="00484C99"/>
    <w:rsid w:val="00485A08"/>
    <w:rsid w:val="004911BA"/>
    <w:rsid w:val="00491665"/>
    <w:rsid w:val="00491A55"/>
    <w:rsid w:val="00491A97"/>
    <w:rsid w:val="00491ABA"/>
    <w:rsid w:val="00491BF4"/>
    <w:rsid w:val="004923C6"/>
    <w:rsid w:val="00492674"/>
    <w:rsid w:val="00492AF0"/>
    <w:rsid w:val="0049327B"/>
    <w:rsid w:val="004936B9"/>
    <w:rsid w:val="004938C8"/>
    <w:rsid w:val="004943C8"/>
    <w:rsid w:val="00494D35"/>
    <w:rsid w:val="00494DE5"/>
    <w:rsid w:val="0049533E"/>
    <w:rsid w:val="00495D01"/>
    <w:rsid w:val="00495EF1"/>
    <w:rsid w:val="0049630C"/>
    <w:rsid w:val="004967CB"/>
    <w:rsid w:val="00496A14"/>
    <w:rsid w:val="004979CC"/>
    <w:rsid w:val="004A0086"/>
    <w:rsid w:val="004A0BB3"/>
    <w:rsid w:val="004A1154"/>
    <w:rsid w:val="004A1F15"/>
    <w:rsid w:val="004A216A"/>
    <w:rsid w:val="004A2808"/>
    <w:rsid w:val="004A2CB3"/>
    <w:rsid w:val="004A3D18"/>
    <w:rsid w:val="004A4181"/>
    <w:rsid w:val="004A418F"/>
    <w:rsid w:val="004A4C22"/>
    <w:rsid w:val="004A4EBF"/>
    <w:rsid w:val="004A63A9"/>
    <w:rsid w:val="004A63F9"/>
    <w:rsid w:val="004A7617"/>
    <w:rsid w:val="004B121E"/>
    <w:rsid w:val="004B13BE"/>
    <w:rsid w:val="004B19DB"/>
    <w:rsid w:val="004B1A55"/>
    <w:rsid w:val="004B1D11"/>
    <w:rsid w:val="004B1F46"/>
    <w:rsid w:val="004B4596"/>
    <w:rsid w:val="004B4CC8"/>
    <w:rsid w:val="004B53FA"/>
    <w:rsid w:val="004B61D7"/>
    <w:rsid w:val="004B6D0F"/>
    <w:rsid w:val="004B75EC"/>
    <w:rsid w:val="004B767B"/>
    <w:rsid w:val="004B7FD0"/>
    <w:rsid w:val="004C0464"/>
    <w:rsid w:val="004C080B"/>
    <w:rsid w:val="004C0888"/>
    <w:rsid w:val="004C1D8C"/>
    <w:rsid w:val="004C22BE"/>
    <w:rsid w:val="004C2AB4"/>
    <w:rsid w:val="004C2D1B"/>
    <w:rsid w:val="004C3FA7"/>
    <w:rsid w:val="004C425E"/>
    <w:rsid w:val="004C4398"/>
    <w:rsid w:val="004C4487"/>
    <w:rsid w:val="004C4A6D"/>
    <w:rsid w:val="004C68A2"/>
    <w:rsid w:val="004C6AAE"/>
    <w:rsid w:val="004C6B6F"/>
    <w:rsid w:val="004C6C03"/>
    <w:rsid w:val="004C71DA"/>
    <w:rsid w:val="004D12D7"/>
    <w:rsid w:val="004D14E6"/>
    <w:rsid w:val="004D1A61"/>
    <w:rsid w:val="004D2353"/>
    <w:rsid w:val="004D2744"/>
    <w:rsid w:val="004D32F4"/>
    <w:rsid w:val="004D3B44"/>
    <w:rsid w:val="004D3E2A"/>
    <w:rsid w:val="004D403F"/>
    <w:rsid w:val="004D4986"/>
    <w:rsid w:val="004D6423"/>
    <w:rsid w:val="004D6440"/>
    <w:rsid w:val="004D69FA"/>
    <w:rsid w:val="004D7823"/>
    <w:rsid w:val="004E0633"/>
    <w:rsid w:val="004E0EE1"/>
    <w:rsid w:val="004E1109"/>
    <w:rsid w:val="004E17AB"/>
    <w:rsid w:val="004E387B"/>
    <w:rsid w:val="004E4364"/>
    <w:rsid w:val="004E45F8"/>
    <w:rsid w:val="004E4A3F"/>
    <w:rsid w:val="004E4C67"/>
    <w:rsid w:val="004E4E63"/>
    <w:rsid w:val="004E652C"/>
    <w:rsid w:val="004E694C"/>
    <w:rsid w:val="004E6CC5"/>
    <w:rsid w:val="004E72A6"/>
    <w:rsid w:val="004F0030"/>
    <w:rsid w:val="004F0060"/>
    <w:rsid w:val="004F0569"/>
    <w:rsid w:val="004F119D"/>
    <w:rsid w:val="004F1862"/>
    <w:rsid w:val="004F1CE5"/>
    <w:rsid w:val="004F2538"/>
    <w:rsid w:val="004F2DE5"/>
    <w:rsid w:val="004F4E0F"/>
    <w:rsid w:val="004F4F1F"/>
    <w:rsid w:val="004F50AF"/>
    <w:rsid w:val="004F5ABE"/>
    <w:rsid w:val="004F5AD3"/>
    <w:rsid w:val="004F6A18"/>
    <w:rsid w:val="004F6D71"/>
    <w:rsid w:val="004F74DB"/>
    <w:rsid w:val="005004A1"/>
    <w:rsid w:val="00500755"/>
    <w:rsid w:val="005015C7"/>
    <w:rsid w:val="005022F1"/>
    <w:rsid w:val="005029F9"/>
    <w:rsid w:val="0050302D"/>
    <w:rsid w:val="005037B8"/>
    <w:rsid w:val="0050413D"/>
    <w:rsid w:val="005041A5"/>
    <w:rsid w:val="00504231"/>
    <w:rsid w:val="0050436B"/>
    <w:rsid w:val="00504774"/>
    <w:rsid w:val="00504B20"/>
    <w:rsid w:val="00504BA0"/>
    <w:rsid w:val="0050568D"/>
    <w:rsid w:val="00505A2B"/>
    <w:rsid w:val="0050623F"/>
    <w:rsid w:val="00506601"/>
    <w:rsid w:val="00506C57"/>
    <w:rsid w:val="00506E9F"/>
    <w:rsid w:val="0051021D"/>
    <w:rsid w:val="00510C9C"/>
    <w:rsid w:val="00511792"/>
    <w:rsid w:val="00511B49"/>
    <w:rsid w:val="00512173"/>
    <w:rsid w:val="00512BC9"/>
    <w:rsid w:val="00512E0A"/>
    <w:rsid w:val="00513963"/>
    <w:rsid w:val="00513BB4"/>
    <w:rsid w:val="00514A81"/>
    <w:rsid w:val="00514E58"/>
    <w:rsid w:val="00515A9F"/>
    <w:rsid w:val="00515AC1"/>
    <w:rsid w:val="00515E37"/>
    <w:rsid w:val="005160A6"/>
    <w:rsid w:val="00516841"/>
    <w:rsid w:val="00516890"/>
    <w:rsid w:val="00516D19"/>
    <w:rsid w:val="00520B26"/>
    <w:rsid w:val="0052112C"/>
    <w:rsid w:val="00521844"/>
    <w:rsid w:val="00521D56"/>
    <w:rsid w:val="00522714"/>
    <w:rsid w:val="00522F3A"/>
    <w:rsid w:val="005230BA"/>
    <w:rsid w:val="00523827"/>
    <w:rsid w:val="005238F1"/>
    <w:rsid w:val="005243E2"/>
    <w:rsid w:val="00525A20"/>
    <w:rsid w:val="00525FF4"/>
    <w:rsid w:val="005262D8"/>
    <w:rsid w:val="005264C3"/>
    <w:rsid w:val="0052659A"/>
    <w:rsid w:val="005265CA"/>
    <w:rsid w:val="0053005F"/>
    <w:rsid w:val="005309CF"/>
    <w:rsid w:val="00531107"/>
    <w:rsid w:val="0053350D"/>
    <w:rsid w:val="00533719"/>
    <w:rsid w:val="005339E6"/>
    <w:rsid w:val="005347AA"/>
    <w:rsid w:val="005347DB"/>
    <w:rsid w:val="00534932"/>
    <w:rsid w:val="005357E5"/>
    <w:rsid w:val="005359DA"/>
    <w:rsid w:val="00535D13"/>
    <w:rsid w:val="005363E4"/>
    <w:rsid w:val="0053661E"/>
    <w:rsid w:val="00536E98"/>
    <w:rsid w:val="00536F5C"/>
    <w:rsid w:val="00537CF1"/>
    <w:rsid w:val="00541FA6"/>
    <w:rsid w:val="005422EC"/>
    <w:rsid w:val="00542AA3"/>
    <w:rsid w:val="00543A99"/>
    <w:rsid w:val="00544421"/>
    <w:rsid w:val="005453A6"/>
    <w:rsid w:val="005464F5"/>
    <w:rsid w:val="00546C9B"/>
    <w:rsid w:val="00546EAE"/>
    <w:rsid w:val="0054718E"/>
    <w:rsid w:val="00550563"/>
    <w:rsid w:val="00550D0C"/>
    <w:rsid w:val="00550FEF"/>
    <w:rsid w:val="0055149C"/>
    <w:rsid w:val="0055153B"/>
    <w:rsid w:val="00551B7D"/>
    <w:rsid w:val="00552F7D"/>
    <w:rsid w:val="00553BAF"/>
    <w:rsid w:val="00553BD0"/>
    <w:rsid w:val="00553C85"/>
    <w:rsid w:val="00554079"/>
    <w:rsid w:val="005541DA"/>
    <w:rsid w:val="00554AC3"/>
    <w:rsid w:val="0055529F"/>
    <w:rsid w:val="005552A9"/>
    <w:rsid w:val="005557AF"/>
    <w:rsid w:val="00555962"/>
    <w:rsid w:val="00555C07"/>
    <w:rsid w:val="00555FA2"/>
    <w:rsid w:val="005569CF"/>
    <w:rsid w:val="00557137"/>
    <w:rsid w:val="00557424"/>
    <w:rsid w:val="00557A04"/>
    <w:rsid w:val="00557B1D"/>
    <w:rsid w:val="00557B22"/>
    <w:rsid w:val="0056011F"/>
    <w:rsid w:val="00561319"/>
    <w:rsid w:val="0056164F"/>
    <w:rsid w:val="005617E9"/>
    <w:rsid w:val="005619BB"/>
    <w:rsid w:val="0056216F"/>
    <w:rsid w:val="00563722"/>
    <w:rsid w:val="005637ED"/>
    <w:rsid w:val="00563927"/>
    <w:rsid w:val="0056609A"/>
    <w:rsid w:val="005668D4"/>
    <w:rsid w:val="0056695B"/>
    <w:rsid w:val="00567743"/>
    <w:rsid w:val="00570219"/>
    <w:rsid w:val="00570DA8"/>
    <w:rsid w:val="00571A0B"/>
    <w:rsid w:val="00571A41"/>
    <w:rsid w:val="00571D31"/>
    <w:rsid w:val="00572137"/>
    <w:rsid w:val="00572792"/>
    <w:rsid w:val="00574793"/>
    <w:rsid w:val="00574F74"/>
    <w:rsid w:val="005755B1"/>
    <w:rsid w:val="00575639"/>
    <w:rsid w:val="00575F73"/>
    <w:rsid w:val="00576D94"/>
    <w:rsid w:val="00577B14"/>
    <w:rsid w:val="00577B6D"/>
    <w:rsid w:val="00580162"/>
    <w:rsid w:val="0058149B"/>
    <w:rsid w:val="00581DF7"/>
    <w:rsid w:val="00582158"/>
    <w:rsid w:val="005824C2"/>
    <w:rsid w:val="0058274F"/>
    <w:rsid w:val="00582CEF"/>
    <w:rsid w:val="00583784"/>
    <w:rsid w:val="00584A7E"/>
    <w:rsid w:val="00584DBD"/>
    <w:rsid w:val="00585F0D"/>
    <w:rsid w:val="0058610E"/>
    <w:rsid w:val="0058697A"/>
    <w:rsid w:val="005870D5"/>
    <w:rsid w:val="0058763A"/>
    <w:rsid w:val="00587E2B"/>
    <w:rsid w:val="00587F78"/>
    <w:rsid w:val="005900CA"/>
    <w:rsid w:val="005900F3"/>
    <w:rsid w:val="00590309"/>
    <w:rsid w:val="0059192B"/>
    <w:rsid w:val="005936E3"/>
    <w:rsid w:val="005940D3"/>
    <w:rsid w:val="00594326"/>
    <w:rsid w:val="00594BD6"/>
    <w:rsid w:val="00594EDB"/>
    <w:rsid w:val="005952EA"/>
    <w:rsid w:val="00595CDF"/>
    <w:rsid w:val="00596767"/>
    <w:rsid w:val="00596960"/>
    <w:rsid w:val="00596B58"/>
    <w:rsid w:val="00597713"/>
    <w:rsid w:val="00597C6F"/>
    <w:rsid w:val="00597D46"/>
    <w:rsid w:val="005A034A"/>
    <w:rsid w:val="005A16A1"/>
    <w:rsid w:val="005A1D4F"/>
    <w:rsid w:val="005A20B8"/>
    <w:rsid w:val="005A20DF"/>
    <w:rsid w:val="005A2E18"/>
    <w:rsid w:val="005A2F5B"/>
    <w:rsid w:val="005A37E6"/>
    <w:rsid w:val="005A3993"/>
    <w:rsid w:val="005A498B"/>
    <w:rsid w:val="005A511E"/>
    <w:rsid w:val="005A5D74"/>
    <w:rsid w:val="005A68CD"/>
    <w:rsid w:val="005A7F7C"/>
    <w:rsid w:val="005B033E"/>
    <w:rsid w:val="005B22E3"/>
    <w:rsid w:val="005B28D4"/>
    <w:rsid w:val="005B3C12"/>
    <w:rsid w:val="005B4EE6"/>
    <w:rsid w:val="005B4F40"/>
    <w:rsid w:val="005B5D20"/>
    <w:rsid w:val="005B6380"/>
    <w:rsid w:val="005B74F6"/>
    <w:rsid w:val="005B7C3D"/>
    <w:rsid w:val="005B7E62"/>
    <w:rsid w:val="005B7F44"/>
    <w:rsid w:val="005C1361"/>
    <w:rsid w:val="005C1462"/>
    <w:rsid w:val="005C1E69"/>
    <w:rsid w:val="005C2330"/>
    <w:rsid w:val="005C33B3"/>
    <w:rsid w:val="005C422D"/>
    <w:rsid w:val="005C4A61"/>
    <w:rsid w:val="005C4DC9"/>
    <w:rsid w:val="005C68BC"/>
    <w:rsid w:val="005C6B4E"/>
    <w:rsid w:val="005C6E15"/>
    <w:rsid w:val="005C714B"/>
    <w:rsid w:val="005C763C"/>
    <w:rsid w:val="005D0E10"/>
    <w:rsid w:val="005D151E"/>
    <w:rsid w:val="005D1ACF"/>
    <w:rsid w:val="005D2426"/>
    <w:rsid w:val="005D2552"/>
    <w:rsid w:val="005D2577"/>
    <w:rsid w:val="005D290E"/>
    <w:rsid w:val="005D2BDF"/>
    <w:rsid w:val="005D2D7E"/>
    <w:rsid w:val="005D42F2"/>
    <w:rsid w:val="005D5835"/>
    <w:rsid w:val="005D652C"/>
    <w:rsid w:val="005D6659"/>
    <w:rsid w:val="005E029B"/>
    <w:rsid w:val="005E06A4"/>
    <w:rsid w:val="005E091D"/>
    <w:rsid w:val="005E0BA8"/>
    <w:rsid w:val="005E2375"/>
    <w:rsid w:val="005E245B"/>
    <w:rsid w:val="005E291C"/>
    <w:rsid w:val="005E298F"/>
    <w:rsid w:val="005E3075"/>
    <w:rsid w:val="005E30A6"/>
    <w:rsid w:val="005E3209"/>
    <w:rsid w:val="005E363D"/>
    <w:rsid w:val="005E473F"/>
    <w:rsid w:val="005E49C7"/>
    <w:rsid w:val="005E512B"/>
    <w:rsid w:val="005E518A"/>
    <w:rsid w:val="005E57BD"/>
    <w:rsid w:val="005E5BAD"/>
    <w:rsid w:val="005E7558"/>
    <w:rsid w:val="005E7CA1"/>
    <w:rsid w:val="005E7EE5"/>
    <w:rsid w:val="005F0663"/>
    <w:rsid w:val="005F0708"/>
    <w:rsid w:val="005F09E9"/>
    <w:rsid w:val="005F0AA3"/>
    <w:rsid w:val="005F0C8E"/>
    <w:rsid w:val="005F11CC"/>
    <w:rsid w:val="005F1671"/>
    <w:rsid w:val="005F18BE"/>
    <w:rsid w:val="005F25D9"/>
    <w:rsid w:val="005F2669"/>
    <w:rsid w:val="005F32AB"/>
    <w:rsid w:val="005F44CA"/>
    <w:rsid w:val="005F477C"/>
    <w:rsid w:val="005F4C9C"/>
    <w:rsid w:val="005F4D7E"/>
    <w:rsid w:val="005F4EEE"/>
    <w:rsid w:val="005F566D"/>
    <w:rsid w:val="005F6139"/>
    <w:rsid w:val="0060269D"/>
    <w:rsid w:val="00602A3B"/>
    <w:rsid w:val="00603527"/>
    <w:rsid w:val="00604F51"/>
    <w:rsid w:val="00605E20"/>
    <w:rsid w:val="00607A85"/>
    <w:rsid w:val="00607DB7"/>
    <w:rsid w:val="00610091"/>
    <w:rsid w:val="0061015D"/>
    <w:rsid w:val="006101E7"/>
    <w:rsid w:val="00610F1A"/>
    <w:rsid w:val="0061119C"/>
    <w:rsid w:val="006112DA"/>
    <w:rsid w:val="00611A1A"/>
    <w:rsid w:val="006120B9"/>
    <w:rsid w:val="006124A6"/>
    <w:rsid w:val="00613FC1"/>
    <w:rsid w:val="00614247"/>
    <w:rsid w:val="0061470E"/>
    <w:rsid w:val="00614D7D"/>
    <w:rsid w:val="00614E88"/>
    <w:rsid w:val="00615293"/>
    <w:rsid w:val="006157C8"/>
    <w:rsid w:val="0061630D"/>
    <w:rsid w:val="0061664C"/>
    <w:rsid w:val="00616ECF"/>
    <w:rsid w:val="00617815"/>
    <w:rsid w:val="006203E9"/>
    <w:rsid w:val="00620A6C"/>
    <w:rsid w:val="00620AE1"/>
    <w:rsid w:val="006212D0"/>
    <w:rsid w:val="00621F9F"/>
    <w:rsid w:val="006221F7"/>
    <w:rsid w:val="00622276"/>
    <w:rsid w:val="006240A7"/>
    <w:rsid w:val="006246D1"/>
    <w:rsid w:val="006250BC"/>
    <w:rsid w:val="006267BA"/>
    <w:rsid w:val="0062732A"/>
    <w:rsid w:val="006277F5"/>
    <w:rsid w:val="00627B49"/>
    <w:rsid w:val="00627B72"/>
    <w:rsid w:val="0063069F"/>
    <w:rsid w:val="00631C0C"/>
    <w:rsid w:val="00631E08"/>
    <w:rsid w:val="00631E61"/>
    <w:rsid w:val="0063201A"/>
    <w:rsid w:val="0063202F"/>
    <w:rsid w:val="00632B3D"/>
    <w:rsid w:val="0063341F"/>
    <w:rsid w:val="00633468"/>
    <w:rsid w:val="00633A7D"/>
    <w:rsid w:val="00633FD9"/>
    <w:rsid w:val="006363D8"/>
    <w:rsid w:val="00636410"/>
    <w:rsid w:val="00640063"/>
    <w:rsid w:val="006403CB"/>
    <w:rsid w:val="0064051C"/>
    <w:rsid w:val="0064090E"/>
    <w:rsid w:val="006411B7"/>
    <w:rsid w:val="00641599"/>
    <w:rsid w:val="006419E7"/>
    <w:rsid w:val="00642DFC"/>
    <w:rsid w:val="00642E3F"/>
    <w:rsid w:val="00643131"/>
    <w:rsid w:val="0064318A"/>
    <w:rsid w:val="00643279"/>
    <w:rsid w:val="006438F7"/>
    <w:rsid w:val="00643DCE"/>
    <w:rsid w:val="00644157"/>
    <w:rsid w:val="00645376"/>
    <w:rsid w:val="00645494"/>
    <w:rsid w:val="00645A93"/>
    <w:rsid w:val="00646DEE"/>
    <w:rsid w:val="006502E0"/>
    <w:rsid w:val="00650513"/>
    <w:rsid w:val="006506FA"/>
    <w:rsid w:val="00650D26"/>
    <w:rsid w:val="006512F0"/>
    <w:rsid w:val="0065149E"/>
    <w:rsid w:val="00651A98"/>
    <w:rsid w:val="00651F26"/>
    <w:rsid w:val="00652288"/>
    <w:rsid w:val="006528A1"/>
    <w:rsid w:val="0065297D"/>
    <w:rsid w:val="00652FB7"/>
    <w:rsid w:val="00652FEF"/>
    <w:rsid w:val="00653AB1"/>
    <w:rsid w:val="006540E8"/>
    <w:rsid w:val="006541D1"/>
    <w:rsid w:val="00654562"/>
    <w:rsid w:val="00655006"/>
    <w:rsid w:val="00655A17"/>
    <w:rsid w:val="00655D9C"/>
    <w:rsid w:val="0065700B"/>
    <w:rsid w:val="0066057E"/>
    <w:rsid w:val="00661288"/>
    <w:rsid w:val="0066139A"/>
    <w:rsid w:val="00663172"/>
    <w:rsid w:val="00663359"/>
    <w:rsid w:val="006644AD"/>
    <w:rsid w:val="00664B5A"/>
    <w:rsid w:val="00665710"/>
    <w:rsid w:val="0066679C"/>
    <w:rsid w:val="006669BD"/>
    <w:rsid w:val="006670CE"/>
    <w:rsid w:val="006701E0"/>
    <w:rsid w:val="006702B9"/>
    <w:rsid w:val="006702DD"/>
    <w:rsid w:val="00670880"/>
    <w:rsid w:val="00672A15"/>
    <w:rsid w:val="00673556"/>
    <w:rsid w:val="006738D0"/>
    <w:rsid w:val="00673D92"/>
    <w:rsid w:val="00673F9C"/>
    <w:rsid w:val="00674244"/>
    <w:rsid w:val="00674FA2"/>
    <w:rsid w:val="006767EE"/>
    <w:rsid w:val="006767F6"/>
    <w:rsid w:val="0067773E"/>
    <w:rsid w:val="00677F8F"/>
    <w:rsid w:val="0068058C"/>
    <w:rsid w:val="00680E0B"/>
    <w:rsid w:val="0068156A"/>
    <w:rsid w:val="00682136"/>
    <w:rsid w:val="006822A8"/>
    <w:rsid w:val="0068239B"/>
    <w:rsid w:val="006825B9"/>
    <w:rsid w:val="00682792"/>
    <w:rsid w:val="00683211"/>
    <w:rsid w:val="00683673"/>
    <w:rsid w:val="006857B8"/>
    <w:rsid w:val="00685809"/>
    <w:rsid w:val="0068629E"/>
    <w:rsid w:val="00686DD8"/>
    <w:rsid w:val="00686FB9"/>
    <w:rsid w:val="006875A4"/>
    <w:rsid w:val="006877F1"/>
    <w:rsid w:val="00687F53"/>
    <w:rsid w:val="00690370"/>
    <w:rsid w:val="00691245"/>
    <w:rsid w:val="006912BD"/>
    <w:rsid w:val="0069198C"/>
    <w:rsid w:val="00691E45"/>
    <w:rsid w:val="00692E0A"/>
    <w:rsid w:val="00693A5C"/>
    <w:rsid w:val="006947F6"/>
    <w:rsid w:val="0069480C"/>
    <w:rsid w:val="00695315"/>
    <w:rsid w:val="00695401"/>
    <w:rsid w:val="0069594A"/>
    <w:rsid w:val="00695B18"/>
    <w:rsid w:val="00696318"/>
    <w:rsid w:val="006966F9"/>
    <w:rsid w:val="0069682D"/>
    <w:rsid w:val="00697217"/>
    <w:rsid w:val="006973CF"/>
    <w:rsid w:val="0069769F"/>
    <w:rsid w:val="0069796F"/>
    <w:rsid w:val="00697A61"/>
    <w:rsid w:val="006A07E4"/>
    <w:rsid w:val="006A14F7"/>
    <w:rsid w:val="006A1D70"/>
    <w:rsid w:val="006A1EC3"/>
    <w:rsid w:val="006A2AFE"/>
    <w:rsid w:val="006A357E"/>
    <w:rsid w:val="006A360F"/>
    <w:rsid w:val="006A3659"/>
    <w:rsid w:val="006A3DA0"/>
    <w:rsid w:val="006A5875"/>
    <w:rsid w:val="006A5C83"/>
    <w:rsid w:val="006A6C63"/>
    <w:rsid w:val="006A7385"/>
    <w:rsid w:val="006B026B"/>
    <w:rsid w:val="006B072E"/>
    <w:rsid w:val="006B0D7A"/>
    <w:rsid w:val="006B0FC4"/>
    <w:rsid w:val="006B1766"/>
    <w:rsid w:val="006B1A94"/>
    <w:rsid w:val="006B2482"/>
    <w:rsid w:val="006B2E37"/>
    <w:rsid w:val="006B32A5"/>
    <w:rsid w:val="006B384E"/>
    <w:rsid w:val="006B3BFC"/>
    <w:rsid w:val="006B40A4"/>
    <w:rsid w:val="006B4B36"/>
    <w:rsid w:val="006B56B8"/>
    <w:rsid w:val="006B583C"/>
    <w:rsid w:val="006B65A3"/>
    <w:rsid w:val="006B68C7"/>
    <w:rsid w:val="006B7AB1"/>
    <w:rsid w:val="006B7F1F"/>
    <w:rsid w:val="006C0262"/>
    <w:rsid w:val="006C0ED9"/>
    <w:rsid w:val="006C239E"/>
    <w:rsid w:val="006C261C"/>
    <w:rsid w:val="006C2962"/>
    <w:rsid w:val="006C328E"/>
    <w:rsid w:val="006C3C3E"/>
    <w:rsid w:val="006C41AB"/>
    <w:rsid w:val="006C41BE"/>
    <w:rsid w:val="006C4250"/>
    <w:rsid w:val="006C6151"/>
    <w:rsid w:val="006C69D8"/>
    <w:rsid w:val="006C74FF"/>
    <w:rsid w:val="006C7603"/>
    <w:rsid w:val="006C7634"/>
    <w:rsid w:val="006C7917"/>
    <w:rsid w:val="006D00D0"/>
    <w:rsid w:val="006D0424"/>
    <w:rsid w:val="006D0AA7"/>
    <w:rsid w:val="006D0B8C"/>
    <w:rsid w:val="006D0BD5"/>
    <w:rsid w:val="006D191D"/>
    <w:rsid w:val="006D1EE4"/>
    <w:rsid w:val="006D2380"/>
    <w:rsid w:val="006D3071"/>
    <w:rsid w:val="006D4033"/>
    <w:rsid w:val="006D4145"/>
    <w:rsid w:val="006D469C"/>
    <w:rsid w:val="006D512A"/>
    <w:rsid w:val="006D5698"/>
    <w:rsid w:val="006E0372"/>
    <w:rsid w:val="006E096D"/>
    <w:rsid w:val="006E0F9A"/>
    <w:rsid w:val="006E11E2"/>
    <w:rsid w:val="006E3B3F"/>
    <w:rsid w:val="006E3F09"/>
    <w:rsid w:val="006E459C"/>
    <w:rsid w:val="006E4EA8"/>
    <w:rsid w:val="006E627E"/>
    <w:rsid w:val="006E6BEB"/>
    <w:rsid w:val="006E6FB1"/>
    <w:rsid w:val="006E76BA"/>
    <w:rsid w:val="006F0032"/>
    <w:rsid w:val="006F01B9"/>
    <w:rsid w:val="006F07D0"/>
    <w:rsid w:val="006F096A"/>
    <w:rsid w:val="006F0D01"/>
    <w:rsid w:val="006F1155"/>
    <w:rsid w:val="006F11D8"/>
    <w:rsid w:val="006F173E"/>
    <w:rsid w:val="006F18FC"/>
    <w:rsid w:val="006F1A9C"/>
    <w:rsid w:val="006F225F"/>
    <w:rsid w:val="006F2DBF"/>
    <w:rsid w:val="006F430B"/>
    <w:rsid w:val="006F46A0"/>
    <w:rsid w:val="006F4980"/>
    <w:rsid w:val="006F5502"/>
    <w:rsid w:val="006F6A03"/>
    <w:rsid w:val="006F6B78"/>
    <w:rsid w:val="00701051"/>
    <w:rsid w:val="00701378"/>
    <w:rsid w:val="00701401"/>
    <w:rsid w:val="0070146E"/>
    <w:rsid w:val="007014AB"/>
    <w:rsid w:val="00702DB7"/>
    <w:rsid w:val="007039A6"/>
    <w:rsid w:val="00704507"/>
    <w:rsid w:val="00705365"/>
    <w:rsid w:val="00705A10"/>
    <w:rsid w:val="007074AF"/>
    <w:rsid w:val="0070760C"/>
    <w:rsid w:val="0071019D"/>
    <w:rsid w:val="007101A1"/>
    <w:rsid w:val="00710981"/>
    <w:rsid w:val="00710A93"/>
    <w:rsid w:val="007113F8"/>
    <w:rsid w:val="00712469"/>
    <w:rsid w:val="00714A48"/>
    <w:rsid w:val="00714DF9"/>
    <w:rsid w:val="00715096"/>
    <w:rsid w:val="00715C9D"/>
    <w:rsid w:val="00716B99"/>
    <w:rsid w:val="0071795A"/>
    <w:rsid w:val="00717F4A"/>
    <w:rsid w:val="00720FC0"/>
    <w:rsid w:val="007211F5"/>
    <w:rsid w:val="00721717"/>
    <w:rsid w:val="00723123"/>
    <w:rsid w:val="0072331F"/>
    <w:rsid w:val="00723446"/>
    <w:rsid w:val="0072419B"/>
    <w:rsid w:val="007242B7"/>
    <w:rsid w:val="007255D7"/>
    <w:rsid w:val="007259A7"/>
    <w:rsid w:val="00725B2F"/>
    <w:rsid w:val="00725BF1"/>
    <w:rsid w:val="00725BF8"/>
    <w:rsid w:val="00725CC4"/>
    <w:rsid w:val="00727713"/>
    <w:rsid w:val="007301DE"/>
    <w:rsid w:val="0073033C"/>
    <w:rsid w:val="00731A76"/>
    <w:rsid w:val="00731C29"/>
    <w:rsid w:val="00731F4E"/>
    <w:rsid w:val="00732007"/>
    <w:rsid w:val="00732FAA"/>
    <w:rsid w:val="0073331D"/>
    <w:rsid w:val="0073348F"/>
    <w:rsid w:val="007346E4"/>
    <w:rsid w:val="007353EC"/>
    <w:rsid w:val="0073595B"/>
    <w:rsid w:val="00736BB7"/>
    <w:rsid w:val="00736C03"/>
    <w:rsid w:val="00736CEC"/>
    <w:rsid w:val="00736E84"/>
    <w:rsid w:val="00736F1F"/>
    <w:rsid w:val="007376A3"/>
    <w:rsid w:val="007378D5"/>
    <w:rsid w:val="00737AA2"/>
    <w:rsid w:val="00737E62"/>
    <w:rsid w:val="0074007C"/>
    <w:rsid w:val="007406A8"/>
    <w:rsid w:val="00740A87"/>
    <w:rsid w:val="00740EB4"/>
    <w:rsid w:val="00741285"/>
    <w:rsid w:val="0074189E"/>
    <w:rsid w:val="00741F15"/>
    <w:rsid w:val="0074399A"/>
    <w:rsid w:val="00744709"/>
    <w:rsid w:val="00744B8A"/>
    <w:rsid w:val="00745174"/>
    <w:rsid w:val="00745DA3"/>
    <w:rsid w:val="007463A7"/>
    <w:rsid w:val="007478C9"/>
    <w:rsid w:val="00750D04"/>
    <w:rsid w:val="00750F89"/>
    <w:rsid w:val="00751161"/>
    <w:rsid w:val="0075121C"/>
    <w:rsid w:val="0075317D"/>
    <w:rsid w:val="00753798"/>
    <w:rsid w:val="00753DF9"/>
    <w:rsid w:val="0075410E"/>
    <w:rsid w:val="007552A8"/>
    <w:rsid w:val="00755375"/>
    <w:rsid w:val="00756744"/>
    <w:rsid w:val="007572E9"/>
    <w:rsid w:val="0075746A"/>
    <w:rsid w:val="007602DC"/>
    <w:rsid w:val="007604A1"/>
    <w:rsid w:val="00760D6F"/>
    <w:rsid w:val="00761152"/>
    <w:rsid w:val="00761B88"/>
    <w:rsid w:val="00761C83"/>
    <w:rsid w:val="00761DFB"/>
    <w:rsid w:val="0076207F"/>
    <w:rsid w:val="00762491"/>
    <w:rsid w:val="00762D66"/>
    <w:rsid w:val="00763871"/>
    <w:rsid w:val="00763E56"/>
    <w:rsid w:val="00764B30"/>
    <w:rsid w:val="00764ECA"/>
    <w:rsid w:val="007665DC"/>
    <w:rsid w:val="00766F86"/>
    <w:rsid w:val="00767B9E"/>
    <w:rsid w:val="00767E25"/>
    <w:rsid w:val="0077023E"/>
    <w:rsid w:val="007703C8"/>
    <w:rsid w:val="00770C59"/>
    <w:rsid w:val="00770F93"/>
    <w:rsid w:val="00771081"/>
    <w:rsid w:val="007727FA"/>
    <w:rsid w:val="0077307B"/>
    <w:rsid w:val="007734C3"/>
    <w:rsid w:val="00773508"/>
    <w:rsid w:val="00774E62"/>
    <w:rsid w:val="007751C3"/>
    <w:rsid w:val="0077759F"/>
    <w:rsid w:val="007778A0"/>
    <w:rsid w:val="00781B41"/>
    <w:rsid w:val="00781F4E"/>
    <w:rsid w:val="0078234D"/>
    <w:rsid w:val="00782699"/>
    <w:rsid w:val="00782988"/>
    <w:rsid w:val="00782F04"/>
    <w:rsid w:val="007858B4"/>
    <w:rsid w:val="007859EF"/>
    <w:rsid w:val="00785B17"/>
    <w:rsid w:val="00785ED4"/>
    <w:rsid w:val="007860C6"/>
    <w:rsid w:val="00786975"/>
    <w:rsid w:val="00786B27"/>
    <w:rsid w:val="00786E6D"/>
    <w:rsid w:val="007875F2"/>
    <w:rsid w:val="00787BAE"/>
    <w:rsid w:val="007905C2"/>
    <w:rsid w:val="0079067E"/>
    <w:rsid w:val="007909A6"/>
    <w:rsid w:val="00790E73"/>
    <w:rsid w:val="00791301"/>
    <w:rsid w:val="00791742"/>
    <w:rsid w:val="00791DE9"/>
    <w:rsid w:val="00792389"/>
    <w:rsid w:val="007933A0"/>
    <w:rsid w:val="007935CA"/>
    <w:rsid w:val="007938B8"/>
    <w:rsid w:val="00794763"/>
    <w:rsid w:val="00794B5B"/>
    <w:rsid w:val="007953F0"/>
    <w:rsid w:val="0079583E"/>
    <w:rsid w:val="00795E78"/>
    <w:rsid w:val="00796EBB"/>
    <w:rsid w:val="007A0C54"/>
    <w:rsid w:val="007A1C32"/>
    <w:rsid w:val="007A247B"/>
    <w:rsid w:val="007A3768"/>
    <w:rsid w:val="007A3A37"/>
    <w:rsid w:val="007A3B7E"/>
    <w:rsid w:val="007A4308"/>
    <w:rsid w:val="007A4532"/>
    <w:rsid w:val="007A5061"/>
    <w:rsid w:val="007A51C2"/>
    <w:rsid w:val="007A5323"/>
    <w:rsid w:val="007A536C"/>
    <w:rsid w:val="007A77D6"/>
    <w:rsid w:val="007B0955"/>
    <w:rsid w:val="007B0E02"/>
    <w:rsid w:val="007B2013"/>
    <w:rsid w:val="007B20F0"/>
    <w:rsid w:val="007B3EB3"/>
    <w:rsid w:val="007B3F76"/>
    <w:rsid w:val="007B4104"/>
    <w:rsid w:val="007B4597"/>
    <w:rsid w:val="007B499B"/>
    <w:rsid w:val="007B4B4A"/>
    <w:rsid w:val="007B5C08"/>
    <w:rsid w:val="007B60EF"/>
    <w:rsid w:val="007B7ED9"/>
    <w:rsid w:val="007C05FA"/>
    <w:rsid w:val="007C0DBD"/>
    <w:rsid w:val="007C1991"/>
    <w:rsid w:val="007C20E9"/>
    <w:rsid w:val="007C22BA"/>
    <w:rsid w:val="007C2E80"/>
    <w:rsid w:val="007C3171"/>
    <w:rsid w:val="007C33AB"/>
    <w:rsid w:val="007C3A74"/>
    <w:rsid w:val="007C3B1A"/>
    <w:rsid w:val="007C42C4"/>
    <w:rsid w:val="007C49C0"/>
    <w:rsid w:val="007C4E57"/>
    <w:rsid w:val="007C4EFA"/>
    <w:rsid w:val="007C64D7"/>
    <w:rsid w:val="007C6C80"/>
    <w:rsid w:val="007D035B"/>
    <w:rsid w:val="007D08D3"/>
    <w:rsid w:val="007D0E82"/>
    <w:rsid w:val="007D10D9"/>
    <w:rsid w:val="007D1226"/>
    <w:rsid w:val="007D191B"/>
    <w:rsid w:val="007D193C"/>
    <w:rsid w:val="007D25CF"/>
    <w:rsid w:val="007D36BD"/>
    <w:rsid w:val="007D3C67"/>
    <w:rsid w:val="007D403C"/>
    <w:rsid w:val="007D40B9"/>
    <w:rsid w:val="007D46E6"/>
    <w:rsid w:val="007D477C"/>
    <w:rsid w:val="007D5205"/>
    <w:rsid w:val="007D575D"/>
    <w:rsid w:val="007D5D19"/>
    <w:rsid w:val="007D74A4"/>
    <w:rsid w:val="007D7B5C"/>
    <w:rsid w:val="007E0BBD"/>
    <w:rsid w:val="007E0C84"/>
    <w:rsid w:val="007E2231"/>
    <w:rsid w:val="007E2795"/>
    <w:rsid w:val="007E34FE"/>
    <w:rsid w:val="007E3592"/>
    <w:rsid w:val="007E3968"/>
    <w:rsid w:val="007E4BE8"/>
    <w:rsid w:val="007E5876"/>
    <w:rsid w:val="007E5A12"/>
    <w:rsid w:val="007E648B"/>
    <w:rsid w:val="007E6BA2"/>
    <w:rsid w:val="007E76AC"/>
    <w:rsid w:val="007F0082"/>
    <w:rsid w:val="007F12B3"/>
    <w:rsid w:val="007F1BA5"/>
    <w:rsid w:val="007F22C9"/>
    <w:rsid w:val="007F2817"/>
    <w:rsid w:val="007F29B8"/>
    <w:rsid w:val="007F2C7C"/>
    <w:rsid w:val="007F4D8E"/>
    <w:rsid w:val="007F66DA"/>
    <w:rsid w:val="007F6A99"/>
    <w:rsid w:val="007F7CC1"/>
    <w:rsid w:val="0080086A"/>
    <w:rsid w:val="00800DE4"/>
    <w:rsid w:val="00801575"/>
    <w:rsid w:val="00801682"/>
    <w:rsid w:val="00801BB0"/>
    <w:rsid w:val="00802EA2"/>
    <w:rsid w:val="00802F75"/>
    <w:rsid w:val="00803441"/>
    <w:rsid w:val="008037CE"/>
    <w:rsid w:val="00803943"/>
    <w:rsid w:val="00804191"/>
    <w:rsid w:val="008041EA"/>
    <w:rsid w:val="0080473B"/>
    <w:rsid w:val="0080557C"/>
    <w:rsid w:val="00805DC5"/>
    <w:rsid w:val="008064F7"/>
    <w:rsid w:val="00806925"/>
    <w:rsid w:val="00807ACE"/>
    <w:rsid w:val="00810075"/>
    <w:rsid w:val="00810249"/>
    <w:rsid w:val="00811070"/>
    <w:rsid w:val="008110DE"/>
    <w:rsid w:val="00811552"/>
    <w:rsid w:val="00811727"/>
    <w:rsid w:val="00812135"/>
    <w:rsid w:val="008121A9"/>
    <w:rsid w:val="00812ADF"/>
    <w:rsid w:val="00813292"/>
    <w:rsid w:val="00813CD4"/>
    <w:rsid w:val="00813E58"/>
    <w:rsid w:val="00813FFC"/>
    <w:rsid w:val="00820097"/>
    <w:rsid w:val="00820191"/>
    <w:rsid w:val="008202FC"/>
    <w:rsid w:val="008209CC"/>
    <w:rsid w:val="00820AF9"/>
    <w:rsid w:val="00820E54"/>
    <w:rsid w:val="00821759"/>
    <w:rsid w:val="008225E0"/>
    <w:rsid w:val="008228E4"/>
    <w:rsid w:val="008237ED"/>
    <w:rsid w:val="00823B32"/>
    <w:rsid w:val="00823D07"/>
    <w:rsid w:val="00823E01"/>
    <w:rsid w:val="00824490"/>
    <w:rsid w:val="0082483D"/>
    <w:rsid w:val="00825AF6"/>
    <w:rsid w:val="0082601E"/>
    <w:rsid w:val="00826067"/>
    <w:rsid w:val="00826827"/>
    <w:rsid w:val="00827646"/>
    <w:rsid w:val="00827D7F"/>
    <w:rsid w:val="00830228"/>
    <w:rsid w:val="00831043"/>
    <w:rsid w:val="00831361"/>
    <w:rsid w:val="008313A5"/>
    <w:rsid w:val="00831711"/>
    <w:rsid w:val="00831895"/>
    <w:rsid w:val="008327EF"/>
    <w:rsid w:val="00832824"/>
    <w:rsid w:val="00832C3F"/>
    <w:rsid w:val="00832EAE"/>
    <w:rsid w:val="008330CE"/>
    <w:rsid w:val="00833495"/>
    <w:rsid w:val="008337EA"/>
    <w:rsid w:val="00833B99"/>
    <w:rsid w:val="00833FAC"/>
    <w:rsid w:val="00834C3D"/>
    <w:rsid w:val="008367BC"/>
    <w:rsid w:val="0083680E"/>
    <w:rsid w:val="00836E63"/>
    <w:rsid w:val="00836EBE"/>
    <w:rsid w:val="0083712B"/>
    <w:rsid w:val="008379B0"/>
    <w:rsid w:val="008407B0"/>
    <w:rsid w:val="00840818"/>
    <w:rsid w:val="00840BC7"/>
    <w:rsid w:val="00840DE2"/>
    <w:rsid w:val="0084115E"/>
    <w:rsid w:val="008414F5"/>
    <w:rsid w:val="00841C01"/>
    <w:rsid w:val="00842C8D"/>
    <w:rsid w:val="00843B93"/>
    <w:rsid w:val="00843E09"/>
    <w:rsid w:val="00843F77"/>
    <w:rsid w:val="008448A3"/>
    <w:rsid w:val="00844AE9"/>
    <w:rsid w:val="00844B7D"/>
    <w:rsid w:val="008459B6"/>
    <w:rsid w:val="00845BCE"/>
    <w:rsid w:val="008464BC"/>
    <w:rsid w:val="008468DE"/>
    <w:rsid w:val="0084695A"/>
    <w:rsid w:val="00847008"/>
    <w:rsid w:val="00847116"/>
    <w:rsid w:val="008471B5"/>
    <w:rsid w:val="00847AD2"/>
    <w:rsid w:val="00847F8D"/>
    <w:rsid w:val="00852FB0"/>
    <w:rsid w:val="008530D3"/>
    <w:rsid w:val="00853A58"/>
    <w:rsid w:val="00854157"/>
    <w:rsid w:val="00854D8B"/>
    <w:rsid w:val="00854E06"/>
    <w:rsid w:val="00854EBC"/>
    <w:rsid w:val="0085625D"/>
    <w:rsid w:val="0085649C"/>
    <w:rsid w:val="008600C1"/>
    <w:rsid w:val="008607D1"/>
    <w:rsid w:val="008608EC"/>
    <w:rsid w:val="008613A9"/>
    <w:rsid w:val="00861770"/>
    <w:rsid w:val="0086258B"/>
    <w:rsid w:val="00863395"/>
    <w:rsid w:val="00863421"/>
    <w:rsid w:val="00863F74"/>
    <w:rsid w:val="00863FE0"/>
    <w:rsid w:val="00864512"/>
    <w:rsid w:val="008649BB"/>
    <w:rsid w:val="00865888"/>
    <w:rsid w:val="008665F0"/>
    <w:rsid w:val="0086744F"/>
    <w:rsid w:val="0086756D"/>
    <w:rsid w:val="00867750"/>
    <w:rsid w:val="00867A34"/>
    <w:rsid w:val="00870941"/>
    <w:rsid w:val="008715AA"/>
    <w:rsid w:val="00871CE3"/>
    <w:rsid w:val="00872043"/>
    <w:rsid w:val="00872393"/>
    <w:rsid w:val="00872BBC"/>
    <w:rsid w:val="00872F2B"/>
    <w:rsid w:val="008733B4"/>
    <w:rsid w:val="00873E4E"/>
    <w:rsid w:val="0087560A"/>
    <w:rsid w:val="0087729C"/>
    <w:rsid w:val="008779DA"/>
    <w:rsid w:val="00877A4D"/>
    <w:rsid w:val="00877B52"/>
    <w:rsid w:val="00880323"/>
    <w:rsid w:val="008805D9"/>
    <w:rsid w:val="0088064B"/>
    <w:rsid w:val="00880B11"/>
    <w:rsid w:val="0088106F"/>
    <w:rsid w:val="008819BE"/>
    <w:rsid w:val="00882B8F"/>
    <w:rsid w:val="00882DA8"/>
    <w:rsid w:val="00883DC5"/>
    <w:rsid w:val="00884EDC"/>
    <w:rsid w:val="00885B7E"/>
    <w:rsid w:val="00886FF7"/>
    <w:rsid w:val="008870C7"/>
    <w:rsid w:val="00887AFD"/>
    <w:rsid w:val="008907FA"/>
    <w:rsid w:val="008910D3"/>
    <w:rsid w:val="00891240"/>
    <w:rsid w:val="008917C9"/>
    <w:rsid w:val="00892596"/>
    <w:rsid w:val="00892759"/>
    <w:rsid w:val="00892A24"/>
    <w:rsid w:val="00893069"/>
    <w:rsid w:val="008931B7"/>
    <w:rsid w:val="0089339D"/>
    <w:rsid w:val="008949CC"/>
    <w:rsid w:val="00894E53"/>
    <w:rsid w:val="00895129"/>
    <w:rsid w:val="008951AA"/>
    <w:rsid w:val="008963BD"/>
    <w:rsid w:val="00897426"/>
    <w:rsid w:val="00897683"/>
    <w:rsid w:val="00897A51"/>
    <w:rsid w:val="00897AC1"/>
    <w:rsid w:val="00897B8D"/>
    <w:rsid w:val="00897FCE"/>
    <w:rsid w:val="008A11AE"/>
    <w:rsid w:val="008A18BC"/>
    <w:rsid w:val="008A1DD9"/>
    <w:rsid w:val="008A1E9B"/>
    <w:rsid w:val="008A27ED"/>
    <w:rsid w:val="008A2B1B"/>
    <w:rsid w:val="008A38AE"/>
    <w:rsid w:val="008A3CCC"/>
    <w:rsid w:val="008A3F92"/>
    <w:rsid w:val="008A4B0B"/>
    <w:rsid w:val="008A504C"/>
    <w:rsid w:val="008A55F4"/>
    <w:rsid w:val="008A57C9"/>
    <w:rsid w:val="008A5D20"/>
    <w:rsid w:val="008A6897"/>
    <w:rsid w:val="008A6976"/>
    <w:rsid w:val="008A6E20"/>
    <w:rsid w:val="008A7C80"/>
    <w:rsid w:val="008B0B2E"/>
    <w:rsid w:val="008B0C7F"/>
    <w:rsid w:val="008B0DC2"/>
    <w:rsid w:val="008B18BF"/>
    <w:rsid w:val="008B1AA7"/>
    <w:rsid w:val="008B2B7F"/>
    <w:rsid w:val="008B31F9"/>
    <w:rsid w:val="008B33AB"/>
    <w:rsid w:val="008B3976"/>
    <w:rsid w:val="008B4877"/>
    <w:rsid w:val="008B4882"/>
    <w:rsid w:val="008B49BF"/>
    <w:rsid w:val="008B6AC1"/>
    <w:rsid w:val="008B7382"/>
    <w:rsid w:val="008B7396"/>
    <w:rsid w:val="008B782E"/>
    <w:rsid w:val="008B7A58"/>
    <w:rsid w:val="008C00B3"/>
    <w:rsid w:val="008C01E9"/>
    <w:rsid w:val="008C0BE1"/>
    <w:rsid w:val="008C110B"/>
    <w:rsid w:val="008C308D"/>
    <w:rsid w:val="008C42E7"/>
    <w:rsid w:val="008C451B"/>
    <w:rsid w:val="008C5161"/>
    <w:rsid w:val="008C5319"/>
    <w:rsid w:val="008C538C"/>
    <w:rsid w:val="008C5C16"/>
    <w:rsid w:val="008C61B1"/>
    <w:rsid w:val="008C6249"/>
    <w:rsid w:val="008C62A0"/>
    <w:rsid w:val="008C641F"/>
    <w:rsid w:val="008C65A5"/>
    <w:rsid w:val="008C6696"/>
    <w:rsid w:val="008C7F16"/>
    <w:rsid w:val="008D0EE1"/>
    <w:rsid w:val="008D23C4"/>
    <w:rsid w:val="008D23D7"/>
    <w:rsid w:val="008D2C98"/>
    <w:rsid w:val="008D3069"/>
    <w:rsid w:val="008D30F4"/>
    <w:rsid w:val="008D31D9"/>
    <w:rsid w:val="008D3CA7"/>
    <w:rsid w:val="008D5E66"/>
    <w:rsid w:val="008D7206"/>
    <w:rsid w:val="008E085F"/>
    <w:rsid w:val="008E0E94"/>
    <w:rsid w:val="008E1117"/>
    <w:rsid w:val="008E1243"/>
    <w:rsid w:val="008E18DE"/>
    <w:rsid w:val="008E1BC4"/>
    <w:rsid w:val="008E1D7D"/>
    <w:rsid w:val="008E1EEA"/>
    <w:rsid w:val="008E2D49"/>
    <w:rsid w:val="008E2DD8"/>
    <w:rsid w:val="008E31C4"/>
    <w:rsid w:val="008E41E0"/>
    <w:rsid w:val="008E43A7"/>
    <w:rsid w:val="008E4622"/>
    <w:rsid w:val="008E464F"/>
    <w:rsid w:val="008E48B6"/>
    <w:rsid w:val="008E4937"/>
    <w:rsid w:val="008E6875"/>
    <w:rsid w:val="008E6B01"/>
    <w:rsid w:val="008E6E0D"/>
    <w:rsid w:val="008E72BD"/>
    <w:rsid w:val="008E7351"/>
    <w:rsid w:val="008F0AF4"/>
    <w:rsid w:val="008F0FB3"/>
    <w:rsid w:val="008F16FB"/>
    <w:rsid w:val="008F3C77"/>
    <w:rsid w:val="008F3F68"/>
    <w:rsid w:val="008F478F"/>
    <w:rsid w:val="008F4AB7"/>
    <w:rsid w:val="008F5801"/>
    <w:rsid w:val="008F59AB"/>
    <w:rsid w:val="008F5CC0"/>
    <w:rsid w:val="008F5DC0"/>
    <w:rsid w:val="008F6178"/>
    <w:rsid w:val="008F6316"/>
    <w:rsid w:val="008F6430"/>
    <w:rsid w:val="008F75B8"/>
    <w:rsid w:val="0090058C"/>
    <w:rsid w:val="0090195E"/>
    <w:rsid w:val="009019AE"/>
    <w:rsid w:val="00903104"/>
    <w:rsid w:val="00903224"/>
    <w:rsid w:val="0090333E"/>
    <w:rsid w:val="0090373F"/>
    <w:rsid w:val="0090431A"/>
    <w:rsid w:val="00905267"/>
    <w:rsid w:val="0090591C"/>
    <w:rsid w:val="00906C48"/>
    <w:rsid w:val="00906EB9"/>
    <w:rsid w:val="00906FB9"/>
    <w:rsid w:val="009113D2"/>
    <w:rsid w:val="00911563"/>
    <w:rsid w:val="009118E3"/>
    <w:rsid w:val="00911EBA"/>
    <w:rsid w:val="0091246B"/>
    <w:rsid w:val="009133BD"/>
    <w:rsid w:val="00913ADE"/>
    <w:rsid w:val="00914A78"/>
    <w:rsid w:val="00915A52"/>
    <w:rsid w:val="009164F6"/>
    <w:rsid w:val="0091652B"/>
    <w:rsid w:val="00916682"/>
    <w:rsid w:val="009207BD"/>
    <w:rsid w:val="0092080B"/>
    <w:rsid w:val="00920D67"/>
    <w:rsid w:val="00920E12"/>
    <w:rsid w:val="00921607"/>
    <w:rsid w:val="009220F3"/>
    <w:rsid w:val="009221ED"/>
    <w:rsid w:val="00922DA7"/>
    <w:rsid w:val="00922DF9"/>
    <w:rsid w:val="009239D6"/>
    <w:rsid w:val="00923C3D"/>
    <w:rsid w:val="009241C5"/>
    <w:rsid w:val="0092429A"/>
    <w:rsid w:val="009246AF"/>
    <w:rsid w:val="00924D95"/>
    <w:rsid w:val="0092605A"/>
    <w:rsid w:val="00926294"/>
    <w:rsid w:val="009270C4"/>
    <w:rsid w:val="00927326"/>
    <w:rsid w:val="00927ACB"/>
    <w:rsid w:val="00927F6D"/>
    <w:rsid w:val="00931366"/>
    <w:rsid w:val="00931E24"/>
    <w:rsid w:val="00932490"/>
    <w:rsid w:val="009327D7"/>
    <w:rsid w:val="00933EAB"/>
    <w:rsid w:val="009343FD"/>
    <w:rsid w:val="009345BE"/>
    <w:rsid w:val="00934642"/>
    <w:rsid w:val="0093485E"/>
    <w:rsid w:val="00934B78"/>
    <w:rsid w:val="00935F96"/>
    <w:rsid w:val="0093743E"/>
    <w:rsid w:val="00937780"/>
    <w:rsid w:val="00937B72"/>
    <w:rsid w:val="00937CA1"/>
    <w:rsid w:val="00937D76"/>
    <w:rsid w:val="009400D8"/>
    <w:rsid w:val="0094022C"/>
    <w:rsid w:val="0094126C"/>
    <w:rsid w:val="009427C3"/>
    <w:rsid w:val="00942816"/>
    <w:rsid w:val="0094321A"/>
    <w:rsid w:val="00943BCF"/>
    <w:rsid w:val="0094444F"/>
    <w:rsid w:val="00944F4C"/>
    <w:rsid w:val="00945A40"/>
    <w:rsid w:val="00945C7B"/>
    <w:rsid w:val="00945E32"/>
    <w:rsid w:val="00946005"/>
    <w:rsid w:val="009461F3"/>
    <w:rsid w:val="0094687E"/>
    <w:rsid w:val="00946B63"/>
    <w:rsid w:val="00947F03"/>
    <w:rsid w:val="00951182"/>
    <w:rsid w:val="009528C3"/>
    <w:rsid w:val="00952999"/>
    <w:rsid w:val="00952D43"/>
    <w:rsid w:val="00953339"/>
    <w:rsid w:val="009536CB"/>
    <w:rsid w:val="00953839"/>
    <w:rsid w:val="0095433C"/>
    <w:rsid w:val="00954885"/>
    <w:rsid w:val="00954E57"/>
    <w:rsid w:val="00954E70"/>
    <w:rsid w:val="009550D2"/>
    <w:rsid w:val="00955703"/>
    <w:rsid w:val="009560E1"/>
    <w:rsid w:val="009561D7"/>
    <w:rsid w:val="009566C6"/>
    <w:rsid w:val="00956773"/>
    <w:rsid w:val="00956F3F"/>
    <w:rsid w:val="00956FA5"/>
    <w:rsid w:val="009600FB"/>
    <w:rsid w:val="00960632"/>
    <w:rsid w:val="009608FC"/>
    <w:rsid w:val="009614F4"/>
    <w:rsid w:val="0096151D"/>
    <w:rsid w:val="009616F8"/>
    <w:rsid w:val="0096183B"/>
    <w:rsid w:val="00961F9E"/>
    <w:rsid w:val="009621B1"/>
    <w:rsid w:val="00962478"/>
    <w:rsid w:val="00962555"/>
    <w:rsid w:val="009626CD"/>
    <w:rsid w:val="00962E76"/>
    <w:rsid w:val="00963032"/>
    <w:rsid w:val="00963BD5"/>
    <w:rsid w:val="00963D81"/>
    <w:rsid w:val="009641F8"/>
    <w:rsid w:val="009657A9"/>
    <w:rsid w:val="00965A38"/>
    <w:rsid w:val="00966599"/>
    <w:rsid w:val="009666FD"/>
    <w:rsid w:val="00967483"/>
    <w:rsid w:val="0096760D"/>
    <w:rsid w:val="0096761D"/>
    <w:rsid w:val="00971322"/>
    <w:rsid w:val="009716FC"/>
    <w:rsid w:val="00971EBA"/>
    <w:rsid w:val="00971FB5"/>
    <w:rsid w:val="00972140"/>
    <w:rsid w:val="00973C71"/>
    <w:rsid w:val="00974BC8"/>
    <w:rsid w:val="0097523D"/>
    <w:rsid w:val="00976444"/>
    <w:rsid w:val="009800C8"/>
    <w:rsid w:val="00980F37"/>
    <w:rsid w:val="00983DAC"/>
    <w:rsid w:val="00984522"/>
    <w:rsid w:val="00984FB6"/>
    <w:rsid w:val="00985998"/>
    <w:rsid w:val="009862E2"/>
    <w:rsid w:val="00986618"/>
    <w:rsid w:val="00986763"/>
    <w:rsid w:val="00987052"/>
    <w:rsid w:val="00987129"/>
    <w:rsid w:val="009871B3"/>
    <w:rsid w:val="00987476"/>
    <w:rsid w:val="009909A8"/>
    <w:rsid w:val="009909EF"/>
    <w:rsid w:val="00990B86"/>
    <w:rsid w:val="009913ED"/>
    <w:rsid w:val="00991B99"/>
    <w:rsid w:val="0099270A"/>
    <w:rsid w:val="00993050"/>
    <w:rsid w:val="00993166"/>
    <w:rsid w:val="00993A6C"/>
    <w:rsid w:val="00993FAF"/>
    <w:rsid w:val="00995090"/>
    <w:rsid w:val="00995268"/>
    <w:rsid w:val="00995EE0"/>
    <w:rsid w:val="00996240"/>
    <w:rsid w:val="00997691"/>
    <w:rsid w:val="00997C98"/>
    <w:rsid w:val="009A0490"/>
    <w:rsid w:val="009A0F15"/>
    <w:rsid w:val="009A141B"/>
    <w:rsid w:val="009A19A5"/>
    <w:rsid w:val="009A1CFF"/>
    <w:rsid w:val="009A25CE"/>
    <w:rsid w:val="009A30B0"/>
    <w:rsid w:val="009A38E8"/>
    <w:rsid w:val="009A3CE7"/>
    <w:rsid w:val="009A3D04"/>
    <w:rsid w:val="009A3FA3"/>
    <w:rsid w:val="009A4F00"/>
    <w:rsid w:val="009A54E3"/>
    <w:rsid w:val="009A564D"/>
    <w:rsid w:val="009A58CB"/>
    <w:rsid w:val="009A61DB"/>
    <w:rsid w:val="009A6675"/>
    <w:rsid w:val="009A6868"/>
    <w:rsid w:val="009A68A4"/>
    <w:rsid w:val="009A6D2C"/>
    <w:rsid w:val="009A6E7C"/>
    <w:rsid w:val="009B0220"/>
    <w:rsid w:val="009B059B"/>
    <w:rsid w:val="009B0DB6"/>
    <w:rsid w:val="009B183D"/>
    <w:rsid w:val="009B1D0F"/>
    <w:rsid w:val="009B22C5"/>
    <w:rsid w:val="009B2CE1"/>
    <w:rsid w:val="009B3604"/>
    <w:rsid w:val="009B3C8B"/>
    <w:rsid w:val="009B499E"/>
    <w:rsid w:val="009B584F"/>
    <w:rsid w:val="009B587A"/>
    <w:rsid w:val="009B69C9"/>
    <w:rsid w:val="009B7702"/>
    <w:rsid w:val="009C0718"/>
    <w:rsid w:val="009C0778"/>
    <w:rsid w:val="009C1207"/>
    <w:rsid w:val="009C1691"/>
    <w:rsid w:val="009C1CA3"/>
    <w:rsid w:val="009C22EE"/>
    <w:rsid w:val="009C26C3"/>
    <w:rsid w:val="009C2F54"/>
    <w:rsid w:val="009C3CD3"/>
    <w:rsid w:val="009C3E58"/>
    <w:rsid w:val="009C3E88"/>
    <w:rsid w:val="009C429F"/>
    <w:rsid w:val="009C4D0B"/>
    <w:rsid w:val="009C65F3"/>
    <w:rsid w:val="009C6F70"/>
    <w:rsid w:val="009C70EE"/>
    <w:rsid w:val="009C7AC5"/>
    <w:rsid w:val="009D0630"/>
    <w:rsid w:val="009D0806"/>
    <w:rsid w:val="009D0B54"/>
    <w:rsid w:val="009D1248"/>
    <w:rsid w:val="009D1278"/>
    <w:rsid w:val="009D1EAF"/>
    <w:rsid w:val="009D2805"/>
    <w:rsid w:val="009D31CC"/>
    <w:rsid w:val="009D32F6"/>
    <w:rsid w:val="009D36C9"/>
    <w:rsid w:val="009D372A"/>
    <w:rsid w:val="009D38D7"/>
    <w:rsid w:val="009D459F"/>
    <w:rsid w:val="009D4A44"/>
    <w:rsid w:val="009D52CF"/>
    <w:rsid w:val="009D53B7"/>
    <w:rsid w:val="009D680A"/>
    <w:rsid w:val="009D71F5"/>
    <w:rsid w:val="009D7C56"/>
    <w:rsid w:val="009D7D9C"/>
    <w:rsid w:val="009E0355"/>
    <w:rsid w:val="009E042A"/>
    <w:rsid w:val="009E04EC"/>
    <w:rsid w:val="009E085A"/>
    <w:rsid w:val="009E0A24"/>
    <w:rsid w:val="009E16EF"/>
    <w:rsid w:val="009E1BE7"/>
    <w:rsid w:val="009E1C35"/>
    <w:rsid w:val="009E2D27"/>
    <w:rsid w:val="009E3554"/>
    <w:rsid w:val="009E37E8"/>
    <w:rsid w:val="009E472F"/>
    <w:rsid w:val="009E4F4B"/>
    <w:rsid w:val="009E5079"/>
    <w:rsid w:val="009E508A"/>
    <w:rsid w:val="009E6C0B"/>
    <w:rsid w:val="009E6D21"/>
    <w:rsid w:val="009E6E63"/>
    <w:rsid w:val="009E72AF"/>
    <w:rsid w:val="009E75CC"/>
    <w:rsid w:val="009E7CB9"/>
    <w:rsid w:val="009E7E41"/>
    <w:rsid w:val="009F09F3"/>
    <w:rsid w:val="009F1129"/>
    <w:rsid w:val="009F1181"/>
    <w:rsid w:val="009F3817"/>
    <w:rsid w:val="009F3D55"/>
    <w:rsid w:val="009F3E82"/>
    <w:rsid w:val="009F4E22"/>
    <w:rsid w:val="009F5938"/>
    <w:rsid w:val="009F5B56"/>
    <w:rsid w:val="009F6484"/>
    <w:rsid w:val="009F673C"/>
    <w:rsid w:val="009F6D14"/>
    <w:rsid w:val="009F7ED2"/>
    <w:rsid w:val="00A01325"/>
    <w:rsid w:val="00A01AE5"/>
    <w:rsid w:val="00A02373"/>
    <w:rsid w:val="00A025D2"/>
    <w:rsid w:val="00A02FBD"/>
    <w:rsid w:val="00A0319A"/>
    <w:rsid w:val="00A031EF"/>
    <w:rsid w:val="00A03F8D"/>
    <w:rsid w:val="00A04773"/>
    <w:rsid w:val="00A047C5"/>
    <w:rsid w:val="00A04974"/>
    <w:rsid w:val="00A05174"/>
    <w:rsid w:val="00A069AC"/>
    <w:rsid w:val="00A0771D"/>
    <w:rsid w:val="00A1077E"/>
    <w:rsid w:val="00A11012"/>
    <w:rsid w:val="00A11059"/>
    <w:rsid w:val="00A1192C"/>
    <w:rsid w:val="00A127E7"/>
    <w:rsid w:val="00A12845"/>
    <w:rsid w:val="00A134FD"/>
    <w:rsid w:val="00A14B0B"/>
    <w:rsid w:val="00A15818"/>
    <w:rsid w:val="00A158F6"/>
    <w:rsid w:val="00A15A6B"/>
    <w:rsid w:val="00A16482"/>
    <w:rsid w:val="00A16A4B"/>
    <w:rsid w:val="00A16E0D"/>
    <w:rsid w:val="00A178ED"/>
    <w:rsid w:val="00A2084A"/>
    <w:rsid w:val="00A20EF9"/>
    <w:rsid w:val="00A21893"/>
    <w:rsid w:val="00A21F90"/>
    <w:rsid w:val="00A22391"/>
    <w:rsid w:val="00A225A8"/>
    <w:rsid w:val="00A22ABB"/>
    <w:rsid w:val="00A23205"/>
    <w:rsid w:val="00A23EF8"/>
    <w:rsid w:val="00A252F2"/>
    <w:rsid w:val="00A25E16"/>
    <w:rsid w:val="00A25E62"/>
    <w:rsid w:val="00A26B99"/>
    <w:rsid w:val="00A26BDB"/>
    <w:rsid w:val="00A277AF"/>
    <w:rsid w:val="00A27CF6"/>
    <w:rsid w:val="00A30785"/>
    <w:rsid w:val="00A30A11"/>
    <w:rsid w:val="00A30D1D"/>
    <w:rsid w:val="00A316F1"/>
    <w:rsid w:val="00A318A3"/>
    <w:rsid w:val="00A31BD7"/>
    <w:rsid w:val="00A323BA"/>
    <w:rsid w:val="00A33176"/>
    <w:rsid w:val="00A3397A"/>
    <w:rsid w:val="00A33E93"/>
    <w:rsid w:val="00A344ED"/>
    <w:rsid w:val="00A34ACC"/>
    <w:rsid w:val="00A358C6"/>
    <w:rsid w:val="00A36083"/>
    <w:rsid w:val="00A36ED2"/>
    <w:rsid w:val="00A37A9E"/>
    <w:rsid w:val="00A37E3E"/>
    <w:rsid w:val="00A401C1"/>
    <w:rsid w:val="00A4032C"/>
    <w:rsid w:val="00A40620"/>
    <w:rsid w:val="00A4077F"/>
    <w:rsid w:val="00A40D57"/>
    <w:rsid w:val="00A40E14"/>
    <w:rsid w:val="00A4116C"/>
    <w:rsid w:val="00A416E9"/>
    <w:rsid w:val="00A426DC"/>
    <w:rsid w:val="00A43CFA"/>
    <w:rsid w:val="00A4461C"/>
    <w:rsid w:val="00A453C7"/>
    <w:rsid w:val="00A45C4A"/>
    <w:rsid w:val="00A45EFE"/>
    <w:rsid w:val="00A46B53"/>
    <w:rsid w:val="00A46DAF"/>
    <w:rsid w:val="00A46E94"/>
    <w:rsid w:val="00A47406"/>
    <w:rsid w:val="00A47F05"/>
    <w:rsid w:val="00A5078C"/>
    <w:rsid w:val="00A50D0E"/>
    <w:rsid w:val="00A51FE1"/>
    <w:rsid w:val="00A52CB3"/>
    <w:rsid w:val="00A5472D"/>
    <w:rsid w:val="00A54943"/>
    <w:rsid w:val="00A54A98"/>
    <w:rsid w:val="00A54D84"/>
    <w:rsid w:val="00A5514E"/>
    <w:rsid w:val="00A55B65"/>
    <w:rsid w:val="00A56165"/>
    <w:rsid w:val="00A56B29"/>
    <w:rsid w:val="00A57732"/>
    <w:rsid w:val="00A57B07"/>
    <w:rsid w:val="00A57B6E"/>
    <w:rsid w:val="00A604E5"/>
    <w:rsid w:val="00A60B5A"/>
    <w:rsid w:val="00A61CFD"/>
    <w:rsid w:val="00A623EF"/>
    <w:rsid w:val="00A6281F"/>
    <w:rsid w:val="00A62B3D"/>
    <w:rsid w:val="00A63300"/>
    <w:rsid w:val="00A63676"/>
    <w:rsid w:val="00A63AA6"/>
    <w:rsid w:val="00A64B0A"/>
    <w:rsid w:val="00A650A0"/>
    <w:rsid w:val="00A653A1"/>
    <w:rsid w:val="00A65452"/>
    <w:rsid w:val="00A654B5"/>
    <w:rsid w:val="00A65CAC"/>
    <w:rsid w:val="00A65CE1"/>
    <w:rsid w:val="00A65FEA"/>
    <w:rsid w:val="00A663AA"/>
    <w:rsid w:val="00A66D70"/>
    <w:rsid w:val="00A7073A"/>
    <w:rsid w:val="00A72E48"/>
    <w:rsid w:val="00A72E5B"/>
    <w:rsid w:val="00A738E6"/>
    <w:rsid w:val="00A73BB8"/>
    <w:rsid w:val="00A74050"/>
    <w:rsid w:val="00A74922"/>
    <w:rsid w:val="00A75D01"/>
    <w:rsid w:val="00A76C0A"/>
    <w:rsid w:val="00A7715A"/>
    <w:rsid w:val="00A7782F"/>
    <w:rsid w:val="00A8046E"/>
    <w:rsid w:val="00A80A01"/>
    <w:rsid w:val="00A814DA"/>
    <w:rsid w:val="00A81960"/>
    <w:rsid w:val="00A81A62"/>
    <w:rsid w:val="00A81BC5"/>
    <w:rsid w:val="00A81DD7"/>
    <w:rsid w:val="00A8228A"/>
    <w:rsid w:val="00A83044"/>
    <w:rsid w:val="00A830D2"/>
    <w:rsid w:val="00A83427"/>
    <w:rsid w:val="00A83E50"/>
    <w:rsid w:val="00A83ECA"/>
    <w:rsid w:val="00A84360"/>
    <w:rsid w:val="00A84723"/>
    <w:rsid w:val="00A84896"/>
    <w:rsid w:val="00A84CF3"/>
    <w:rsid w:val="00A84CFD"/>
    <w:rsid w:val="00A8592C"/>
    <w:rsid w:val="00A859BA"/>
    <w:rsid w:val="00A85E81"/>
    <w:rsid w:val="00A86BC9"/>
    <w:rsid w:val="00A86BCA"/>
    <w:rsid w:val="00A8707A"/>
    <w:rsid w:val="00A872EC"/>
    <w:rsid w:val="00A905B0"/>
    <w:rsid w:val="00A907F6"/>
    <w:rsid w:val="00A90AFA"/>
    <w:rsid w:val="00A91CA9"/>
    <w:rsid w:val="00A9211C"/>
    <w:rsid w:val="00A93100"/>
    <w:rsid w:val="00A93818"/>
    <w:rsid w:val="00A9447C"/>
    <w:rsid w:val="00A94DA4"/>
    <w:rsid w:val="00A951F0"/>
    <w:rsid w:val="00A957D5"/>
    <w:rsid w:val="00A96800"/>
    <w:rsid w:val="00AA0D55"/>
    <w:rsid w:val="00AA11D3"/>
    <w:rsid w:val="00AA1384"/>
    <w:rsid w:val="00AA2622"/>
    <w:rsid w:val="00AA34F5"/>
    <w:rsid w:val="00AA3DB4"/>
    <w:rsid w:val="00AA3F36"/>
    <w:rsid w:val="00AA3FFE"/>
    <w:rsid w:val="00AA46B6"/>
    <w:rsid w:val="00AA48F8"/>
    <w:rsid w:val="00AA4DB7"/>
    <w:rsid w:val="00AA4FC1"/>
    <w:rsid w:val="00AA539E"/>
    <w:rsid w:val="00AA53C8"/>
    <w:rsid w:val="00AA5AD9"/>
    <w:rsid w:val="00AA69BE"/>
    <w:rsid w:val="00AA72D8"/>
    <w:rsid w:val="00AA74CB"/>
    <w:rsid w:val="00AA77D0"/>
    <w:rsid w:val="00AA7835"/>
    <w:rsid w:val="00AA7F42"/>
    <w:rsid w:val="00AA7FE9"/>
    <w:rsid w:val="00AB0574"/>
    <w:rsid w:val="00AB10C7"/>
    <w:rsid w:val="00AB3311"/>
    <w:rsid w:val="00AB38E2"/>
    <w:rsid w:val="00AB4036"/>
    <w:rsid w:val="00AB43DE"/>
    <w:rsid w:val="00AB45D6"/>
    <w:rsid w:val="00AB4B16"/>
    <w:rsid w:val="00AB56F8"/>
    <w:rsid w:val="00AB5AC4"/>
    <w:rsid w:val="00AB6255"/>
    <w:rsid w:val="00AB62EF"/>
    <w:rsid w:val="00AB6383"/>
    <w:rsid w:val="00AB6B47"/>
    <w:rsid w:val="00AB78F6"/>
    <w:rsid w:val="00AC04BF"/>
    <w:rsid w:val="00AC0E99"/>
    <w:rsid w:val="00AC1B2E"/>
    <w:rsid w:val="00AC210C"/>
    <w:rsid w:val="00AC27E2"/>
    <w:rsid w:val="00AC2A94"/>
    <w:rsid w:val="00AC3501"/>
    <w:rsid w:val="00AC3D0B"/>
    <w:rsid w:val="00AC43A6"/>
    <w:rsid w:val="00AC46EF"/>
    <w:rsid w:val="00AC4AF3"/>
    <w:rsid w:val="00AC655B"/>
    <w:rsid w:val="00AD0599"/>
    <w:rsid w:val="00AD09AB"/>
    <w:rsid w:val="00AD0BD3"/>
    <w:rsid w:val="00AD0D07"/>
    <w:rsid w:val="00AD0DDA"/>
    <w:rsid w:val="00AD13CD"/>
    <w:rsid w:val="00AD1F44"/>
    <w:rsid w:val="00AD2405"/>
    <w:rsid w:val="00AD33AD"/>
    <w:rsid w:val="00AD399D"/>
    <w:rsid w:val="00AD3A51"/>
    <w:rsid w:val="00AD4DDE"/>
    <w:rsid w:val="00AD5370"/>
    <w:rsid w:val="00AD5965"/>
    <w:rsid w:val="00AD5C06"/>
    <w:rsid w:val="00AD5E09"/>
    <w:rsid w:val="00AD5EF2"/>
    <w:rsid w:val="00AD605B"/>
    <w:rsid w:val="00AD6452"/>
    <w:rsid w:val="00AD69CD"/>
    <w:rsid w:val="00AD73F8"/>
    <w:rsid w:val="00AD76C8"/>
    <w:rsid w:val="00AE0623"/>
    <w:rsid w:val="00AE1093"/>
    <w:rsid w:val="00AE13E5"/>
    <w:rsid w:val="00AE14CB"/>
    <w:rsid w:val="00AE1511"/>
    <w:rsid w:val="00AE1B1C"/>
    <w:rsid w:val="00AE27CD"/>
    <w:rsid w:val="00AE2D43"/>
    <w:rsid w:val="00AE357E"/>
    <w:rsid w:val="00AE3CAB"/>
    <w:rsid w:val="00AE4157"/>
    <w:rsid w:val="00AE427F"/>
    <w:rsid w:val="00AE5691"/>
    <w:rsid w:val="00AE574B"/>
    <w:rsid w:val="00AE646B"/>
    <w:rsid w:val="00AE6C5A"/>
    <w:rsid w:val="00AE738A"/>
    <w:rsid w:val="00AE7D15"/>
    <w:rsid w:val="00AF02F7"/>
    <w:rsid w:val="00AF08BA"/>
    <w:rsid w:val="00AF0B52"/>
    <w:rsid w:val="00AF0C8D"/>
    <w:rsid w:val="00AF1341"/>
    <w:rsid w:val="00AF1F89"/>
    <w:rsid w:val="00AF2ACA"/>
    <w:rsid w:val="00AF325D"/>
    <w:rsid w:val="00AF3532"/>
    <w:rsid w:val="00AF3EE1"/>
    <w:rsid w:val="00AF41D0"/>
    <w:rsid w:val="00AF4684"/>
    <w:rsid w:val="00AF46BA"/>
    <w:rsid w:val="00AF59C2"/>
    <w:rsid w:val="00AF5DB4"/>
    <w:rsid w:val="00AF6281"/>
    <w:rsid w:val="00AF65A8"/>
    <w:rsid w:val="00AF6DA3"/>
    <w:rsid w:val="00B002A0"/>
    <w:rsid w:val="00B00875"/>
    <w:rsid w:val="00B00895"/>
    <w:rsid w:val="00B01C58"/>
    <w:rsid w:val="00B02605"/>
    <w:rsid w:val="00B02CD7"/>
    <w:rsid w:val="00B03030"/>
    <w:rsid w:val="00B0305F"/>
    <w:rsid w:val="00B030E5"/>
    <w:rsid w:val="00B03732"/>
    <w:rsid w:val="00B03D8C"/>
    <w:rsid w:val="00B042B9"/>
    <w:rsid w:val="00B04B53"/>
    <w:rsid w:val="00B04F38"/>
    <w:rsid w:val="00B050F3"/>
    <w:rsid w:val="00B05587"/>
    <w:rsid w:val="00B05C09"/>
    <w:rsid w:val="00B05EA0"/>
    <w:rsid w:val="00B06467"/>
    <w:rsid w:val="00B07476"/>
    <w:rsid w:val="00B101B4"/>
    <w:rsid w:val="00B11009"/>
    <w:rsid w:val="00B12D79"/>
    <w:rsid w:val="00B13042"/>
    <w:rsid w:val="00B13115"/>
    <w:rsid w:val="00B13BBF"/>
    <w:rsid w:val="00B13CA9"/>
    <w:rsid w:val="00B14986"/>
    <w:rsid w:val="00B15101"/>
    <w:rsid w:val="00B154B9"/>
    <w:rsid w:val="00B1769D"/>
    <w:rsid w:val="00B179E6"/>
    <w:rsid w:val="00B20203"/>
    <w:rsid w:val="00B2046B"/>
    <w:rsid w:val="00B204B1"/>
    <w:rsid w:val="00B21178"/>
    <w:rsid w:val="00B21B69"/>
    <w:rsid w:val="00B21BEB"/>
    <w:rsid w:val="00B21FB9"/>
    <w:rsid w:val="00B22384"/>
    <w:rsid w:val="00B2268D"/>
    <w:rsid w:val="00B22818"/>
    <w:rsid w:val="00B22BA9"/>
    <w:rsid w:val="00B24856"/>
    <w:rsid w:val="00B250C0"/>
    <w:rsid w:val="00B25894"/>
    <w:rsid w:val="00B258DC"/>
    <w:rsid w:val="00B2630B"/>
    <w:rsid w:val="00B27648"/>
    <w:rsid w:val="00B27AAE"/>
    <w:rsid w:val="00B3055D"/>
    <w:rsid w:val="00B30D9E"/>
    <w:rsid w:val="00B3195D"/>
    <w:rsid w:val="00B3268B"/>
    <w:rsid w:val="00B326DB"/>
    <w:rsid w:val="00B32728"/>
    <w:rsid w:val="00B32B44"/>
    <w:rsid w:val="00B33530"/>
    <w:rsid w:val="00B3384C"/>
    <w:rsid w:val="00B34488"/>
    <w:rsid w:val="00B348C4"/>
    <w:rsid w:val="00B35272"/>
    <w:rsid w:val="00B358A0"/>
    <w:rsid w:val="00B35D00"/>
    <w:rsid w:val="00B361F5"/>
    <w:rsid w:val="00B3746E"/>
    <w:rsid w:val="00B378E1"/>
    <w:rsid w:val="00B37FAE"/>
    <w:rsid w:val="00B409F8"/>
    <w:rsid w:val="00B4130B"/>
    <w:rsid w:val="00B423F6"/>
    <w:rsid w:val="00B42661"/>
    <w:rsid w:val="00B43F4A"/>
    <w:rsid w:val="00B4412F"/>
    <w:rsid w:val="00B44AF2"/>
    <w:rsid w:val="00B4655D"/>
    <w:rsid w:val="00B46C1C"/>
    <w:rsid w:val="00B47312"/>
    <w:rsid w:val="00B477D4"/>
    <w:rsid w:val="00B507BF"/>
    <w:rsid w:val="00B50DEA"/>
    <w:rsid w:val="00B51C69"/>
    <w:rsid w:val="00B51E72"/>
    <w:rsid w:val="00B52927"/>
    <w:rsid w:val="00B52BDF"/>
    <w:rsid w:val="00B52DC6"/>
    <w:rsid w:val="00B5426E"/>
    <w:rsid w:val="00B542B3"/>
    <w:rsid w:val="00B55C40"/>
    <w:rsid w:val="00B55E37"/>
    <w:rsid w:val="00B55E5C"/>
    <w:rsid w:val="00B56147"/>
    <w:rsid w:val="00B56BE1"/>
    <w:rsid w:val="00B56E5E"/>
    <w:rsid w:val="00B56EAE"/>
    <w:rsid w:val="00B57388"/>
    <w:rsid w:val="00B57610"/>
    <w:rsid w:val="00B5783C"/>
    <w:rsid w:val="00B57A72"/>
    <w:rsid w:val="00B57C51"/>
    <w:rsid w:val="00B60277"/>
    <w:rsid w:val="00B60739"/>
    <w:rsid w:val="00B6182F"/>
    <w:rsid w:val="00B62039"/>
    <w:rsid w:val="00B62B3F"/>
    <w:rsid w:val="00B63950"/>
    <w:rsid w:val="00B63ABC"/>
    <w:rsid w:val="00B64913"/>
    <w:rsid w:val="00B64E3A"/>
    <w:rsid w:val="00B64F75"/>
    <w:rsid w:val="00B65C4B"/>
    <w:rsid w:val="00B65EED"/>
    <w:rsid w:val="00B66110"/>
    <w:rsid w:val="00B6631B"/>
    <w:rsid w:val="00B66747"/>
    <w:rsid w:val="00B66DFB"/>
    <w:rsid w:val="00B66F42"/>
    <w:rsid w:val="00B674D2"/>
    <w:rsid w:val="00B70277"/>
    <w:rsid w:val="00B70B84"/>
    <w:rsid w:val="00B70C3E"/>
    <w:rsid w:val="00B71441"/>
    <w:rsid w:val="00B714AC"/>
    <w:rsid w:val="00B71D6A"/>
    <w:rsid w:val="00B71F47"/>
    <w:rsid w:val="00B7233C"/>
    <w:rsid w:val="00B73017"/>
    <w:rsid w:val="00B732F0"/>
    <w:rsid w:val="00B733C0"/>
    <w:rsid w:val="00B73AB0"/>
    <w:rsid w:val="00B74FD1"/>
    <w:rsid w:val="00B7575D"/>
    <w:rsid w:val="00B75F00"/>
    <w:rsid w:val="00B7626D"/>
    <w:rsid w:val="00B76B09"/>
    <w:rsid w:val="00B76EAA"/>
    <w:rsid w:val="00B77A5B"/>
    <w:rsid w:val="00B77E85"/>
    <w:rsid w:val="00B804CF"/>
    <w:rsid w:val="00B808BE"/>
    <w:rsid w:val="00B80BB1"/>
    <w:rsid w:val="00B8142A"/>
    <w:rsid w:val="00B817A2"/>
    <w:rsid w:val="00B81D8F"/>
    <w:rsid w:val="00B822F9"/>
    <w:rsid w:val="00B82529"/>
    <w:rsid w:val="00B83CE6"/>
    <w:rsid w:val="00B84C9B"/>
    <w:rsid w:val="00B84F67"/>
    <w:rsid w:val="00B85747"/>
    <w:rsid w:val="00B858FB"/>
    <w:rsid w:val="00B86D3F"/>
    <w:rsid w:val="00B86FA9"/>
    <w:rsid w:val="00B879A2"/>
    <w:rsid w:val="00B87E88"/>
    <w:rsid w:val="00B903F0"/>
    <w:rsid w:val="00B903FD"/>
    <w:rsid w:val="00B90C25"/>
    <w:rsid w:val="00B919FF"/>
    <w:rsid w:val="00B91DB6"/>
    <w:rsid w:val="00B92097"/>
    <w:rsid w:val="00B926F2"/>
    <w:rsid w:val="00B9365A"/>
    <w:rsid w:val="00B93688"/>
    <w:rsid w:val="00B936C5"/>
    <w:rsid w:val="00B93E7C"/>
    <w:rsid w:val="00B941E5"/>
    <w:rsid w:val="00B94DCA"/>
    <w:rsid w:val="00B95220"/>
    <w:rsid w:val="00B9615B"/>
    <w:rsid w:val="00B96215"/>
    <w:rsid w:val="00B97246"/>
    <w:rsid w:val="00BA04E6"/>
    <w:rsid w:val="00BA0AF4"/>
    <w:rsid w:val="00BA0C91"/>
    <w:rsid w:val="00BA0E62"/>
    <w:rsid w:val="00BA13E7"/>
    <w:rsid w:val="00BA1518"/>
    <w:rsid w:val="00BA1847"/>
    <w:rsid w:val="00BA1CA1"/>
    <w:rsid w:val="00BA259F"/>
    <w:rsid w:val="00BA35F1"/>
    <w:rsid w:val="00BA4820"/>
    <w:rsid w:val="00BA55CD"/>
    <w:rsid w:val="00BA5D91"/>
    <w:rsid w:val="00BA5EAD"/>
    <w:rsid w:val="00BA5F98"/>
    <w:rsid w:val="00BA6333"/>
    <w:rsid w:val="00BA6B16"/>
    <w:rsid w:val="00BA6F2E"/>
    <w:rsid w:val="00BA701C"/>
    <w:rsid w:val="00BA7E0B"/>
    <w:rsid w:val="00BB0450"/>
    <w:rsid w:val="00BB08D0"/>
    <w:rsid w:val="00BB110A"/>
    <w:rsid w:val="00BB163F"/>
    <w:rsid w:val="00BB26B4"/>
    <w:rsid w:val="00BB26F1"/>
    <w:rsid w:val="00BB2A16"/>
    <w:rsid w:val="00BB2CF7"/>
    <w:rsid w:val="00BB2E96"/>
    <w:rsid w:val="00BB3637"/>
    <w:rsid w:val="00BB43A7"/>
    <w:rsid w:val="00BB5A9C"/>
    <w:rsid w:val="00BB5D30"/>
    <w:rsid w:val="00BB60C9"/>
    <w:rsid w:val="00BB6492"/>
    <w:rsid w:val="00BB680C"/>
    <w:rsid w:val="00BB69DF"/>
    <w:rsid w:val="00BB7528"/>
    <w:rsid w:val="00BB7AE8"/>
    <w:rsid w:val="00BC0097"/>
    <w:rsid w:val="00BC0177"/>
    <w:rsid w:val="00BC0601"/>
    <w:rsid w:val="00BC0913"/>
    <w:rsid w:val="00BC0D2F"/>
    <w:rsid w:val="00BC13AA"/>
    <w:rsid w:val="00BC1AA2"/>
    <w:rsid w:val="00BC1DF5"/>
    <w:rsid w:val="00BC1E4D"/>
    <w:rsid w:val="00BC1EDD"/>
    <w:rsid w:val="00BC22D6"/>
    <w:rsid w:val="00BC22EE"/>
    <w:rsid w:val="00BC3672"/>
    <w:rsid w:val="00BC3CAF"/>
    <w:rsid w:val="00BC3F58"/>
    <w:rsid w:val="00BC3F86"/>
    <w:rsid w:val="00BC456B"/>
    <w:rsid w:val="00BC4755"/>
    <w:rsid w:val="00BC4BAA"/>
    <w:rsid w:val="00BC55A3"/>
    <w:rsid w:val="00BC7931"/>
    <w:rsid w:val="00BC7D5F"/>
    <w:rsid w:val="00BC7F0E"/>
    <w:rsid w:val="00BD0267"/>
    <w:rsid w:val="00BD0E9F"/>
    <w:rsid w:val="00BD14E7"/>
    <w:rsid w:val="00BD1523"/>
    <w:rsid w:val="00BD225F"/>
    <w:rsid w:val="00BD3683"/>
    <w:rsid w:val="00BD3AE1"/>
    <w:rsid w:val="00BD3B12"/>
    <w:rsid w:val="00BD540E"/>
    <w:rsid w:val="00BD5FF9"/>
    <w:rsid w:val="00BD7252"/>
    <w:rsid w:val="00BD728A"/>
    <w:rsid w:val="00BE076B"/>
    <w:rsid w:val="00BE0DEC"/>
    <w:rsid w:val="00BE183F"/>
    <w:rsid w:val="00BE2311"/>
    <w:rsid w:val="00BE2896"/>
    <w:rsid w:val="00BE29D8"/>
    <w:rsid w:val="00BE2FD3"/>
    <w:rsid w:val="00BE36A9"/>
    <w:rsid w:val="00BE3B08"/>
    <w:rsid w:val="00BE3BE0"/>
    <w:rsid w:val="00BE3E4A"/>
    <w:rsid w:val="00BE3E8C"/>
    <w:rsid w:val="00BE3EC8"/>
    <w:rsid w:val="00BE52A6"/>
    <w:rsid w:val="00BE58FE"/>
    <w:rsid w:val="00BE5DFC"/>
    <w:rsid w:val="00BE62BB"/>
    <w:rsid w:val="00BE6648"/>
    <w:rsid w:val="00BE694E"/>
    <w:rsid w:val="00BE6BAF"/>
    <w:rsid w:val="00BE78C5"/>
    <w:rsid w:val="00BE7B6B"/>
    <w:rsid w:val="00BF0A8B"/>
    <w:rsid w:val="00BF14A4"/>
    <w:rsid w:val="00BF152E"/>
    <w:rsid w:val="00BF276D"/>
    <w:rsid w:val="00BF295A"/>
    <w:rsid w:val="00BF36AE"/>
    <w:rsid w:val="00BF3A2C"/>
    <w:rsid w:val="00BF3BF7"/>
    <w:rsid w:val="00BF3ED1"/>
    <w:rsid w:val="00BF439F"/>
    <w:rsid w:val="00BF45A6"/>
    <w:rsid w:val="00BF466A"/>
    <w:rsid w:val="00BF4C34"/>
    <w:rsid w:val="00BF53C1"/>
    <w:rsid w:val="00BF68D6"/>
    <w:rsid w:val="00BF713C"/>
    <w:rsid w:val="00BF7B05"/>
    <w:rsid w:val="00C00D26"/>
    <w:rsid w:val="00C01025"/>
    <w:rsid w:val="00C031EF"/>
    <w:rsid w:val="00C03B61"/>
    <w:rsid w:val="00C03C3D"/>
    <w:rsid w:val="00C03D75"/>
    <w:rsid w:val="00C03E0A"/>
    <w:rsid w:val="00C04B2C"/>
    <w:rsid w:val="00C04B2D"/>
    <w:rsid w:val="00C04DA4"/>
    <w:rsid w:val="00C04DC1"/>
    <w:rsid w:val="00C05035"/>
    <w:rsid w:val="00C05F8A"/>
    <w:rsid w:val="00C0614D"/>
    <w:rsid w:val="00C0626B"/>
    <w:rsid w:val="00C06368"/>
    <w:rsid w:val="00C11035"/>
    <w:rsid w:val="00C12DB8"/>
    <w:rsid w:val="00C13CF7"/>
    <w:rsid w:val="00C14282"/>
    <w:rsid w:val="00C14917"/>
    <w:rsid w:val="00C14D1C"/>
    <w:rsid w:val="00C1541A"/>
    <w:rsid w:val="00C1558B"/>
    <w:rsid w:val="00C172FD"/>
    <w:rsid w:val="00C173C8"/>
    <w:rsid w:val="00C17532"/>
    <w:rsid w:val="00C20794"/>
    <w:rsid w:val="00C21D28"/>
    <w:rsid w:val="00C21D3F"/>
    <w:rsid w:val="00C22110"/>
    <w:rsid w:val="00C221A7"/>
    <w:rsid w:val="00C222D5"/>
    <w:rsid w:val="00C22A3A"/>
    <w:rsid w:val="00C23A7D"/>
    <w:rsid w:val="00C23B2F"/>
    <w:rsid w:val="00C24934"/>
    <w:rsid w:val="00C24C88"/>
    <w:rsid w:val="00C24C96"/>
    <w:rsid w:val="00C2531E"/>
    <w:rsid w:val="00C2595D"/>
    <w:rsid w:val="00C262E0"/>
    <w:rsid w:val="00C27226"/>
    <w:rsid w:val="00C3007F"/>
    <w:rsid w:val="00C30288"/>
    <w:rsid w:val="00C31EA5"/>
    <w:rsid w:val="00C324F4"/>
    <w:rsid w:val="00C325A3"/>
    <w:rsid w:val="00C32A29"/>
    <w:rsid w:val="00C32A58"/>
    <w:rsid w:val="00C32D81"/>
    <w:rsid w:val="00C32E35"/>
    <w:rsid w:val="00C33689"/>
    <w:rsid w:val="00C3444F"/>
    <w:rsid w:val="00C34874"/>
    <w:rsid w:val="00C357D3"/>
    <w:rsid w:val="00C36F9C"/>
    <w:rsid w:val="00C374E8"/>
    <w:rsid w:val="00C37639"/>
    <w:rsid w:val="00C4069C"/>
    <w:rsid w:val="00C40B5D"/>
    <w:rsid w:val="00C4106C"/>
    <w:rsid w:val="00C41ADF"/>
    <w:rsid w:val="00C41E65"/>
    <w:rsid w:val="00C421CE"/>
    <w:rsid w:val="00C42EC6"/>
    <w:rsid w:val="00C4311A"/>
    <w:rsid w:val="00C4325E"/>
    <w:rsid w:val="00C432D4"/>
    <w:rsid w:val="00C4468E"/>
    <w:rsid w:val="00C472C3"/>
    <w:rsid w:val="00C47404"/>
    <w:rsid w:val="00C47522"/>
    <w:rsid w:val="00C47860"/>
    <w:rsid w:val="00C47DA4"/>
    <w:rsid w:val="00C47EA9"/>
    <w:rsid w:val="00C47F12"/>
    <w:rsid w:val="00C51A5D"/>
    <w:rsid w:val="00C521E0"/>
    <w:rsid w:val="00C52310"/>
    <w:rsid w:val="00C525BF"/>
    <w:rsid w:val="00C53449"/>
    <w:rsid w:val="00C53FAD"/>
    <w:rsid w:val="00C541F3"/>
    <w:rsid w:val="00C54B17"/>
    <w:rsid w:val="00C5557B"/>
    <w:rsid w:val="00C55A0D"/>
    <w:rsid w:val="00C56EAA"/>
    <w:rsid w:val="00C5793B"/>
    <w:rsid w:val="00C57DF9"/>
    <w:rsid w:val="00C60324"/>
    <w:rsid w:val="00C60D3F"/>
    <w:rsid w:val="00C6107D"/>
    <w:rsid w:val="00C610D4"/>
    <w:rsid w:val="00C613CC"/>
    <w:rsid w:val="00C615FB"/>
    <w:rsid w:val="00C6285C"/>
    <w:rsid w:val="00C62A8F"/>
    <w:rsid w:val="00C636F1"/>
    <w:rsid w:val="00C63D9C"/>
    <w:rsid w:val="00C63EBB"/>
    <w:rsid w:val="00C652EB"/>
    <w:rsid w:val="00C662CE"/>
    <w:rsid w:val="00C669AE"/>
    <w:rsid w:val="00C6713B"/>
    <w:rsid w:val="00C7042A"/>
    <w:rsid w:val="00C7160F"/>
    <w:rsid w:val="00C722AA"/>
    <w:rsid w:val="00C735E9"/>
    <w:rsid w:val="00C73EA6"/>
    <w:rsid w:val="00C74553"/>
    <w:rsid w:val="00C75164"/>
    <w:rsid w:val="00C7579C"/>
    <w:rsid w:val="00C7591D"/>
    <w:rsid w:val="00C75A19"/>
    <w:rsid w:val="00C75A4B"/>
    <w:rsid w:val="00C7604B"/>
    <w:rsid w:val="00C760E6"/>
    <w:rsid w:val="00C7626D"/>
    <w:rsid w:val="00C77A1F"/>
    <w:rsid w:val="00C77DFD"/>
    <w:rsid w:val="00C77E9A"/>
    <w:rsid w:val="00C807C2"/>
    <w:rsid w:val="00C807EC"/>
    <w:rsid w:val="00C80FEE"/>
    <w:rsid w:val="00C8158B"/>
    <w:rsid w:val="00C820CD"/>
    <w:rsid w:val="00C82C90"/>
    <w:rsid w:val="00C83A24"/>
    <w:rsid w:val="00C84031"/>
    <w:rsid w:val="00C8466E"/>
    <w:rsid w:val="00C85132"/>
    <w:rsid w:val="00C85A20"/>
    <w:rsid w:val="00C85D98"/>
    <w:rsid w:val="00C86957"/>
    <w:rsid w:val="00C87591"/>
    <w:rsid w:val="00C87683"/>
    <w:rsid w:val="00C87BC8"/>
    <w:rsid w:val="00C87C18"/>
    <w:rsid w:val="00C87F09"/>
    <w:rsid w:val="00C903CE"/>
    <w:rsid w:val="00C918E2"/>
    <w:rsid w:val="00C925D0"/>
    <w:rsid w:val="00C92676"/>
    <w:rsid w:val="00C9271E"/>
    <w:rsid w:val="00C930B3"/>
    <w:rsid w:val="00C931B5"/>
    <w:rsid w:val="00C95202"/>
    <w:rsid w:val="00C95289"/>
    <w:rsid w:val="00C9547C"/>
    <w:rsid w:val="00C956A4"/>
    <w:rsid w:val="00C95C42"/>
    <w:rsid w:val="00C95D16"/>
    <w:rsid w:val="00C95E1B"/>
    <w:rsid w:val="00C9601B"/>
    <w:rsid w:val="00C97747"/>
    <w:rsid w:val="00CA01F2"/>
    <w:rsid w:val="00CA0848"/>
    <w:rsid w:val="00CA1182"/>
    <w:rsid w:val="00CA1B40"/>
    <w:rsid w:val="00CA3156"/>
    <w:rsid w:val="00CA4038"/>
    <w:rsid w:val="00CA441F"/>
    <w:rsid w:val="00CA4798"/>
    <w:rsid w:val="00CA6053"/>
    <w:rsid w:val="00CA6832"/>
    <w:rsid w:val="00CA687A"/>
    <w:rsid w:val="00CA6B86"/>
    <w:rsid w:val="00CA790F"/>
    <w:rsid w:val="00CB0167"/>
    <w:rsid w:val="00CB0879"/>
    <w:rsid w:val="00CB0FFE"/>
    <w:rsid w:val="00CB1E5F"/>
    <w:rsid w:val="00CB240B"/>
    <w:rsid w:val="00CB39B8"/>
    <w:rsid w:val="00CB4C8F"/>
    <w:rsid w:val="00CB5090"/>
    <w:rsid w:val="00CB6925"/>
    <w:rsid w:val="00CB69B5"/>
    <w:rsid w:val="00CB6D06"/>
    <w:rsid w:val="00CB7225"/>
    <w:rsid w:val="00CC00B9"/>
    <w:rsid w:val="00CC0F97"/>
    <w:rsid w:val="00CC24DE"/>
    <w:rsid w:val="00CC288B"/>
    <w:rsid w:val="00CC2F50"/>
    <w:rsid w:val="00CC41E0"/>
    <w:rsid w:val="00CC4DE9"/>
    <w:rsid w:val="00CC5CD9"/>
    <w:rsid w:val="00CC7DBC"/>
    <w:rsid w:val="00CD0705"/>
    <w:rsid w:val="00CD0FD3"/>
    <w:rsid w:val="00CD1270"/>
    <w:rsid w:val="00CD1DF5"/>
    <w:rsid w:val="00CD266D"/>
    <w:rsid w:val="00CD2A23"/>
    <w:rsid w:val="00CD2F7B"/>
    <w:rsid w:val="00CD317F"/>
    <w:rsid w:val="00CD31EB"/>
    <w:rsid w:val="00CD326E"/>
    <w:rsid w:val="00CD3948"/>
    <w:rsid w:val="00CD3B6D"/>
    <w:rsid w:val="00CD5277"/>
    <w:rsid w:val="00CD57E4"/>
    <w:rsid w:val="00CD57EF"/>
    <w:rsid w:val="00CD5C0E"/>
    <w:rsid w:val="00CD65D3"/>
    <w:rsid w:val="00CD6A75"/>
    <w:rsid w:val="00CD78AA"/>
    <w:rsid w:val="00CD7B44"/>
    <w:rsid w:val="00CD7F4B"/>
    <w:rsid w:val="00CE02D3"/>
    <w:rsid w:val="00CE0640"/>
    <w:rsid w:val="00CE0AB7"/>
    <w:rsid w:val="00CE21BB"/>
    <w:rsid w:val="00CE23A7"/>
    <w:rsid w:val="00CE2688"/>
    <w:rsid w:val="00CE4153"/>
    <w:rsid w:val="00CE48C2"/>
    <w:rsid w:val="00CE5316"/>
    <w:rsid w:val="00CE5515"/>
    <w:rsid w:val="00CE5F55"/>
    <w:rsid w:val="00CE61EA"/>
    <w:rsid w:val="00CE669C"/>
    <w:rsid w:val="00CE720E"/>
    <w:rsid w:val="00CE7B93"/>
    <w:rsid w:val="00CE7D00"/>
    <w:rsid w:val="00CF0F06"/>
    <w:rsid w:val="00CF1790"/>
    <w:rsid w:val="00CF1CEE"/>
    <w:rsid w:val="00CF22DB"/>
    <w:rsid w:val="00CF233A"/>
    <w:rsid w:val="00CF2DE6"/>
    <w:rsid w:val="00CF3164"/>
    <w:rsid w:val="00CF3D17"/>
    <w:rsid w:val="00CF416E"/>
    <w:rsid w:val="00CF4B2D"/>
    <w:rsid w:val="00CF5B97"/>
    <w:rsid w:val="00CF6542"/>
    <w:rsid w:val="00CF67CD"/>
    <w:rsid w:val="00CF67D0"/>
    <w:rsid w:val="00CF6E4C"/>
    <w:rsid w:val="00CF773D"/>
    <w:rsid w:val="00D001E5"/>
    <w:rsid w:val="00D0024B"/>
    <w:rsid w:val="00D0091D"/>
    <w:rsid w:val="00D03710"/>
    <w:rsid w:val="00D03BD7"/>
    <w:rsid w:val="00D04BB5"/>
    <w:rsid w:val="00D04D97"/>
    <w:rsid w:val="00D050C9"/>
    <w:rsid w:val="00D05225"/>
    <w:rsid w:val="00D0589C"/>
    <w:rsid w:val="00D05FF3"/>
    <w:rsid w:val="00D0622B"/>
    <w:rsid w:val="00D06BA5"/>
    <w:rsid w:val="00D06CFC"/>
    <w:rsid w:val="00D070AF"/>
    <w:rsid w:val="00D10301"/>
    <w:rsid w:val="00D1039F"/>
    <w:rsid w:val="00D104F0"/>
    <w:rsid w:val="00D107B3"/>
    <w:rsid w:val="00D117CF"/>
    <w:rsid w:val="00D11B3C"/>
    <w:rsid w:val="00D11D98"/>
    <w:rsid w:val="00D13546"/>
    <w:rsid w:val="00D13562"/>
    <w:rsid w:val="00D138F6"/>
    <w:rsid w:val="00D14724"/>
    <w:rsid w:val="00D148F8"/>
    <w:rsid w:val="00D149DD"/>
    <w:rsid w:val="00D14AD6"/>
    <w:rsid w:val="00D15222"/>
    <w:rsid w:val="00D15983"/>
    <w:rsid w:val="00D15CA7"/>
    <w:rsid w:val="00D15F24"/>
    <w:rsid w:val="00D16778"/>
    <w:rsid w:val="00D16C3E"/>
    <w:rsid w:val="00D175C9"/>
    <w:rsid w:val="00D179B6"/>
    <w:rsid w:val="00D2067F"/>
    <w:rsid w:val="00D20EDA"/>
    <w:rsid w:val="00D21287"/>
    <w:rsid w:val="00D21C4D"/>
    <w:rsid w:val="00D2237E"/>
    <w:rsid w:val="00D2430E"/>
    <w:rsid w:val="00D243C4"/>
    <w:rsid w:val="00D24F1D"/>
    <w:rsid w:val="00D2501A"/>
    <w:rsid w:val="00D25114"/>
    <w:rsid w:val="00D26071"/>
    <w:rsid w:val="00D2637E"/>
    <w:rsid w:val="00D267BE"/>
    <w:rsid w:val="00D279AF"/>
    <w:rsid w:val="00D27BD4"/>
    <w:rsid w:val="00D32F14"/>
    <w:rsid w:val="00D3353E"/>
    <w:rsid w:val="00D33D21"/>
    <w:rsid w:val="00D3542E"/>
    <w:rsid w:val="00D36116"/>
    <w:rsid w:val="00D403CF"/>
    <w:rsid w:val="00D406CE"/>
    <w:rsid w:val="00D407D3"/>
    <w:rsid w:val="00D40B91"/>
    <w:rsid w:val="00D41992"/>
    <w:rsid w:val="00D4217A"/>
    <w:rsid w:val="00D4273C"/>
    <w:rsid w:val="00D42965"/>
    <w:rsid w:val="00D42E17"/>
    <w:rsid w:val="00D44469"/>
    <w:rsid w:val="00D4546D"/>
    <w:rsid w:val="00D46250"/>
    <w:rsid w:val="00D46307"/>
    <w:rsid w:val="00D46523"/>
    <w:rsid w:val="00D46598"/>
    <w:rsid w:val="00D473C3"/>
    <w:rsid w:val="00D47460"/>
    <w:rsid w:val="00D47564"/>
    <w:rsid w:val="00D47C31"/>
    <w:rsid w:val="00D5008E"/>
    <w:rsid w:val="00D50353"/>
    <w:rsid w:val="00D505C5"/>
    <w:rsid w:val="00D50AF2"/>
    <w:rsid w:val="00D50EB4"/>
    <w:rsid w:val="00D51224"/>
    <w:rsid w:val="00D5160E"/>
    <w:rsid w:val="00D52185"/>
    <w:rsid w:val="00D52302"/>
    <w:rsid w:val="00D52667"/>
    <w:rsid w:val="00D52E83"/>
    <w:rsid w:val="00D53479"/>
    <w:rsid w:val="00D534BE"/>
    <w:rsid w:val="00D54540"/>
    <w:rsid w:val="00D55192"/>
    <w:rsid w:val="00D5543F"/>
    <w:rsid w:val="00D557CF"/>
    <w:rsid w:val="00D56209"/>
    <w:rsid w:val="00D5670B"/>
    <w:rsid w:val="00D56793"/>
    <w:rsid w:val="00D56F37"/>
    <w:rsid w:val="00D57762"/>
    <w:rsid w:val="00D57BA7"/>
    <w:rsid w:val="00D60D4D"/>
    <w:rsid w:val="00D6132A"/>
    <w:rsid w:val="00D617C0"/>
    <w:rsid w:val="00D6243C"/>
    <w:rsid w:val="00D6261C"/>
    <w:rsid w:val="00D62840"/>
    <w:rsid w:val="00D633FA"/>
    <w:rsid w:val="00D63B27"/>
    <w:rsid w:val="00D64518"/>
    <w:rsid w:val="00D650D4"/>
    <w:rsid w:val="00D651D0"/>
    <w:rsid w:val="00D65A68"/>
    <w:rsid w:val="00D66970"/>
    <w:rsid w:val="00D66FB3"/>
    <w:rsid w:val="00D67144"/>
    <w:rsid w:val="00D67AD2"/>
    <w:rsid w:val="00D7018D"/>
    <w:rsid w:val="00D70DA6"/>
    <w:rsid w:val="00D71D78"/>
    <w:rsid w:val="00D72CB6"/>
    <w:rsid w:val="00D73DCD"/>
    <w:rsid w:val="00D73FC5"/>
    <w:rsid w:val="00D750E4"/>
    <w:rsid w:val="00D7683D"/>
    <w:rsid w:val="00D77348"/>
    <w:rsid w:val="00D77D7E"/>
    <w:rsid w:val="00D77DA3"/>
    <w:rsid w:val="00D803E7"/>
    <w:rsid w:val="00D80689"/>
    <w:rsid w:val="00D80964"/>
    <w:rsid w:val="00D80A85"/>
    <w:rsid w:val="00D81A01"/>
    <w:rsid w:val="00D82066"/>
    <w:rsid w:val="00D82781"/>
    <w:rsid w:val="00D82F13"/>
    <w:rsid w:val="00D8336A"/>
    <w:rsid w:val="00D83702"/>
    <w:rsid w:val="00D848DA"/>
    <w:rsid w:val="00D84CE6"/>
    <w:rsid w:val="00D857D2"/>
    <w:rsid w:val="00D85EB6"/>
    <w:rsid w:val="00D86217"/>
    <w:rsid w:val="00D86662"/>
    <w:rsid w:val="00D873AA"/>
    <w:rsid w:val="00D87B2A"/>
    <w:rsid w:val="00D87B52"/>
    <w:rsid w:val="00D90B94"/>
    <w:rsid w:val="00D915B9"/>
    <w:rsid w:val="00D933C3"/>
    <w:rsid w:val="00D93624"/>
    <w:rsid w:val="00D93DB2"/>
    <w:rsid w:val="00D952CF"/>
    <w:rsid w:val="00D95B96"/>
    <w:rsid w:val="00D95DB7"/>
    <w:rsid w:val="00D96142"/>
    <w:rsid w:val="00D9643C"/>
    <w:rsid w:val="00D96D1B"/>
    <w:rsid w:val="00D96F44"/>
    <w:rsid w:val="00D9723E"/>
    <w:rsid w:val="00DA0053"/>
    <w:rsid w:val="00DA1BF7"/>
    <w:rsid w:val="00DA1D54"/>
    <w:rsid w:val="00DA2210"/>
    <w:rsid w:val="00DA231D"/>
    <w:rsid w:val="00DA273E"/>
    <w:rsid w:val="00DA282C"/>
    <w:rsid w:val="00DA4490"/>
    <w:rsid w:val="00DA4E25"/>
    <w:rsid w:val="00DA4FC3"/>
    <w:rsid w:val="00DA5BEF"/>
    <w:rsid w:val="00DA6A29"/>
    <w:rsid w:val="00DA6FF8"/>
    <w:rsid w:val="00DA78D6"/>
    <w:rsid w:val="00DA7A0C"/>
    <w:rsid w:val="00DA7A93"/>
    <w:rsid w:val="00DA7E3A"/>
    <w:rsid w:val="00DB07FE"/>
    <w:rsid w:val="00DB0857"/>
    <w:rsid w:val="00DB0B86"/>
    <w:rsid w:val="00DB0C0B"/>
    <w:rsid w:val="00DB2BEE"/>
    <w:rsid w:val="00DB41EA"/>
    <w:rsid w:val="00DB5CCD"/>
    <w:rsid w:val="00DB5E79"/>
    <w:rsid w:val="00DB62F5"/>
    <w:rsid w:val="00DB6E1A"/>
    <w:rsid w:val="00DB6F00"/>
    <w:rsid w:val="00DB7469"/>
    <w:rsid w:val="00DB785A"/>
    <w:rsid w:val="00DC07CA"/>
    <w:rsid w:val="00DC0ECC"/>
    <w:rsid w:val="00DC0F0B"/>
    <w:rsid w:val="00DC1EBB"/>
    <w:rsid w:val="00DC1FA9"/>
    <w:rsid w:val="00DC2995"/>
    <w:rsid w:val="00DC2BC4"/>
    <w:rsid w:val="00DC2D37"/>
    <w:rsid w:val="00DC35A8"/>
    <w:rsid w:val="00DC37C1"/>
    <w:rsid w:val="00DC4338"/>
    <w:rsid w:val="00DC44B3"/>
    <w:rsid w:val="00DC62A5"/>
    <w:rsid w:val="00DC6CA1"/>
    <w:rsid w:val="00DC732D"/>
    <w:rsid w:val="00DC7C96"/>
    <w:rsid w:val="00DC7D7A"/>
    <w:rsid w:val="00DD0726"/>
    <w:rsid w:val="00DD0C80"/>
    <w:rsid w:val="00DD1260"/>
    <w:rsid w:val="00DD1446"/>
    <w:rsid w:val="00DD2864"/>
    <w:rsid w:val="00DD2A8D"/>
    <w:rsid w:val="00DD337C"/>
    <w:rsid w:val="00DD3537"/>
    <w:rsid w:val="00DD3FBB"/>
    <w:rsid w:val="00DD4127"/>
    <w:rsid w:val="00DD4EDA"/>
    <w:rsid w:val="00DD533D"/>
    <w:rsid w:val="00DD6316"/>
    <w:rsid w:val="00DD68B5"/>
    <w:rsid w:val="00DD6CDD"/>
    <w:rsid w:val="00DD768E"/>
    <w:rsid w:val="00DD7D0F"/>
    <w:rsid w:val="00DD7D78"/>
    <w:rsid w:val="00DE02EC"/>
    <w:rsid w:val="00DE0AA3"/>
    <w:rsid w:val="00DE1193"/>
    <w:rsid w:val="00DE1B02"/>
    <w:rsid w:val="00DE220F"/>
    <w:rsid w:val="00DE3D49"/>
    <w:rsid w:val="00DE3F43"/>
    <w:rsid w:val="00DE416C"/>
    <w:rsid w:val="00DE425F"/>
    <w:rsid w:val="00DE495B"/>
    <w:rsid w:val="00DE523B"/>
    <w:rsid w:val="00DE59FB"/>
    <w:rsid w:val="00DE6956"/>
    <w:rsid w:val="00DF11BF"/>
    <w:rsid w:val="00DF140C"/>
    <w:rsid w:val="00DF1FC6"/>
    <w:rsid w:val="00DF27DA"/>
    <w:rsid w:val="00DF2B94"/>
    <w:rsid w:val="00DF690B"/>
    <w:rsid w:val="00DF6A65"/>
    <w:rsid w:val="00DF70F0"/>
    <w:rsid w:val="00E00BDA"/>
    <w:rsid w:val="00E00C31"/>
    <w:rsid w:val="00E00EC1"/>
    <w:rsid w:val="00E0127B"/>
    <w:rsid w:val="00E015D5"/>
    <w:rsid w:val="00E015FA"/>
    <w:rsid w:val="00E02D7F"/>
    <w:rsid w:val="00E03A80"/>
    <w:rsid w:val="00E03BF4"/>
    <w:rsid w:val="00E0468C"/>
    <w:rsid w:val="00E04AB2"/>
    <w:rsid w:val="00E04E8C"/>
    <w:rsid w:val="00E05268"/>
    <w:rsid w:val="00E055FF"/>
    <w:rsid w:val="00E05A4E"/>
    <w:rsid w:val="00E05D28"/>
    <w:rsid w:val="00E06521"/>
    <w:rsid w:val="00E066BB"/>
    <w:rsid w:val="00E072F9"/>
    <w:rsid w:val="00E07D27"/>
    <w:rsid w:val="00E1128E"/>
    <w:rsid w:val="00E120A9"/>
    <w:rsid w:val="00E12590"/>
    <w:rsid w:val="00E12925"/>
    <w:rsid w:val="00E12A1D"/>
    <w:rsid w:val="00E15109"/>
    <w:rsid w:val="00E15173"/>
    <w:rsid w:val="00E15EB4"/>
    <w:rsid w:val="00E16168"/>
    <w:rsid w:val="00E161BB"/>
    <w:rsid w:val="00E175B3"/>
    <w:rsid w:val="00E17AF7"/>
    <w:rsid w:val="00E17DED"/>
    <w:rsid w:val="00E20FBE"/>
    <w:rsid w:val="00E2106A"/>
    <w:rsid w:val="00E211B6"/>
    <w:rsid w:val="00E212FE"/>
    <w:rsid w:val="00E21C8C"/>
    <w:rsid w:val="00E2217C"/>
    <w:rsid w:val="00E22667"/>
    <w:rsid w:val="00E23A2E"/>
    <w:rsid w:val="00E23B57"/>
    <w:rsid w:val="00E24FA3"/>
    <w:rsid w:val="00E2523E"/>
    <w:rsid w:val="00E2555D"/>
    <w:rsid w:val="00E268FD"/>
    <w:rsid w:val="00E27115"/>
    <w:rsid w:val="00E27C87"/>
    <w:rsid w:val="00E27DB8"/>
    <w:rsid w:val="00E311C4"/>
    <w:rsid w:val="00E312EF"/>
    <w:rsid w:val="00E31420"/>
    <w:rsid w:val="00E31B7E"/>
    <w:rsid w:val="00E31EE5"/>
    <w:rsid w:val="00E343EE"/>
    <w:rsid w:val="00E3593E"/>
    <w:rsid w:val="00E35C22"/>
    <w:rsid w:val="00E4051C"/>
    <w:rsid w:val="00E41049"/>
    <w:rsid w:val="00E41385"/>
    <w:rsid w:val="00E42099"/>
    <w:rsid w:val="00E420E5"/>
    <w:rsid w:val="00E42C9E"/>
    <w:rsid w:val="00E42E27"/>
    <w:rsid w:val="00E43ACA"/>
    <w:rsid w:val="00E44488"/>
    <w:rsid w:val="00E44754"/>
    <w:rsid w:val="00E449E6"/>
    <w:rsid w:val="00E458BC"/>
    <w:rsid w:val="00E46423"/>
    <w:rsid w:val="00E468A0"/>
    <w:rsid w:val="00E472A3"/>
    <w:rsid w:val="00E47680"/>
    <w:rsid w:val="00E47FC7"/>
    <w:rsid w:val="00E50BF7"/>
    <w:rsid w:val="00E51026"/>
    <w:rsid w:val="00E51725"/>
    <w:rsid w:val="00E5227D"/>
    <w:rsid w:val="00E533E6"/>
    <w:rsid w:val="00E53E4F"/>
    <w:rsid w:val="00E5482F"/>
    <w:rsid w:val="00E54D43"/>
    <w:rsid w:val="00E551A4"/>
    <w:rsid w:val="00E55383"/>
    <w:rsid w:val="00E554BE"/>
    <w:rsid w:val="00E557A7"/>
    <w:rsid w:val="00E559F8"/>
    <w:rsid w:val="00E55B6A"/>
    <w:rsid w:val="00E55D9C"/>
    <w:rsid w:val="00E563CC"/>
    <w:rsid w:val="00E56434"/>
    <w:rsid w:val="00E56C27"/>
    <w:rsid w:val="00E56FAA"/>
    <w:rsid w:val="00E56FFD"/>
    <w:rsid w:val="00E57589"/>
    <w:rsid w:val="00E57919"/>
    <w:rsid w:val="00E57D68"/>
    <w:rsid w:val="00E57D87"/>
    <w:rsid w:val="00E603E6"/>
    <w:rsid w:val="00E6067E"/>
    <w:rsid w:val="00E610D0"/>
    <w:rsid w:val="00E6118D"/>
    <w:rsid w:val="00E61F3B"/>
    <w:rsid w:val="00E621E7"/>
    <w:rsid w:val="00E62A91"/>
    <w:rsid w:val="00E64080"/>
    <w:rsid w:val="00E64A61"/>
    <w:rsid w:val="00E64D87"/>
    <w:rsid w:val="00E650D0"/>
    <w:rsid w:val="00E67022"/>
    <w:rsid w:val="00E67074"/>
    <w:rsid w:val="00E679C6"/>
    <w:rsid w:val="00E67E95"/>
    <w:rsid w:val="00E70925"/>
    <w:rsid w:val="00E709DC"/>
    <w:rsid w:val="00E70EA2"/>
    <w:rsid w:val="00E7116F"/>
    <w:rsid w:val="00E713BC"/>
    <w:rsid w:val="00E71776"/>
    <w:rsid w:val="00E7261F"/>
    <w:rsid w:val="00E72AFC"/>
    <w:rsid w:val="00E72CAE"/>
    <w:rsid w:val="00E73097"/>
    <w:rsid w:val="00E73298"/>
    <w:rsid w:val="00E73E84"/>
    <w:rsid w:val="00E73F12"/>
    <w:rsid w:val="00E74DDF"/>
    <w:rsid w:val="00E75DD0"/>
    <w:rsid w:val="00E773F2"/>
    <w:rsid w:val="00E80A87"/>
    <w:rsid w:val="00E80B04"/>
    <w:rsid w:val="00E8153F"/>
    <w:rsid w:val="00E816C1"/>
    <w:rsid w:val="00E81B1B"/>
    <w:rsid w:val="00E81E47"/>
    <w:rsid w:val="00E81F5F"/>
    <w:rsid w:val="00E83465"/>
    <w:rsid w:val="00E83AAD"/>
    <w:rsid w:val="00E83BF6"/>
    <w:rsid w:val="00E843D9"/>
    <w:rsid w:val="00E84B12"/>
    <w:rsid w:val="00E84F3B"/>
    <w:rsid w:val="00E85575"/>
    <w:rsid w:val="00E864D1"/>
    <w:rsid w:val="00E87C86"/>
    <w:rsid w:val="00E9042B"/>
    <w:rsid w:val="00E904EA"/>
    <w:rsid w:val="00E913C9"/>
    <w:rsid w:val="00E91DE2"/>
    <w:rsid w:val="00E9240E"/>
    <w:rsid w:val="00E92768"/>
    <w:rsid w:val="00E930C8"/>
    <w:rsid w:val="00E93397"/>
    <w:rsid w:val="00E93428"/>
    <w:rsid w:val="00E93E2C"/>
    <w:rsid w:val="00E941F2"/>
    <w:rsid w:val="00E94290"/>
    <w:rsid w:val="00E949CE"/>
    <w:rsid w:val="00E94D31"/>
    <w:rsid w:val="00E94FDB"/>
    <w:rsid w:val="00E9557D"/>
    <w:rsid w:val="00E95AF1"/>
    <w:rsid w:val="00E95B1E"/>
    <w:rsid w:val="00E9709D"/>
    <w:rsid w:val="00E97553"/>
    <w:rsid w:val="00E97BEB"/>
    <w:rsid w:val="00EA0086"/>
    <w:rsid w:val="00EA03DF"/>
    <w:rsid w:val="00EA0560"/>
    <w:rsid w:val="00EA06D3"/>
    <w:rsid w:val="00EA1136"/>
    <w:rsid w:val="00EA18F4"/>
    <w:rsid w:val="00EA18FC"/>
    <w:rsid w:val="00EA310B"/>
    <w:rsid w:val="00EA3114"/>
    <w:rsid w:val="00EA491E"/>
    <w:rsid w:val="00EA4E10"/>
    <w:rsid w:val="00EA6D80"/>
    <w:rsid w:val="00EA7258"/>
    <w:rsid w:val="00EA72C4"/>
    <w:rsid w:val="00EA7BB8"/>
    <w:rsid w:val="00EA7DAB"/>
    <w:rsid w:val="00EA7E19"/>
    <w:rsid w:val="00EA7E37"/>
    <w:rsid w:val="00EB1258"/>
    <w:rsid w:val="00EB15F3"/>
    <w:rsid w:val="00EB1853"/>
    <w:rsid w:val="00EB1E09"/>
    <w:rsid w:val="00EB234F"/>
    <w:rsid w:val="00EB2DAD"/>
    <w:rsid w:val="00EB37E9"/>
    <w:rsid w:val="00EB3E60"/>
    <w:rsid w:val="00EB4698"/>
    <w:rsid w:val="00EB496D"/>
    <w:rsid w:val="00EB52E9"/>
    <w:rsid w:val="00EB5307"/>
    <w:rsid w:val="00EB5FD1"/>
    <w:rsid w:val="00EB63DE"/>
    <w:rsid w:val="00EB6861"/>
    <w:rsid w:val="00EB6FC0"/>
    <w:rsid w:val="00EB7B8F"/>
    <w:rsid w:val="00EC09B4"/>
    <w:rsid w:val="00EC0C8D"/>
    <w:rsid w:val="00EC132C"/>
    <w:rsid w:val="00EC14E6"/>
    <w:rsid w:val="00EC1E75"/>
    <w:rsid w:val="00EC1F24"/>
    <w:rsid w:val="00EC2499"/>
    <w:rsid w:val="00EC2AE8"/>
    <w:rsid w:val="00EC2F35"/>
    <w:rsid w:val="00EC4828"/>
    <w:rsid w:val="00EC4836"/>
    <w:rsid w:val="00EC4B6A"/>
    <w:rsid w:val="00EC4DD4"/>
    <w:rsid w:val="00EC4E06"/>
    <w:rsid w:val="00EC52B0"/>
    <w:rsid w:val="00EC5D8A"/>
    <w:rsid w:val="00EC65E1"/>
    <w:rsid w:val="00EC6B79"/>
    <w:rsid w:val="00EC6F0A"/>
    <w:rsid w:val="00ED0B8F"/>
    <w:rsid w:val="00ED244C"/>
    <w:rsid w:val="00ED247C"/>
    <w:rsid w:val="00ED2D31"/>
    <w:rsid w:val="00ED2D4C"/>
    <w:rsid w:val="00ED310B"/>
    <w:rsid w:val="00ED436A"/>
    <w:rsid w:val="00ED5115"/>
    <w:rsid w:val="00ED5B40"/>
    <w:rsid w:val="00ED6140"/>
    <w:rsid w:val="00ED624B"/>
    <w:rsid w:val="00ED6D43"/>
    <w:rsid w:val="00ED7453"/>
    <w:rsid w:val="00ED7ED1"/>
    <w:rsid w:val="00EE20D9"/>
    <w:rsid w:val="00EE2631"/>
    <w:rsid w:val="00EE2AE4"/>
    <w:rsid w:val="00EE3E00"/>
    <w:rsid w:val="00EE42EC"/>
    <w:rsid w:val="00EE580D"/>
    <w:rsid w:val="00EE6E12"/>
    <w:rsid w:val="00EE71E7"/>
    <w:rsid w:val="00EE7A74"/>
    <w:rsid w:val="00EE7E31"/>
    <w:rsid w:val="00EE7E68"/>
    <w:rsid w:val="00EF01E2"/>
    <w:rsid w:val="00EF0205"/>
    <w:rsid w:val="00EF0B4C"/>
    <w:rsid w:val="00EF0DF2"/>
    <w:rsid w:val="00EF15C1"/>
    <w:rsid w:val="00EF2250"/>
    <w:rsid w:val="00EF36F3"/>
    <w:rsid w:val="00EF4157"/>
    <w:rsid w:val="00EF4810"/>
    <w:rsid w:val="00EF5467"/>
    <w:rsid w:val="00EF587E"/>
    <w:rsid w:val="00EF594E"/>
    <w:rsid w:val="00EF597A"/>
    <w:rsid w:val="00EF60C8"/>
    <w:rsid w:val="00EF63A2"/>
    <w:rsid w:val="00EF6F59"/>
    <w:rsid w:val="00EF6FD0"/>
    <w:rsid w:val="00EF7A04"/>
    <w:rsid w:val="00EF7B83"/>
    <w:rsid w:val="00F0009D"/>
    <w:rsid w:val="00F002DC"/>
    <w:rsid w:val="00F011EA"/>
    <w:rsid w:val="00F014E7"/>
    <w:rsid w:val="00F02003"/>
    <w:rsid w:val="00F02734"/>
    <w:rsid w:val="00F0363C"/>
    <w:rsid w:val="00F04CEE"/>
    <w:rsid w:val="00F05BB9"/>
    <w:rsid w:val="00F07905"/>
    <w:rsid w:val="00F07AC3"/>
    <w:rsid w:val="00F07FFE"/>
    <w:rsid w:val="00F101D8"/>
    <w:rsid w:val="00F10F4C"/>
    <w:rsid w:val="00F11BA9"/>
    <w:rsid w:val="00F12551"/>
    <w:rsid w:val="00F12B2E"/>
    <w:rsid w:val="00F1357D"/>
    <w:rsid w:val="00F1364A"/>
    <w:rsid w:val="00F1370F"/>
    <w:rsid w:val="00F14765"/>
    <w:rsid w:val="00F15058"/>
    <w:rsid w:val="00F15473"/>
    <w:rsid w:val="00F15866"/>
    <w:rsid w:val="00F162C9"/>
    <w:rsid w:val="00F16BF9"/>
    <w:rsid w:val="00F17890"/>
    <w:rsid w:val="00F20942"/>
    <w:rsid w:val="00F2155B"/>
    <w:rsid w:val="00F21C5C"/>
    <w:rsid w:val="00F21E78"/>
    <w:rsid w:val="00F220A2"/>
    <w:rsid w:val="00F2211B"/>
    <w:rsid w:val="00F2252B"/>
    <w:rsid w:val="00F2264B"/>
    <w:rsid w:val="00F22727"/>
    <w:rsid w:val="00F24888"/>
    <w:rsid w:val="00F2556C"/>
    <w:rsid w:val="00F25939"/>
    <w:rsid w:val="00F26238"/>
    <w:rsid w:val="00F26C10"/>
    <w:rsid w:val="00F2753A"/>
    <w:rsid w:val="00F275DB"/>
    <w:rsid w:val="00F30355"/>
    <w:rsid w:val="00F31451"/>
    <w:rsid w:val="00F31456"/>
    <w:rsid w:val="00F31614"/>
    <w:rsid w:val="00F31E1D"/>
    <w:rsid w:val="00F34583"/>
    <w:rsid w:val="00F35941"/>
    <w:rsid w:val="00F364FB"/>
    <w:rsid w:val="00F36CC6"/>
    <w:rsid w:val="00F36DCF"/>
    <w:rsid w:val="00F37245"/>
    <w:rsid w:val="00F3748B"/>
    <w:rsid w:val="00F37774"/>
    <w:rsid w:val="00F37D55"/>
    <w:rsid w:val="00F40087"/>
    <w:rsid w:val="00F40D19"/>
    <w:rsid w:val="00F413CD"/>
    <w:rsid w:val="00F414A8"/>
    <w:rsid w:val="00F41B78"/>
    <w:rsid w:val="00F42B31"/>
    <w:rsid w:val="00F42B94"/>
    <w:rsid w:val="00F4362C"/>
    <w:rsid w:val="00F43EB3"/>
    <w:rsid w:val="00F440A6"/>
    <w:rsid w:val="00F44F98"/>
    <w:rsid w:val="00F45301"/>
    <w:rsid w:val="00F45CB4"/>
    <w:rsid w:val="00F470DA"/>
    <w:rsid w:val="00F5022F"/>
    <w:rsid w:val="00F503AB"/>
    <w:rsid w:val="00F50424"/>
    <w:rsid w:val="00F50F5F"/>
    <w:rsid w:val="00F5122F"/>
    <w:rsid w:val="00F51575"/>
    <w:rsid w:val="00F51875"/>
    <w:rsid w:val="00F51B02"/>
    <w:rsid w:val="00F52437"/>
    <w:rsid w:val="00F52ED2"/>
    <w:rsid w:val="00F5313F"/>
    <w:rsid w:val="00F53408"/>
    <w:rsid w:val="00F53512"/>
    <w:rsid w:val="00F54A49"/>
    <w:rsid w:val="00F54CAE"/>
    <w:rsid w:val="00F560B1"/>
    <w:rsid w:val="00F56CC8"/>
    <w:rsid w:val="00F57263"/>
    <w:rsid w:val="00F57723"/>
    <w:rsid w:val="00F579AF"/>
    <w:rsid w:val="00F57FF7"/>
    <w:rsid w:val="00F60140"/>
    <w:rsid w:val="00F60DC0"/>
    <w:rsid w:val="00F6144D"/>
    <w:rsid w:val="00F61772"/>
    <w:rsid w:val="00F61E30"/>
    <w:rsid w:val="00F61F8A"/>
    <w:rsid w:val="00F62110"/>
    <w:rsid w:val="00F62F2E"/>
    <w:rsid w:val="00F63366"/>
    <w:rsid w:val="00F64D42"/>
    <w:rsid w:val="00F653DB"/>
    <w:rsid w:val="00F656D5"/>
    <w:rsid w:val="00F65A65"/>
    <w:rsid w:val="00F65A8D"/>
    <w:rsid w:val="00F65C2D"/>
    <w:rsid w:val="00F66491"/>
    <w:rsid w:val="00F66D18"/>
    <w:rsid w:val="00F66E16"/>
    <w:rsid w:val="00F70669"/>
    <w:rsid w:val="00F70750"/>
    <w:rsid w:val="00F709CA"/>
    <w:rsid w:val="00F70DAB"/>
    <w:rsid w:val="00F70FE5"/>
    <w:rsid w:val="00F7197A"/>
    <w:rsid w:val="00F71D74"/>
    <w:rsid w:val="00F71E13"/>
    <w:rsid w:val="00F726B9"/>
    <w:rsid w:val="00F730C8"/>
    <w:rsid w:val="00F731A5"/>
    <w:rsid w:val="00F733E9"/>
    <w:rsid w:val="00F74AD0"/>
    <w:rsid w:val="00F765F0"/>
    <w:rsid w:val="00F7779E"/>
    <w:rsid w:val="00F77808"/>
    <w:rsid w:val="00F77CDB"/>
    <w:rsid w:val="00F80755"/>
    <w:rsid w:val="00F812E3"/>
    <w:rsid w:val="00F819DE"/>
    <w:rsid w:val="00F81A5E"/>
    <w:rsid w:val="00F81C71"/>
    <w:rsid w:val="00F826C6"/>
    <w:rsid w:val="00F82C19"/>
    <w:rsid w:val="00F8354A"/>
    <w:rsid w:val="00F835CB"/>
    <w:rsid w:val="00F836CC"/>
    <w:rsid w:val="00F8398D"/>
    <w:rsid w:val="00F84B95"/>
    <w:rsid w:val="00F84FBE"/>
    <w:rsid w:val="00F852F5"/>
    <w:rsid w:val="00F8586A"/>
    <w:rsid w:val="00F85C87"/>
    <w:rsid w:val="00F86316"/>
    <w:rsid w:val="00F8666B"/>
    <w:rsid w:val="00F86B29"/>
    <w:rsid w:val="00F86DEB"/>
    <w:rsid w:val="00F875BE"/>
    <w:rsid w:val="00F87C60"/>
    <w:rsid w:val="00F9014F"/>
    <w:rsid w:val="00F908EC"/>
    <w:rsid w:val="00F90A6F"/>
    <w:rsid w:val="00F90B93"/>
    <w:rsid w:val="00F920A1"/>
    <w:rsid w:val="00F92B3D"/>
    <w:rsid w:val="00F936E9"/>
    <w:rsid w:val="00F936F6"/>
    <w:rsid w:val="00F946B0"/>
    <w:rsid w:val="00F94C1B"/>
    <w:rsid w:val="00F95579"/>
    <w:rsid w:val="00F95B3D"/>
    <w:rsid w:val="00F96661"/>
    <w:rsid w:val="00F97B14"/>
    <w:rsid w:val="00FA0190"/>
    <w:rsid w:val="00FA133D"/>
    <w:rsid w:val="00FA17B4"/>
    <w:rsid w:val="00FA1A3C"/>
    <w:rsid w:val="00FA2284"/>
    <w:rsid w:val="00FA29DB"/>
    <w:rsid w:val="00FA3DF0"/>
    <w:rsid w:val="00FA4170"/>
    <w:rsid w:val="00FA567D"/>
    <w:rsid w:val="00FA5F18"/>
    <w:rsid w:val="00FA6E4B"/>
    <w:rsid w:val="00FA7CD3"/>
    <w:rsid w:val="00FB0554"/>
    <w:rsid w:val="00FB057F"/>
    <w:rsid w:val="00FB1D89"/>
    <w:rsid w:val="00FB1FD8"/>
    <w:rsid w:val="00FB20BE"/>
    <w:rsid w:val="00FB2964"/>
    <w:rsid w:val="00FB37AD"/>
    <w:rsid w:val="00FB4329"/>
    <w:rsid w:val="00FB528C"/>
    <w:rsid w:val="00FB5F35"/>
    <w:rsid w:val="00FB5F8F"/>
    <w:rsid w:val="00FB67E5"/>
    <w:rsid w:val="00FB6925"/>
    <w:rsid w:val="00FB7521"/>
    <w:rsid w:val="00FC0C28"/>
    <w:rsid w:val="00FC0FD0"/>
    <w:rsid w:val="00FC109D"/>
    <w:rsid w:val="00FC12F7"/>
    <w:rsid w:val="00FC190D"/>
    <w:rsid w:val="00FC1E89"/>
    <w:rsid w:val="00FC23F1"/>
    <w:rsid w:val="00FC25F4"/>
    <w:rsid w:val="00FC2F4A"/>
    <w:rsid w:val="00FC4757"/>
    <w:rsid w:val="00FC5604"/>
    <w:rsid w:val="00FC569B"/>
    <w:rsid w:val="00FC618B"/>
    <w:rsid w:val="00FC61A5"/>
    <w:rsid w:val="00FC6825"/>
    <w:rsid w:val="00FC6AC1"/>
    <w:rsid w:val="00FC722D"/>
    <w:rsid w:val="00FC770E"/>
    <w:rsid w:val="00FC7A91"/>
    <w:rsid w:val="00FD0754"/>
    <w:rsid w:val="00FD2485"/>
    <w:rsid w:val="00FD3AA4"/>
    <w:rsid w:val="00FD4C02"/>
    <w:rsid w:val="00FD576E"/>
    <w:rsid w:val="00FD5A5E"/>
    <w:rsid w:val="00FD5BF8"/>
    <w:rsid w:val="00FD5EB9"/>
    <w:rsid w:val="00FD7B4C"/>
    <w:rsid w:val="00FE0BD9"/>
    <w:rsid w:val="00FE1DE0"/>
    <w:rsid w:val="00FE208D"/>
    <w:rsid w:val="00FE2B0D"/>
    <w:rsid w:val="00FE35CF"/>
    <w:rsid w:val="00FE3973"/>
    <w:rsid w:val="00FE4244"/>
    <w:rsid w:val="00FE488C"/>
    <w:rsid w:val="00FE4E64"/>
    <w:rsid w:val="00FE52E0"/>
    <w:rsid w:val="00FE5B16"/>
    <w:rsid w:val="00FE66BF"/>
    <w:rsid w:val="00FE6734"/>
    <w:rsid w:val="00FE6767"/>
    <w:rsid w:val="00FE676A"/>
    <w:rsid w:val="00FE7F4E"/>
    <w:rsid w:val="00FF026B"/>
    <w:rsid w:val="00FF0FB3"/>
    <w:rsid w:val="00FF23AD"/>
    <w:rsid w:val="00FF2877"/>
    <w:rsid w:val="00FF29C6"/>
    <w:rsid w:val="00FF2A70"/>
    <w:rsid w:val="00FF3B25"/>
    <w:rsid w:val="00FF3E76"/>
    <w:rsid w:val="00FF3F43"/>
    <w:rsid w:val="00FF4802"/>
    <w:rsid w:val="00FF4EB1"/>
    <w:rsid w:val="00FF52BE"/>
    <w:rsid w:val="00FF556C"/>
    <w:rsid w:val="00FF58E7"/>
    <w:rsid w:val="00FF59E5"/>
    <w:rsid w:val="00FF650B"/>
    <w:rsid w:val="00FF6EE5"/>
    <w:rsid w:val="00FF705C"/>
    <w:rsid w:val="00FF7D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07051"/>
  <w15:docId w15:val="{692B9CDD-9695-4B1B-A814-0569012BD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2A0"/>
  </w:style>
  <w:style w:type="paragraph" w:styleId="Heading1">
    <w:name w:val="heading 1"/>
    <w:basedOn w:val="Normal"/>
    <w:next w:val="Normal"/>
    <w:link w:val="Heading1Char"/>
    <w:uiPriority w:val="9"/>
    <w:qFormat/>
    <w:rsid w:val="00AA53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B3C12"/>
    <w:pPr>
      <w:keepNext/>
      <w:widowControl w:val="0"/>
      <w:autoSpaceDE w:val="0"/>
      <w:autoSpaceDN w:val="0"/>
      <w:adjustRightInd w:val="0"/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5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300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786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960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0632"/>
  </w:style>
  <w:style w:type="paragraph" w:styleId="Footer">
    <w:name w:val="footer"/>
    <w:basedOn w:val="Normal"/>
    <w:link w:val="FooterChar"/>
    <w:uiPriority w:val="99"/>
    <w:unhideWhenUsed/>
    <w:rsid w:val="00960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632"/>
  </w:style>
  <w:style w:type="character" w:customStyle="1" w:styleId="Heading2Char">
    <w:name w:val="Heading 2 Char"/>
    <w:basedOn w:val="DefaultParagraphFont"/>
    <w:link w:val="Heading2"/>
    <w:uiPriority w:val="99"/>
    <w:rsid w:val="005B3C12"/>
    <w:rPr>
      <w:rFonts w:ascii="Arial" w:eastAsia="Times New Roman" w:hAnsi="Arial" w:cs="Arial"/>
      <w:b/>
      <w:bCs/>
      <w:i/>
      <w:iCs/>
      <w:color w:val="000000"/>
      <w:sz w:val="28"/>
      <w:szCs w:val="28"/>
      <w:lang w:val="en-GB"/>
    </w:rPr>
  </w:style>
  <w:style w:type="paragraph" w:styleId="BodyText">
    <w:name w:val="Body Text"/>
    <w:basedOn w:val="Normal"/>
    <w:link w:val="BodyTextChar"/>
    <w:semiHidden/>
    <w:rsid w:val="005B3C12"/>
    <w:pPr>
      <w:widowControl w:val="0"/>
      <w:spacing w:after="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5B3C12"/>
    <w:rPr>
      <w:rFonts w:ascii="Times New Roman" w:eastAsia="Times New Roman" w:hAnsi="Times New Roman" w:cs="Times New Roman"/>
      <w:b/>
      <w:bCs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35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9DA"/>
    <w:pPr>
      <w:widowControl w:val="0"/>
      <w:spacing w:after="200" w:line="240" w:lineRule="auto"/>
    </w:pPr>
    <w:rPr>
      <w:rFonts w:ascii="Calibri" w:eastAsia="Calibri" w:hAnsi="Calibri" w:cs="Calibri"/>
      <w:color w:val="00000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9DA"/>
    <w:rPr>
      <w:rFonts w:ascii="Calibri" w:eastAsia="Calibri" w:hAnsi="Calibri" w:cs="Calibri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9DA"/>
    <w:rPr>
      <w:rFonts w:ascii="Tahoma" w:hAnsi="Tahoma" w:cs="Tahoma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359DA"/>
  </w:style>
  <w:style w:type="table" w:styleId="TableGrid">
    <w:name w:val="Table Grid"/>
    <w:basedOn w:val="TableNormal"/>
    <w:uiPriority w:val="59"/>
    <w:rsid w:val="00A650A0"/>
    <w:pPr>
      <w:widowControl w:val="0"/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A650A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53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2E48F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4452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452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F381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6E3"/>
    <w:pPr>
      <w:widowControl/>
      <w:spacing w:after="160"/>
    </w:pPr>
    <w:rPr>
      <w:rFonts w:asciiTheme="minorHAnsi" w:eastAsiaTheme="minorHAnsi" w:hAnsiTheme="minorHAnsi" w:cstheme="minorBidi"/>
      <w:b/>
      <w:bCs/>
      <w:color w:val="auto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6E3"/>
    <w:rPr>
      <w:rFonts w:ascii="Calibri" w:eastAsia="Calibri" w:hAnsi="Calibri" w:cs="Calibri"/>
      <w:b/>
      <w:bCs/>
      <w:color w:val="000000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51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42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8470C"/>
    <w:rPr>
      <w:i/>
      <w:iCs/>
    </w:rPr>
  </w:style>
  <w:style w:type="paragraph" w:styleId="Revision">
    <w:name w:val="Revision"/>
    <w:hidden/>
    <w:uiPriority w:val="99"/>
    <w:semiHidden/>
    <w:rsid w:val="003A6063"/>
    <w:pPr>
      <w:spacing w:after="0" w:line="240" w:lineRule="auto"/>
    </w:pPr>
  </w:style>
  <w:style w:type="character" w:customStyle="1" w:styleId="A3">
    <w:name w:val="A3"/>
    <w:uiPriority w:val="99"/>
    <w:rsid w:val="00C7042A"/>
    <w:rPr>
      <w:rFonts w:cs="Palatin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Moh09</b:Tag>
    <b:SourceType>JournalArticle</b:SourceType>
    <b:Guid>{C7207726-9FC1-4E64-AB9C-13A8985FB2AC}</b:Guid>
    <b:Author>
      <b:Author>
        <b:NameList>
          <b:Person>
            <b:Last>Moher</b:Last>
            <b:First>D.</b:First>
          </b:Person>
          <b:Person>
            <b:Last>Liberati</b:Last>
            <b:First>A.</b:First>
          </b:Person>
          <b:Person>
            <b:Last>Tetzlaff</b:Last>
            <b:First>J.</b:First>
          </b:Person>
          <b:Person>
            <b:Last>Altman</b:Last>
            <b:First>DG</b:First>
          </b:Person>
        </b:NameList>
      </b:Author>
    </b:Author>
    <b:Title>Preferred reporting items for systematic reviews and meta-analyses: the PRISMA statement</b:Title>
    <b:JournalName>BMJ</b:JournalName>
    <b:Year>2009</b:Year>
    <b:Pages>338:b2535</b:Pages>
    <b:DOI>https://doi.org/10.1136/bmj.b2535</b:DOI>
    <b:RefOrder>41</b:RefOrder>
  </b:Source>
</b:Sources>
</file>

<file path=customXml/itemProps1.xml><?xml version="1.0" encoding="utf-8"?>
<ds:datastoreItem xmlns:ds="http://schemas.openxmlformats.org/officeDocument/2006/customXml" ds:itemID="{BCAA5348-D615-4EB6-8640-A0607F356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1</Words>
  <Characters>5119</Characters>
  <Application>Microsoft Office Word</Application>
  <DocSecurity>0</DocSecurity>
  <Lines>8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Ferdinand C Mukumbang</cp:lastModifiedBy>
  <cp:revision>2</cp:revision>
  <cp:lastPrinted>2021-05-18T13:34:00Z</cp:lastPrinted>
  <dcterms:created xsi:type="dcterms:W3CDTF">2023-08-30T07:36:00Z</dcterms:created>
  <dcterms:modified xsi:type="dcterms:W3CDTF">2023-08-3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d735cd-d717-3c8b-ac87-51e04c5414f4</vt:lpwstr>
  </property>
  <property fmtid="{D5CDD505-2E9C-101B-9397-08002B2CF9AE}" pid="24" name="Mendeley Citation Style_1">
    <vt:lpwstr>http://www.zotero.org/styles/vancouver</vt:lpwstr>
  </property>
</Properties>
</file>